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0A6C2D" w:rsidR="007769B2" w:rsidP="004508B8" w:rsidRDefault="00853F09" w14:paraId="04ECA0BB" w14:textId="62BD10B3">
      <w:pPr>
        <w:spacing w:line="480" w:lineRule="auto"/>
        <w:jc w:val="center"/>
        <w:rPr>
          <w:rFonts w:ascii="Times New Roman" w:hAnsi="Times New Roman" w:eastAsia="HG丸ｺﾞｼｯｸM-PRO"/>
          <w:sz w:val="36"/>
          <w:szCs w:val="36"/>
        </w:rPr>
      </w:pPr>
      <w:r w:rsidRPr="6C6CFF4C" w:rsidR="00853F09">
        <w:rPr>
          <w:rFonts w:ascii="Times New Roman" w:hAnsi="Times New Roman" w:eastAsia="HG丸ｺﾞｼｯｸM-PRO"/>
          <w:sz w:val="36"/>
          <w:szCs w:val="36"/>
        </w:rPr>
        <w:t>Effect of equalization filter</w:t>
      </w:r>
      <w:r w:rsidRPr="6C6CFF4C" w:rsidR="4E691650">
        <w:rPr>
          <w:rFonts w:ascii="Times New Roman" w:hAnsi="Times New Roman" w:eastAsia="HG丸ｺﾞｼｯｸM-PRO"/>
          <w:sz w:val="36"/>
          <w:szCs w:val="36"/>
        </w:rPr>
        <w:t>s</w:t>
      </w:r>
      <w:r w:rsidRPr="6C6CFF4C" w:rsidR="00853F09">
        <w:rPr>
          <w:rFonts w:ascii="Times New Roman" w:hAnsi="Times New Roman" w:eastAsia="HG丸ｺﾞｼｯｸM-PRO"/>
          <w:sz w:val="36"/>
          <w:szCs w:val="36"/>
        </w:rPr>
        <w:t xml:space="preserve"> on measurement</w:t>
      </w:r>
      <w:r w:rsidRPr="6C6CFF4C" w:rsidR="176D5363">
        <w:rPr>
          <w:rFonts w:ascii="Times New Roman" w:hAnsi="Times New Roman" w:eastAsia="HG丸ｺﾞｼｯｸM-PRO"/>
          <w:sz w:val="36"/>
          <w:szCs w:val="36"/>
        </w:rPr>
        <w:t>s</w:t>
      </w:r>
      <w:r w:rsidRPr="6C6CFF4C" w:rsidR="00853F09">
        <w:rPr>
          <w:rFonts w:ascii="Times New Roman" w:hAnsi="Times New Roman" w:eastAsia="HG丸ｺﾞｼｯｸM-PRO"/>
          <w:sz w:val="36"/>
          <w:szCs w:val="36"/>
        </w:rPr>
        <w:t xml:space="preserve"> with </w:t>
      </w:r>
      <w:r w:rsidRPr="6C6CFF4C" w:rsidR="00853F09">
        <w:rPr>
          <w:rFonts w:ascii="Times New Roman" w:hAnsi="Times New Roman" w:eastAsia="HG丸ｺﾞｼｯｸM-PRO"/>
          <w:sz w:val="36"/>
          <w:szCs w:val="36"/>
        </w:rPr>
        <w:t>kerma</w:t>
      </w:r>
      <w:r w:rsidRPr="6C6CFF4C" w:rsidR="00853F09">
        <w:rPr>
          <w:rFonts w:ascii="Times New Roman" w:hAnsi="Times New Roman" w:eastAsia="HG丸ｺﾞｼｯｸM-PRO"/>
          <w:sz w:val="36"/>
          <w:szCs w:val="36"/>
        </w:rPr>
        <w:t>-area product meter</w:t>
      </w:r>
      <w:r w:rsidRPr="6C6CFF4C" w:rsidR="00F0345C">
        <w:rPr>
          <w:rFonts w:ascii="Times New Roman" w:hAnsi="Times New Roman" w:eastAsia="HG丸ｺﾞｼｯｸM-PRO"/>
          <w:sz w:val="36"/>
          <w:szCs w:val="36"/>
        </w:rPr>
        <w:t xml:space="preserve"> </w:t>
      </w:r>
      <w:r w:rsidRPr="6C6CFF4C" w:rsidR="00F0345C">
        <w:rPr>
          <w:rFonts w:ascii="Times New Roman" w:hAnsi="Times New Roman" w:eastAsia="HG丸ｺﾞｼｯｸM-PRO"/>
          <w:sz w:val="36"/>
          <w:szCs w:val="36"/>
        </w:rPr>
        <w:t>in a cardiovascular angiography system</w:t>
      </w:r>
    </w:p>
    <w:p w:rsidR="00853F09" w:rsidP="004508B8" w:rsidRDefault="00853F09" w14:paraId="31D0F094" w14:textId="77777777">
      <w:pPr>
        <w:spacing w:line="480" w:lineRule="auto"/>
        <w:jc w:val="center"/>
        <w:rPr>
          <w:rFonts w:ascii="Times New Roman" w:hAnsi="Times New Roman" w:eastAsia="HG丸ｺﾞｼｯｸM-PRO"/>
          <w:sz w:val="20"/>
          <w:szCs w:val="20"/>
        </w:rPr>
      </w:pPr>
      <w:r w:rsidRPr="00853F09">
        <w:rPr>
          <w:rFonts w:ascii="Times New Roman" w:hAnsi="Times New Roman" w:eastAsia="HG丸ｺﾞｼｯｸM-PRO"/>
          <w:sz w:val="20"/>
          <w:szCs w:val="20"/>
        </w:rPr>
        <w:t>Nao Ichikawa</w:t>
      </w:r>
      <w:r>
        <w:rPr>
          <w:rFonts w:ascii="Times New Roman" w:hAnsi="Times New Roman" w:eastAsia="HG丸ｺﾞｼｯｸM-PRO"/>
          <w:sz w:val="20"/>
          <w:szCs w:val="20"/>
        </w:rPr>
        <w:t>,</w:t>
      </w:r>
      <w:r w:rsidRPr="00853F09">
        <w:rPr>
          <w:rFonts w:ascii="Times New Roman" w:hAnsi="Times New Roman" w:eastAsia="HG丸ｺﾞｼｯｸM-PRO"/>
          <w:sz w:val="20"/>
          <w:szCs w:val="20"/>
          <w:vertAlign w:val="superscript"/>
        </w:rPr>
        <w:t>1</w:t>
      </w:r>
      <w:r w:rsidRPr="00853F09">
        <w:rPr>
          <w:rFonts w:ascii="Times New Roman" w:hAnsi="Times New Roman" w:eastAsia="HG丸ｺﾞｼｯｸM-PRO"/>
          <w:sz w:val="20"/>
          <w:szCs w:val="20"/>
        </w:rPr>
        <w:t xml:space="preserve"> Atsushi Fukuda</w:t>
      </w:r>
      <w:r>
        <w:rPr>
          <w:rFonts w:ascii="Times New Roman" w:hAnsi="Times New Roman" w:eastAsia="HG丸ｺﾞｼｯｸM-PRO"/>
          <w:sz w:val="20"/>
          <w:szCs w:val="20"/>
        </w:rPr>
        <w:t>,</w:t>
      </w:r>
      <w:r w:rsidRPr="00853F09">
        <w:rPr>
          <w:rFonts w:ascii="Times New Roman" w:hAnsi="Times New Roman" w:eastAsia="HG丸ｺﾞｼｯｸM-PRO"/>
          <w:sz w:val="20"/>
          <w:szCs w:val="20"/>
          <w:vertAlign w:val="superscript"/>
        </w:rPr>
        <w:t>2</w:t>
      </w:r>
      <w:r w:rsidRPr="00853F09">
        <w:rPr>
          <w:rFonts w:ascii="Times New Roman" w:hAnsi="Times New Roman" w:eastAsia="HG丸ｺﾞｼｯｸM-PRO"/>
          <w:sz w:val="20"/>
          <w:szCs w:val="20"/>
        </w:rPr>
        <w:t xml:space="preserve"> Takuma Hayashi</w:t>
      </w:r>
      <w:r>
        <w:rPr>
          <w:rFonts w:ascii="Times New Roman" w:hAnsi="Times New Roman" w:eastAsia="HG丸ｺﾞｼｯｸM-PRO"/>
          <w:sz w:val="20"/>
          <w:szCs w:val="20"/>
        </w:rPr>
        <w:t>,</w:t>
      </w:r>
      <w:r w:rsidRPr="00853F09">
        <w:rPr>
          <w:rFonts w:ascii="Times New Roman" w:hAnsi="Times New Roman" w:eastAsia="HG丸ｺﾞｼｯｸM-PRO"/>
          <w:sz w:val="20"/>
          <w:szCs w:val="20"/>
          <w:vertAlign w:val="superscript"/>
        </w:rPr>
        <w:t>3</w:t>
      </w:r>
      <w:r w:rsidRPr="00853F09">
        <w:rPr>
          <w:rFonts w:ascii="Times New Roman" w:hAnsi="Times New Roman" w:eastAsia="HG丸ｺﾞｼｯｸM-PRO"/>
          <w:sz w:val="20"/>
          <w:szCs w:val="20"/>
        </w:rPr>
        <w:t xml:space="preserve"> Kosuke Matsubara</w:t>
      </w:r>
      <w:r>
        <w:rPr>
          <w:rFonts w:ascii="Times New Roman" w:hAnsi="Times New Roman" w:eastAsia="HG丸ｺﾞｼｯｸM-PRO"/>
          <w:sz w:val="20"/>
          <w:szCs w:val="20"/>
        </w:rPr>
        <w:t>,</w:t>
      </w:r>
      <w:r w:rsidRPr="00853F09">
        <w:rPr>
          <w:rFonts w:ascii="Times New Roman" w:hAnsi="Times New Roman" w:eastAsia="HG丸ｺﾞｼｯｸM-PRO"/>
          <w:sz w:val="20"/>
          <w:szCs w:val="20"/>
          <w:vertAlign w:val="superscript"/>
        </w:rPr>
        <w:t>4</w:t>
      </w:r>
    </w:p>
    <w:p w:rsidRPr="000A6C2D" w:rsidR="00853F09" w:rsidP="00853F09" w:rsidRDefault="00E834E4" w14:paraId="78A69D6A" w14:textId="0BD8A7BC">
      <w:pPr>
        <w:spacing w:line="480" w:lineRule="auto"/>
        <w:jc w:val="center"/>
        <w:rPr>
          <w:rFonts w:ascii="Times New Roman" w:hAnsi="Times New Roman"/>
          <w:i/>
          <w:sz w:val="20"/>
          <w:szCs w:val="20"/>
        </w:rPr>
      </w:pPr>
      <w:bookmarkStart w:name="_Hlk70540137" w:id="0"/>
      <w:r w:rsidRPr="000A6C2D">
        <w:rPr>
          <w:rFonts w:ascii="Times New Roman" w:hAnsi="Times New Roman"/>
          <w:i/>
          <w:sz w:val="20"/>
          <w:szCs w:val="20"/>
        </w:rPr>
        <w:t>Department,</w:t>
      </w:r>
      <w:r w:rsidRPr="000A6C2D">
        <w:rPr>
          <w:rFonts w:ascii="Times New Roman" w:hAnsi="Times New Roman"/>
          <w:b/>
          <w:sz w:val="20"/>
          <w:szCs w:val="20"/>
          <w:vertAlign w:val="superscript"/>
        </w:rPr>
        <w:t>1</w:t>
      </w:r>
      <w:r w:rsidRPr="000A6C2D">
        <w:rPr>
          <w:rFonts w:ascii="Times New Roman" w:hAnsi="Times New Roman"/>
          <w:i/>
          <w:sz w:val="20"/>
          <w:szCs w:val="20"/>
        </w:rPr>
        <w:t xml:space="preserve"> Institution #1 </w:t>
      </w:r>
    </w:p>
    <w:p w:rsidR="00853F09" w:rsidP="00853F09" w:rsidRDefault="00853F09" w14:paraId="2AF1EE1C" w14:textId="77777777">
      <w:pPr>
        <w:spacing w:line="480" w:lineRule="auto"/>
        <w:jc w:val="center"/>
        <w:rPr>
          <w:rFonts w:ascii="Times New Roman" w:hAnsi="Times New Roman" w:eastAsia="HG丸ｺﾞｼｯｸM-PRO"/>
          <w:i/>
          <w:sz w:val="20"/>
          <w:szCs w:val="20"/>
        </w:rPr>
      </w:pPr>
      <w:r w:rsidRPr="00853F09">
        <w:rPr>
          <w:rFonts w:ascii="Times New Roman" w:hAnsi="Times New Roman" w:eastAsia="HG丸ｺﾞｼｯｸM-PRO"/>
          <w:i/>
          <w:sz w:val="20"/>
          <w:szCs w:val="20"/>
        </w:rPr>
        <w:t>Department of Radiological Technology, Faculty of Health Science,</w:t>
      </w:r>
    </w:p>
    <w:p w:rsidRPr="000A6C2D" w:rsidR="00853F09" w:rsidP="00853F09" w:rsidRDefault="00853F09" w14:paraId="1E4872BA" w14:textId="25B887E5">
      <w:pPr>
        <w:spacing w:line="480" w:lineRule="auto"/>
        <w:jc w:val="center"/>
        <w:rPr>
          <w:rFonts w:ascii="Times New Roman" w:hAnsi="Times New Roman" w:eastAsia="HG丸ｺﾞｼｯｸM-PRO"/>
          <w:i/>
          <w:sz w:val="20"/>
          <w:szCs w:val="20"/>
        </w:rPr>
      </w:pPr>
      <w:r w:rsidRPr="00853F09">
        <w:rPr>
          <w:rFonts w:ascii="Times New Roman" w:hAnsi="Times New Roman" w:eastAsia="HG丸ｺﾞｼｯｸM-PRO"/>
          <w:i/>
          <w:sz w:val="20"/>
          <w:szCs w:val="20"/>
        </w:rPr>
        <w:t xml:space="preserve">Kobe </w:t>
      </w:r>
      <w:proofErr w:type="spellStart"/>
      <w:r w:rsidRPr="00853F09">
        <w:rPr>
          <w:rFonts w:ascii="Times New Roman" w:hAnsi="Times New Roman" w:eastAsia="HG丸ｺﾞｼｯｸM-PRO"/>
          <w:i/>
          <w:sz w:val="20"/>
          <w:szCs w:val="20"/>
        </w:rPr>
        <w:t>Tokiwa</w:t>
      </w:r>
      <w:proofErr w:type="spellEnd"/>
      <w:r w:rsidRPr="00853F09">
        <w:rPr>
          <w:rFonts w:ascii="Times New Roman" w:hAnsi="Times New Roman" w:eastAsia="HG丸ｺﾞｼｯｸM-PRO"/>
          <w:i/>
          <w:sz w:val="20"/>
          <w:szCs w:val="20"/>
        </w:rPr>
        <w:t xml:space="preserve"> University</w:t>
      </w:r>
      <w:r w:rsidR="007C3B3A">
        <w:rPr>
          <w:rFonts w:hint="eastAsia" w:ascii="Times New Roman" w:hAnsi="Times New Roman" w:eastAsia="HG丸ｺﾞｼｯｸM-PRO"/>
          <w:i/>
          <w:sz w:val="20"/>
          <w:szCs w:val="20"/>
        </w:rPr>
        <w:t>,</w:t>
      </w:r>
    </w:p>
    <w:p w:rsidRPr="00853F09" w:rsidR="00E834E4" w:rsidP="00853F09" w:rsidRDefault="00853F09" w14:paraId="75F0CFAC" w14:textId="055249DC">
      <w:pPr>
        <w:spacing w:line="480" w:lineRule="auto"/>
        <w:jc w:val="center"/>
        <w:rPr>
          <w:rFonts w:ascii="Times New Roman" w:hAnsi="Times New Roman" w:eastAsia="HG丸ｺﾞｼｯｸM-PRO"/>
          <w:i/>
          <w:sz w:val="20"/>
          <w:szCs w:val="20"/>
        </w:rPr>
      </w:pPr>
      <w:r>
        <w:rPr>
          <w:rFonts w:ascii="Times New Roman" w:hAnsi="Times New Roman" w:eastAsia="HG丸ｺﾞｼｯｸM-PRO"/>
          <w:i/>
          <w:sz w:val="20"/>
          <w:szCs w:val="20"/>
        </w:rPr>
        <w:t>Hyogo</w:t>
      </w:r>
      <w:r w:rsidRPr="000A6C2D">
        <w:rPr>
          <w:rFonts w:ascii="Times New Roman" w:hAnsi="Times New Roman" w:eastAsia="HG丸ｺﾞｼｯｸM-PRO"/>
          <w:i/>
          <w:sz w:val="20"/>
          <w:szCs w:val="20"/>
        </w:rPr>
        <w:t>, Japan</w:t>
      </w:r>
    </w:p>
    <w:bookmarkEnd w:id="0"/>
    <w:p w:rsidRPr="000A6C2D" w:rsidR="00E834E4" w:rsidP="004508B8" w:rsidRDefault="00E834E4" w14:paraId="3F176F42" w14:textId="77777777">
      <w:pPr>
        <w:spacing w:line="480" w:lineRule="auto"/>
        <w:jc w:val="center"/>
        <w:rPr>
          <w:rFonts w:ascii="Times New Roman" w:hAnsi="Times New Roman"/>
          <w:i/>
          <w:sz w:val="20"/>
          <w:szCs w:val="20"/>
        </w:rPr>
      </w:pPr>
      <w:r w:rsidRPr="000A6C2D">
        <w:rPr>
          <w:rFonts w:ascii="Times New Roman" w:hAnsi="Times New Roman"/>
          <w:i/>
          <w:sz w:val="20"/>
          <w:szCs w:val="20"/>
        </w:rPr>
        <w:t>Department,</w:t>
      </w:r>
      <w:r w:rsidRPr="000A6C2D">
        <w:rPr>
          <w:rFonts w:ascii="Times New Roman" w:hAnsi="Times New Roman"/>
          <w:b/>
          <w:sz w:val="20"/>
          <w:szCs w:val="20"/>
          <w:vertAlign w:val="superscript"/>
        </w:rPr>
        <w:t>2</w:t>
      </w:r>
      <w:r w:rsidRPr="000A6C2D">
        <w:rPr>
          <w:rFonts w:ascii="Times New Roman" w:hAnsi="Times New Roman"/>
          <w:i/>
          <w:sz w:val="20"/>
          <w:szCs w:val="20"/>
        </w:rPr>
        <w:t xml:space="preserve"> Institution #2 </w:t>
      </w:r>
    </w:p>
    <w:p w:rsidRPr="000A6C2D" w:rsidR="00853F09" w:rsidP="00853F09" w:rsidRDefault="00853F09" w14:paraId="31445D8D" w14:textId="77777777">
      <w:pPr>
        <w:spacing w:line="480" w:lineRule="auto"/>
        <w:jc w:val="center"/>
        <w:rPr>
          <w:rFonts w:ascii="Times New Roman" w:hAnsi="Times New Roman" w:eastAsia="HG丸ｺﾞｼｯｸM-PRO"/>
          <w:i/>
          <w:sz w:val="20"/>
          <w:szCs w:val="20"/>
        </w:rPr>
      </w:pPr>
      <w:r w:rsidRPr="000A6C2D">
        <w:rPr>
          <w:rFonts w:ascii="Times New Roman" w:hAnsi="Times New Roman" w:eastAsia="HG丸ｺﾞｼｯｸM-PRO"/>
          <w:i/>
          <w:sz w:val="20"/>
          <w:szCs w:val="20"/>
        </w:rPr>
        <w:t>Department of Radiological Sciences, School of Health Sciences,</w:t>
      </w:r>
    </w:p>
    <w:p w:rsidRPr="000A6C2D" w:rsidR="00853F09" w:rsidP="00853F09" w:rsidRDefault="00853F09" w14:paraId="26C5A87D" w14:textId="77777777">
      <w:pPr>
        <w:spacing w:line="480" w:lineRule="auto"/>
        <w:jc w:val="center"/>
        <w:rPr>
          <w:rFonts w:ascii="Times New Roman" w:hAnsi="Times New Roman" w:eastAsia="HG丸ｺﾞｼｯｸM-PRO"/>
          <w:i/>
          <w:sz w:val="20"/>
          <w:szCs w:val="20"/>
        </w:rPr>
      </w:pPr>
      <w:r w:rsidRPr="000A6C2D">
        <w:rPr>
          <w:rFonts w:ascii="Times New Roman" w:hAnsi="Times New Roman" w:eastAsia="HG丸ｺﾞｼｯｸM-PRO"/>
          <w:i/>
          <w:sz w:val="20"/>
          <w:szCs w:val="20"/>
        </w:rPr>
        <w:t>Fukushima Medical University,</w:t>
      </w:r>
    </w:p>
    <w:p w:rsidRPr="000A6C2D" w:rsidR="00853F09" w:rsidP="00853F09" w:rsidRDefault="00853F09" w14:paraId="07DD9B14" w14:textId="77777777">
      <w:pPr>
        <w:spacing w:line="480" w:lineRule="auto"/>
        <w:jc w:val="center"/>
        <w:rPr>
          <w:rFonts w:ascii="Times New Roman" w:hAnsi="Times New Roman" w:eastAsia="HG丸ｺﾞｼｯｸM-PRO"/>
          <w:i/>
          <w:sz w:val="20"/>
          <w:szCs w:val="20"/>
        </w:rPr>
      </w:pPr>
      <w:r w:rsidRPr="000A6C2D">
        <w:rPr>
          <w:rFonts w:ascii="Times New Roman" w:hAnsi="Times New Roman" w:eastAsia="HG丸ｺﾞｼｯｸM-PRO"/>
          <w:i/>
          <w:sz w:val="20"/>
          <w:szCs w:val="20"/>
        </w:rPr>
        <w:t>Fukushima, Japan</w:t>
      </w:r>
    </w:p>
    <w:p w:rsidRPr="000A6C2D" w:rsidR="00E834E4" w:rsidP="004508B8" w:rsidRDefault="00E834E4" w14:paraId="303E3472" w14:textId="77777777">
      <w:pPr>
        <w:spacing w:line="480" w:lineRule="auto"/>
        <w:jc w:val="center"/>
        <w:rPr>
          <w:rFonts w:ascii="Times New Roman" w:hAnsi="Times New Roman"/>
          <w:i/>
          <w:sz w:val="20"/>
          <w:szCs w:val="20"/>
        </w:rPr>
      </w:pPr>
      <w:r w:rsidRPr="000A6C2D">
        <w:rPr>
          <w:rFonts w:ascii="Times New Roman" w:hAnsi="Times New Roman"/>
          <w:i/>
          <w:sz w:val="20"/>
          <w:szCs w:val="20"/>
        </w:rPr>
        <w:t>Department,</w:t>
      </w:r>
      <w:r w:rsidRPr="000A6C2D">
        <w:rPr>
          <w:rFonts w:ascii="Times New Roman" w:hAnsi="Times New Roman"/>
          <w:b/>
          <w:sz w:val="20"/>
          <w:szCs w:val="20"/>
          <w:vertAlign w:val="superscript"/>
        </w:rPr>
        <w:t>3</w:t>
      </w:r>
      <w:r w:rsidRPr="000A6C2D">
        <w:rPr>
          <w:rFonts w:ascii="Times New Roman" w:hAnsi="Times New Roman"/>
          <w:i/>
          <w:sz w:val="20"/>
          <w:szCs w:val="20"/>
        </w:rPr>
        <w:t xml:space="preserve"> Institution #3</w:t>
      </w:r>
    </w:p>
    <w:p w:rsidR="00853F09" w:rsidP="004508B8" w:rsidRDefault="00853F09" w14:paraId="128309CE" w14:textId="77777777">
      <w:pPr>
        <w:spacing w:line="480" w:lineRule="auto"/>
        <w:jc w:val="center"/>
        <w:rPr>
          <w:rFonts w:ascii="Times New Roman" w:hAnsi="Times New Roman"/>
          <w:i/>
          <w:sz w:val="20"/>
          <w:szCs w:val="20"/>
        </w:rPr>
      </w:pPr>
      <w:r w:rsidRPr="00853F09">
        <w:rPr>
          <w:rFonts w:ascii="Times New Roman" w:hAnsi="Times New Roman"/>
          <w:i/>
          <w:sz w:val="20"/>
          <w:szCs w:val="20"/>
        </w:rPr>
        <w:t>Department of Radiation Oncology</w:t>
      </w:r>
    </w:p>
    <w:p w:rsidRPr="000A6C2D" w:rsidR="004D72E5" w:rsidP="004508B8" w:rsidRDefault="00853F09" w14:paraId="5D6ED6FF" w14:textId="73A52BF0">
      <w:pPr>
        <w:spacing w:line="480" w:lineRule="auto"/>
        <w:jc w:val="center"/>
        <w:rPr>
          <w:rFonts w:ascii="Times New Roman" w:hAnsi="Times New Roman"/>
          <w:i/>
          <w:sz w:val="20"/>
          <w:szCs w:val="20"/>
        </w:rPr>
      </w:pPr>
      <w:r w:rsidRPr="00853F09">
        <w:rPr>
          <w:rFonts w:ascii="Times New Roman" w:hAnsi="Times New Roman"/>
          <w:i/>
          <w:sz w:val="20"/>
          <w:szCs w:val="20"/>
        </w:rPr>
        <w:t>Shiga General Hospital</w:t>
      </w:r>
      <w:r w:rsidR="007C3B3A">
        <w:rPr>
          <w:rFonts w:ascii="Times New Roman" w:hAnsi="Times New Roman"/>
          <w:i/>
          <w:sz w:val="20"/>
          <w:szCs w:val="20"/>
        </w:rPr>
        <w:t>,</w:t>
      </w:r>
    </w:p>
    <w:p w:rsidRPr="000A6C2D" w:rsidR="004D72E5" w:rsidP="004508B8" w:rsidRDefault="00853F09" w14:paraId="003AEFD3" w14:textId="6E7D83CD">
      <w:pPr>
        <w:spacing w:line="480" w:lineRule="auto"/>
        <w:jc w:val="center"/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>Shiga</w:t>
      </w:r>
      <w:r w:rsidRPr="000A6C2D" w:rsidR="004D72E5">
        <w:rPr>
          <w:rFonts w:ascii="Times New Roman" w:hAnsi="Times New Roman"/>
          <w:i/>
          <w:sz w:val="20"/>
          <w:szCs w:val="20"/>
        </w:rPr>
        <w:t>, Japan</w:t>
      </w:r>
    </w:p>
    <w:p w:rsidRPr="000A6C2D" w:rsidR="0065499C" w:rsidP="004508B8" w:rsidRDefault="0065499C" w14:paraId="700F1671" w14:textId="77777777">
      <w:pPr>
        <w:spacing w:line="480" w:lineRule="auto"/>
        <w:jc w:val="center"/>
        <w:rPr>
          <w:rFonts w:ascii="Times New Roman" w:hAnsi="Times New Roman"/>
          <w:i/>
          <w:sz w:val="20"/>
          <w:szCs w:val="20"/>
        </w:rPr>
      </w:pPr>
      <w:r w:rsidRPr="000A6C2D">
        <w:rPr>
          <w:rFonts w:ascii="Times New Roman" w:hAnsi="Times New Roman"/>
          <w:i/>
          <w:sz w:val="20"/>
          <w:szCs w:val="20"/>
        </w:rPr>
        <w:t>Department,</w:t>
      </w:r>
      <w:r w:rsidRPr="000A6C2D" w:rsidR="005D6DE2">
        <w:rPr>
          <w:rFonts w:ascii="Times New Roman" w:hAnsi="Times New Roman"/>
          <w:b/>
          <w:sz w:val="20"/>
          <w:szCs w:val="20"/>
          <w:vertAlign w:val="superscript"/>
        </w:rPr>
        <w:t>4</w:t>
      </w:r>
      <w:r w:rsidRPr="000A6C2D" w:rsidR="005D6DE2">
        <w:rPr>
          <w:rFonts w:ascii="Times New Roman" w:hAnsi="Times New Roman"/>
          <w:i/>
          <w:sz w:val="20"/>
          <w:szCs w:val="20"/>
        </w:rPr>
        <w:t xml:space="preserve"> Institution #4</w:t>
      </w:r>
    </w:p>
    <w:p w:rsidR="00853F09" w:rsidP="004508B8" w:rsidRDefault="004D72E5" w14:paraId="405F730A" w14:textId="77777777">
      <w:pPr>
        <w:spacing w:line="480" w:lineRule="auto"/>
        <w:jc w:val="center"/>
        <w:rPr>
          <w:rFonts w:ascii="Times New Roman" w:hAnsi="Times New Roman"/>
          <w:i/>
          <w:sz w:val="20"/>
          <w:szCs w:val="20"/>
        </w:rPr>
      </w:pPr>
      <w:r w:rsidRPr="000A6C2D">
        <w:rPr>
          <w:rFonts w:ascii="Times New Roman" w:hAnsi="Times New Roman"/>
          <w:i/>
          <w:sz w:val="20"/>
          <w:szCs w:val="20"/>
        </w:rPr>
        <w:t>Department of Quantum Medical Technology, Faculty of Health Sciences,</w:t>
      </w:r>
    </w:p>
    <w:p w:rsidRPr="000A6C2D" w:rsidR="004D72E5" w:rsidP="004508B8" w:rsidRDefault="004D72E5" w14:paraId="0DDCCE03" w14:textId="55372A52">
      <w:pPr>
        <w:spacing w:line="480" w:lineRule="auto"/>
        <w:jc w:val="center"/>
        <w:rPr>
          <w:rFonts w:ascii="Times New Roman" w:hAnsi="Times New Roman"/>
          <w:i/>
          <w:sz w:val="20"/>
          <w:szCs w:val="20"/>
        </w:rPr>
      </w:pPr>
      <w:r w:rsidRPr="000A6C2D">
        <w:rPr>
          <w:rFonts w:ascii="Times New Roman" w:hAnsi="Times New Roman"/>
          <w:i/>
          <w:sz w:val="20"/>
          <w:szCs w:val="20"/>
        </w:rPr>
        <w:t xml:space="preserve">Kanazawa University, </w:t>
      </w:r>
    </w:p>
    <w:p w:rsidRPr="000A6C2D" w:rsidR="004D72E5" w:rsidP="004508B8" w:rsidRDefault="004D72E5" w14:paraId="6AD80C99" w14:textId="77777777">
      <w:pPr>
        <w:spacing w:line="480" w:lineRule="auto"/>
        <w:jc w:val="center"/>
        <w:rPr>
          <w:rFonts w:ascii="Times New Roman" w:hAnsi="Times New Roman"/>
          <w:i/>
          <w:sz w:val="20"/>
          <w:szCs w:val="20"/>
        </w:rPr>
      </w:pPr>
      <w:r w:rsidRPr="000A6C2D">
        <w:rPr>
          <w:rFonts w:ascii="Times New Roman" w:hAnsi="Times New Roman"/>
          <w:i/>
          <w:sz w:val="20"/>
          <w:szCs w:val="20"/>
        </w:rPr>
        <w:t>Ishikawa, Japan</w:t>
      </w:r>
    </w:p>
    <w:p w:rsidRPr="000A6C2D" w:rsidR="00E834E4" w:rsidP="004508B8" w:rsidRDefault="00E834E4" w14:paraId="7D683CAB" w14:textId="77777777">
      <w:pPr>
        <w:spacing w:line="480" w:lineRule="auto"/>
        <w:jc w:val="center"/>
        <w:rPr>
          <w:rFonts w:ascii="Times New Roman" w:hAnsi="Times New Roman"/>
          <w:sz w:val="20"/>
          <w:szCs w:val="20"/>
        </w:rPr>
      </w:pPr>
    </w:p>
    <w:p w:rsidRPr="000A6C2D" w:rsidR="003F2B6C" w:rsidP="004508B8" w:rsidRDefault="003F2B6C" w14:paraId="63047DE6" w14:textId="77777777">
      <w:pPr>
        <w:spacing w:line="480" w:lineRule="auto"/>
        <w:jc w:val="center"/>
        <w:rPr>
          <w:rFonts w:ascii="Times New Roman" w:hAnsi="Times New Roman"/>
          <w:sz w:val="20"/>
          <w:szCs w:val="20"/>
        </w:rPr>
      </w:pPr>
    </w:p>
    <w:p w:rsidRPr="000A6C2D" w:rsidR="00E834E4" w:rsidP="004508B8" w:rsidRDefault="00E834E4" w14:paraId="3E5EC0EA" w14:textId="3CB5E346">
      <w:pPr>
        <w:spacing w:line="480" w:lineRule="auto"/>
        <w:jc w:val="center"/>
        <w:rPr>
          <w:rFonts w:ascii="Times New Roman" w:hAnsi="Times New Roman"/>
          <w:sz w:val="20"/>
          <w:szCs w:val="20"/>
        </w:rPr>
      </w:pPr>
      <w:r w:rsidRPr="000A6C2D">
        <w:rPr>
          <w:rFonts w:ascii="Times New Roman" w:hAnsi="Times New Roman"/>
          <w:sz w:val="20"/>
          <w:szCs w:val="20"/>
        </w:rPr>
        <w:t xml:space="preserve">Corresponding author: </w:t>
      </w:r>
      <w:r w:rsidRPr="009D4175" w:rsidR="009D4175">
        <w:rPr>
          <w:rFonts w:ascii="Times New Roman" w:hAnsi="Times New Roman"/>
          <w:sz w:val="20"/>
          <w:szCs w:val="20"/>
        </w:rPr>
        <w:t>Nao Ichikawa, MSc</w:t>
      </w:r>
    </w:p>
    <w:p w:rsidR="00E26352" w:rsidP="009D4175" w:rsidRDefault="00E834E4" w14:paraId="0BD40938" w14:textId="332B3473">
      <w:pPr>
        <w:spacing w:line="480" w:lineRule="auto"/>
        <w:jc w:val="center"/>
        <w:rPr>
          <w:rFonts w:ascii="Times New Roman" w:hAnsi="Times New Roman" w:eastAsia="HG丸ｺﾞｼｯｸM-PRO"/>
          <w:sz w:val="20"/>
          <w:szCs w:val="20"/>
        </w:rPr>
      </w:pPr>
      <w:r w:rsidRPr="000A6C2D">
        <w:rPr>
          <w:rFonts w:ascii="Times New Roman" w:hAnsi="Times New Roman"/>
          <w:sz w:val="20"/>
          <w:szCs w:val="20"/>
        </w:rPr>
        <w:t xml:space="preserve">Corresponding author’s full mailing address: </w:t>
      </w:r>
    </w:p>
    <w:p w:rsidR="009D4175" w:rsidP="009D4175" w:rsidRDefault="009D4175" w14:paraId="03444168" w14:textId="77777777">
      <w:pPr>
        <w:spacing w:line="480" w:lineRule="auto"/>
        <w:jc w:val="center"/>
        <w:rPr>
          <w:rFonts w:ascii="Times New Roman" w:hAnsi="Times New Roman" w:eastAsia="HG丸ｺﾞｼｯｸM-PRO"/>
          <w:sz w:val="20"/>
          <w:szCs w:val="20"/>
        </w:rPr>
      </w:pPr>
      <w:r w:rsidRPr="009D4175">
        <w:rPr>
          <w:rFonts w:ascii="Times New Roman" w:hAnsi="Times New Roman" w:eastAsia="HG丸ｺﾞｼｯｸM-PRO"/>
          <w:sz w:val="20"/>
          <w:szCs w:val="20"/>
        </w:rPr>
        <w:t>Department of Radiological Technology, Faculty of Health Science,</w:t>
      </w:r>
    </w:p>
    <w:p w:rsidRPr="009D4175" w:rsidR="009D4175" w:rsidP="009D4175" w:rsidRDefault="009D4175" w14:paraId="60247BD4" w14:textId="12A5F211">
      <w:pPr>
        <w:spacing w:line="480" w:lineRule="auto"/>
        <w:jc w:val="center"/>
        <w:rPr>
          <w:rFonts w:ascii="Times New Roman" w:hAnsi="Times New Roman" w:eastAsia="HG丸ｺﾞｼｯｸM-PRO"/>
          <w:sz w:val="20"/>
          <w:szCs w:val="20"/>
        </w:rPr>
      </w:pPr>
      <w:r w:rsidRPr="009D4175">
        <w:rPr>
          <w:rFonts w:ascii="Times New Roman" w:hAnsi="Times New Roman" w:eastAsia="HG丸ｺﾞｼｯｸM-PRO"/>
          <w:sz w:val="20"/>
          <w:szCs w:val="20"/>
        </w:rPr>
        <w:t xml:space="preserve">Kobe </w:t>
      </w:r>
      <w:proofErr w:type="spellStart"/>
      <w:r w:rsidRPr="009D4175">
        <w:rPr>
          <w:rFonts w:ascii="Times New Roman" w:hAnsi="Times New Roman" w:eastAsia="HG丸ｺﾞｼｯｸM-PRO"/>
          <w:sz w:val="20"/>
          <w:szCs w:val="20"/>
        </w:rPr>
        <w:t>Tokiwa</w:t>
      </w:r>
      <w:proofErr w:type="spellEnd"/>
      <w:r w:rsidRPr="009D4175">
        <w:rPr>
          <w:rFonts w:ascii="Times New Roman" w:hAnsi="Times New Roman" w:eastAsia="HG丸ｺﾞｼｯｸM-PRO"/>
          <w:sz w:val="20"/>
          <w:szCs w:val="20"/>
        </w:rPr>
        <w:t xml:space="preserve"> University</w:t>
      </w:r>
    </w:p>
    <w:p w:rsidRPr="009D4175" w:rsidR="009D4175" w:rsidP="009D4175" w:rsidRDefault="009D4175" w14:paraId="3C94431F" w14:textId="72AF5040">
      <w:pPr>
        <w:spacing w:line="480" w:lineRule="auto"/>
        <w:jc w:val="center"/>
        <w:rPr>
          <w:rFonts w:ascii="Times New Roman" w:hAnsi="Times New Roman" w:eastAsia="HG丸ｺﾞｼｯｸM-PRO"/>
          <w:sz w:val="20"/>
          <w:szCs w:val="20"/>
        </w:rPr>
      </w:pPr>
      <w:r w:rsidRPr="009D4175">
        <w:rPr>
          <w:rFonts w:ascii="Times New Roman" w:hAnsi="Times New Roman" w:eastAsia="HG丸ｺﾞｼｯｸM-PRO"/>
          <w:sz w:val="20"/>
          <w:szCs w:val="20"/>
        </w:rPr>
        <w:t>2-6-2 Otani-</w:t>
      </w:r>
      <w:proofErr w:type="spellStart"/>
      <w:r w:rsidRPr="009D4175">
        <w:rPr>
          <w:rFonts w:ascii="Times New Roman" w:hAnsi="Times New Roman" w:eastAsia="HG丸ｺﾞｼｯｸM-PRO"/>
          <w:sz w:val="20"/>
          <w:szCs w:val="20"/>
        </w:rPr>
        <w:t>cho</w:t>
      </w:r>
      <w:proofErr w:type="spellEnd"/>
      <w:r w:rsidRPr="009D4175">
        <w:rPr>
          <w:rFonts w:ascii="Times New Roman" w:hAnsi="Times New Roman" w:eastAsia="HG丸ｺﾞｼｯｸM-PRO"/>
          <w:sz w:val="20"/>
          <w:szCs w:val="20"/>
        </w:rPr>
        <w:t>, Nagata-</w:t>
      </w:r>
      <w:proofErr w:type="spellStart"/>
      <w:r w:rsidRPr="009D4175">
        <w:rPr>
          <w:rFonts w:ascii="Times New Roman" w:hAnsi="Times New Roman" w:eastAsia="HG丸ｺﾞｼｯｸM-PRO"/>
          <w:sz w:val="20"/>
          <w:szCs w:val="20"/>
        </w:rPr>
        <w:t>ku</w:t>
      </w:r>
      <w:proofErr w:type="spellEnd"/>
      <w:r w:rsidRPr="009D4175">
        <w:rPr>
          <w:rFonts w:ascii="Times New Roman" w:hAnsi="Times New Roman" w:eastAsia="HG丸ｺﾞｼｯｸM-PRO"/>
          <w:sz w:val="20"/>
          <w:szCs w:val="20"/>
        </w:rPr>
        <w:t>, Kobe, Hyogo 653-0838, Japan</w:t>
      </w:r>
    </w:p>
    <w:p w:rsidRPr="000A6C2D" w:rsidR="000F116C" w:rsidP="004508B8" w:rsidRDefault="000F116C" w14:paraId="60724F41" w14:textId="31F94D3B">
      <w:pPr>
        <w:spacing w:line="480" w:lineRule="auto"/>
        <w:jc w:val="center"/>
        <w:rPr>
          <w:rFonts w:ascii="Times New Roman" w:hAnsi="Times New Roman" w:eastAsia="HG丸ｺﾞｼｯｸM-PRO"/>
          <w:i/>
          <w:sz w:val="20"/>
          <w:szCs w:val="20"/>
        </w:rPr>
      </w:pPr>
      <w:r w:rsidRPr="000A6C2D">
        <w:rPr>
          <w:rFonts w:ascii="Times New Roman" w:hAnsi="Times New Roman"/>
          <w:i/>
          <w:sz w:val="20"/>
          <w:szCs w:val="20"/>
        </w:rPr>
        <w:t xml:space="preserve">Tel.: </w:t>
      </w:r>
      <w:r w:rsidRPr="009D4175" w:rsidR="009D4175">
        <w:rPr>
          <w:rFonts w:ascii="Times New Roman" w:hAnsi="Times New Roman"/>
          <w:i/>
          <w:sz w:val="20"/>
          <w:szCs w:val="20"/>
        </w:rPr>
        <w:t>+81-78-611-1821</w:t>
      </w:r>
      <w:r w:rsidRPr="000A6C2D">
        <w:rPr>
          <w:rFonts w:ascii="Times New Roman" w:hAnsi="Times New Roman"/>
          <w:i/>
          <w:sz w:val="20"/>
          <w:szCs w:val="20"/>
        </w:rPr>
        <w:br/>
      </w:r>
      <w:r w:rsidRPr="000A6C2D">
        <w:rPr>
          <w:rFonts w:ascii="Times New Roman" w:hAnsi="Times New Roman"/>
          <w:i/>
          <w:sz w:val="20"/>
          <w:szCs w:val="20"/>
        </w:rPr>
        <w:t xml:space="preserve">Fax: </w:t>
      </w:r>
      <w:r w:rsidRPr="000A6C2D" w:rsidR="00E26352">
        <w:rPr>
          <w:rFonts w:ascii="Times New Roman" w:hAnsi="Times New Roman" w:eastAsia="HG丸ｺﾞｼｯｸM-PRO"/>
          <w:i/>
          <w:sz w:val="20"/>
          <w:szCs w:val="20"/>
        </w:rPr>
        <w:t>no FAX available</w:t>
      </w:r>
    </w:p>
    <w:p w:rsidRPr="000A6C2D" w:rsidR="00E834E4" w:rsidP="004508B8" w:rsidRDefault="00E834E4" w14:paraId="1C576D5F" w14:textId="543CB9CB">
      <w:pPr>
        <w:spacing w:line="480" w:lineRule="auto"/>
        <w:jc w:val="center"/>
        <w:rPr>
          <w:rFonts w:ascii="Times New Roman" w:hAnsi="Times New Roman"/>
          <w:sz w:val="20"/>
          <w:szCs w:val="20"/>
        </w:rPr>
      </w:pPr>
      <w:r w:rsidRPr="000A6C2D">
        <w:rPr>
          <w:rFonts w:ascii="Times New Roman" w:hAnsi="Times New Roman"/>
          <w:sz w:val="20"/>
          <w:szCs w:val="20"/>
        </w:rPr>
        <w:t xml:space="preserve">Email: </w:t>
      </w:r>
      <w:r w:rsidRPr="009D4175" w:rsidR="009D4175">
        <w:rPr>
          <w:rFonts w:ascii="Times New Roman" w:hAnsi="Times New Roman"/>
          <w:sz w:val="20"/>
          <w:szCs w:val="20"/>
        </w:rPr>
        <w:t>n_a_o523@yahoo.co.jp</w:t>
      </w:r>
    </w:p>
    <w:p w:rsidR="00C165A1" w:rsidP="004508B8" w:rsidRDefault="00C165A1" w14:paraId="610B998B" w14:textId="5DFD5C86">
      <w:pPr>
        <w:spacing w:line="480" w:lineRule="auto"/>
        <w:rPr>
          <w:rFonts w:ascii="Times New Roman" w:hAnsi="Times New Roman"/>
          <w:sz w:val="20"/>
          <w:szCs w:val="20"/>
        </w:rPr>
      </w:pPr>
    </w:p>
    <w:p w:rsidRPr="00B27501" w:rsidR="00B27501" w:rsidP="004508B8" w:rsidRDefault="00B27501" w14:paraId="5BD36575" w14:textId="77777777">
      <w:pPr>
        <w:spacing w:line="480" w:lineRule="auto"/>
        <w:rPr>
          <w:rFonts w:ascii="Times New Roman" w:hAnsi="Times New Roman"/>
          <w:sz w:val="20"/>
          <w:szCs w:val="20"/>
        </w:rPr>
      </w:pPr>
    </w:p>
    <w:p w:rsidRPr="009D4175" w:rsidR="009109A3" w:rsidP="004508B8" w:rsidRDefault="00E834E4" w14:paraId="26041DBB" w14:textId="042105C9">
      <w:pPr>
        <w:spacing w:line="480" w:lineRule="auto"/>
        <w:rPr>
          <w:rFonts w:ascii="Times New Roman" w:hAnsi="Times New Roman" w:eastAsia="HG丸ｺﾞｼｯｸM-PRO"/>
          <w:sz w:val="20"/>
          <w:szCs w:val="20"/>
        </w:rPr>
      </w:pPr>
      <w:r w:rsidRPr="000A6C2D">
        <w:rPr>
          <w:rFonts w:ascii="Times New Roman" w:hAnsi="Times New Roman"/>
          <w:sz w:val="20"/>
          <w:szCs w:val="20"/>
        </w:rPr>
        <w:t>Running title:</w:t>
      </w:r>
      <w:r w:rsidRPr="000A6C2D" w:rsidR="00702809">
        <w:rPr>
          <w:rFonts w:ascii="Times New Roman" w:hAnsi="Times New Roman" w:eastAsia="HG丸ｺﾞｼｯｸM-PRO"/>
          <w:sz w:val="20"/>
          <w:szCs w:val="20"/>
        </w:rPr>
        <w:t xml:space="preserve"> </w:t>
      </w:r>
      <w:r w:rsidR="009D4175">
        <w:rPr>
          <w:rFonts w:ascii="Times New Roman" w:hAnsi="Times New Roman" w:eastAsia="HG丸ｺﾞｼｯｸM-PRO"/>
          <w:sz w:val="20"/>
          <w:szCs w:val="20"/>
        </w:rPr>
        <w:t>Ichikawa</w:t>
      </w:r>
      <w:r w:rsidRPr="000A6C2D" w:rsidR="00C84749">
        <w:rPr>
          <w:rFonts w:ascii="Times New Roman" w:hAnsi="Times New Roman" w:eastAsia="HG丸ｺﾞｼｯｸM-PRO"/>
          <w:sz w:val="20"/>
          <w:szCs w:val="20"/>
        </w:rPr>
        <w:t xml:space="preserve"> et al.: </w:t>
      </w:r>
      <w:r w:rsidRPr="009D4175" w:rsidR="009D4175">
        <w:rPr>
          <w:rFonts w:ascii="Times New Roman" w:hAnsi="Times New Roman" w:eastAsia="HG丸ｺﾞｼｯｸM-PRO"/>
          <w:sz w:val="20"/>
          <w:szCs w:val="20"/>
        </w:rPr>
        <w:t>E</w:t>
      </w:r>
      <w:r w:rsidR="009D4175">
        <w:rPr>
          <w:rFonts w:ascii="Times New Roman" w:hAnsi="Times New Roman" w:eastAsia="HG丸ｺﾞｼｯｸM-PRO"/>
          <w:sz w:val="20"/>
          <w:szCs w:val="20"/>
        </w:rPr>
        <w:t>ffect</w:t>
      </w:r>
      <w:r w:rsidRPr="009D4175" w:rsidR="009D4175">
        <w:rPr>
          <w:rFonts w:ascii="Times New Roman" w:hAnsi="Times New Roman" w:eastAsia="HG丸ｺﾞｼｯｸM-PRO"/>
          <w:sz w:val="20"/>
          <w:szCs w:val="20"/>
        </w:rPr>
        <w:t xml:space="preserve"> </w:t>
      </w:r>
      <w:r w:rsidR="009D4175">
        <w:rPr>
          <w:rFonts w:ascii="Times New Roman" w:hAnsi="Times New Roman" w:eastAsia="HG丸ｺﾞｼｯｸM-PRO"/>
          <w:sz w:val="20"/>
          <w:szCs w:val="20"/>
        </w:rPr>
        <w:t>of</w:t>
      </w:r>
      <w:r w:rsidRPr="009D4175" w:rsidR="009D4175">
        <w:rPr>
          <w:rFonts w:ascii="Times New Roman" w:hAnsi="Times New Roman" w:eastAsia="HG丸ｺﾞｼｯｸM-PRO"/>
          <w:sz w:val="20"/>
          <w:szCs w:val="20"/>
        </w:rPr>
        <w:t xml:space="preserve"> EF</w:t>
      </w:r>
      <w:r w:rsidR="00B33BB7">
        <w:rPr>
          <w:rFonts w:ascii="Times New Roman" w:hAnsi="Times New Roman" w:eastAsia="HG丸ｺﾞｼｯｸM-PRO"/>
          <w:sz w:val="20"/>
          <w:szCs w:val="20"/>
        </w:rPr>
        <w:t>s</w:t>
      </w:r>
      <w:r w:rsidRPr="009D4175" w:rsidR="009D4175">
        <w:rPr>
          <w:rFonts w:ascii="Times New Roman" w:hAnsi="Times New Roman" w:eastAsia="HG丸ｺﾞｼｯｸM-PRO"/>
          <w:sz w:val="20"/>
          <w:szCs w:val="20"/>
        </w:rPr>
        <w:t xml:space="preserve"> </w:t>
      </w:r>
      <w:r w:rsidR="009D4175">
        <w:rPr>
          <w:rFonts w:ascii="Times New Roman" w:hAnsi="Times New Roman" w:eastAsia="HG丸ｺﾞｼｯｸM-PRO"/>
          <w:sz w:val="20"/>
          <w:szCs w:val="20"/>
        </w:rPr>
        <w:t>on</w:t>
      </w:r>
      <w:r w:rsidR="00B33BB7">
        <w:rPr>
          <w:rFonts w:ascii="Times New Roman" w:hAnsi="Times New Roman" w:eastAsia="HG丸ｺﾞｼｯｸM-PRO"/>
          <w:sz w:val="20"/>
          <w:szCs w:val="20"/>
        </w:rPr>
        <w:t xml:space="preserve"> </w:t>
      </w:r>
      <w:r w:rsidRPr="00853F09" w:rsidR="00853F09">
        <w:rPr>
          <w:rFonts w:ascii="Times New Roman" w:hAnsi="Times New Roman" w:eastAsia="HG丸ｺﾞｼｯｸM-PRO"/>
          <w:sz w:val="20"/>
          <w:szCs w:val="20"/>
        </w:rPr>
        <w:t>KAP meter</w:t>
      </w:r>
    </w:p>
    <w:p w:rsidR="006841DB" w:rsidP="004508B8" w:rsidRDefault="006841DB" w14:paraId="175F9E1D" w14:textId="4182FE40">
      <w:pPr>
        <w:spacing w:line="480" w:lineRule="auto"/>
        <w:rPr>
          <w:rFonts w:ascii="Times New Roman" w:hAnsi="Times New Roman" w:eastAsia="HG丸ｺﾞｼｯｸM-PRO"/>
          <w:sz w:val="20"/>
          <w:szCs w:val="20"/>
        </w:rPr>
      </w:pPr>
    </w:p>
    <w:p w:rsidR="000A6C2D" w:rsidP="004508B8" w:rsidRDefault="000A6C2D" w14:paraId="5960C7A6" w14:textId="359C73E2">
      <w:pPr>
        <w:spacing w:line="480" w:lineRule="auto"/>
        <w:rPr>
          <w:rFonts w:ascii="Times New Roman" w:hAnsi="Times New Roman" w:eastAsia="HG丸ｺﾞｼｯｸM-PRO"/>
          <w:sz w:val="20"/>
          <w:szCs w:val="20"/>
        </w:rPr>
      </w:pPr>
    </w:p>
    <w:p w:rsidR="000A6C2D" w:rsidP="004508B8" w:rsidRDefault="000A6C2D" w14:paraId="4E166C0F" w14:textId="6D647532">
      <w:pPr>
        <w:spacing w:line="480" w:lineRule="auto"/>
        <w:rPr>
          <w:rFonts w:ascii="Times New Roman" w:hAnsi="Times New Roman" w:eastAsia="HG丸ｺﾞｼｯｸM-PRO"/>
          <w:sz w:val="20"/>
          <w:szCs w:val="20"/>
        </w:rPr>
      </w:pPr>
    </w:p>
    <w:p w:rsidR="000A6C2D" w:rsidP="004508B8" w:rsidRDefault="000A6C2D" w14:paraId="41F0EAB0" w14:textId="061BD500">
      <w:pPr>
        <w:spacing w:line="480" w:lineRule="auto"/>
        <w:rPr>
          <w:rFonts w:ascii="Times New Roman" w:hAnsi="Times New Roman" w:eastAsia="HG丸ｺﾞｼｯｸM-PRO"/>
          <w:sz w:val="20"/>
          <w:szCs w:val="20"/>
        </w:rPr>
      </w:pPr>
    </w:p>
    <w:p w:rsidR="000A6C2D" w:rsidP="004508B8" w:rsidRDefault="000A6C2D" w14:paraId="74C70650" w14:textId="136366F4">
      <w:pPr>
        <w:spacing w:line="480" w:lineRule="auto"/>
        <w:rPr>
          <w:rFonts w:ascii="Times New Roman" w:hAnsi="Times New Roman" w:eastAsia="HG丸ｺﾞｼｯｸM-PRO"/>
          <w:sz w:val="20"/>
          <w:szCs w:val="20"/>
        </w:rPr>
      </w:pPr>
    </w:p>
    <w:p w:rsidR="000A6C2D" w:rsidP="004508B8" w:rsidRDefault="000A6C2D" w14:paraId="67714E5E" w14:textId="37536918">
      <w:pPr>
        <w:spacing w:line="480" w:lineRule="auto"/>
        <w:rPr>
          <w:rFonts w:ascii="Times New Roman" w:hAnsi="Times New Roman" w:eastAsia="HG丸ｺﾞｼｯｸM-PRO"/>
          <w:sz w:val="20"/>
          <w:szCs w:val="20"/>
        </w:rPr>
      </w:pPr>
    </w:p>
    <w:p w:rsidR="000A6C2D" w:rsidP="004508B8" w:rsidRDefault="000A6C2D" w14:paraId="15F37E4F" w14:textId="6D282848">
      <w:pPr>
        <w:spacing w:line="480" w:lineRule="auto"/>
        <w:rPr>
          <w:rFonts w:ascii="Times New Roman" w:hAnsi="Times New Roman" w:eastAsia="HG丸ｺﾞｼｯｸM-PRO"/>
          <w:sz w:val="20"/>
          <w:szCs w:val="20"/>
        </w:rPr>
      </w:pPr>
    </w:p>
    <w:p w:rsidR="000A6C2D" w:rsidP="004508B8" w:rsidRDefault="000A6C2D" w14:paraId="389E32D1" w14:textId="73D45EA6">
      <w:pPr>
        <w:spacing w:line="480" w:lineRule="auto"/>
        <w:rPr>
          <w:rFonts w:ascii="Times New Roman" w:hAnsi="Times New Roman" w:eastAsia="HG丸ｺﾞｼｯｸM-PRO"/>
          <w:sz w:val="20"/>
          <w:szCs w:val="20"/>
        </w:rPr>
      </w:pPr>
    </w:p>
    <w:p w:rsidR="000A6C2D" w:rsidP="004508B8" w:rsidRDefault="000A6C2D" w14:paraId="353FF0C8" w14:textId="1BDBD94B">
      <w:pPr>
        <w:spacing w:line="480" w:lineRule="auto"/>
        <w:rPr>
          <w:rFonts w:ascii="Times New Roman" w:hAnsi="Times New Roman" w:eastAsia="HG丸ｺﾞｼｯｸM-PRO"/>
          <w:sz w:val="20"/>
          <w:szCs w:val="20"/>
        </w:rPr>
      </w:pPr>
    </w:p>
    <w:p w:rsidRPr="000A6C2D" w:rsidR="00853F09" w:rsidP="004508B8" w:rsidRDefault="00853F09" w14:paraId="5C063CC0" w14:textId="77777777">
      <w:pPr>
        <w:spacing w:line="480" w:lineRule="auto"/>
        <w:rPr>
          <w:rFonts w:ascii="Times New Roman" w:hAnsi="Times New Roman" w:eastAsia="HG丸ｺﾞｼｯｸM-PRO"/>
          <w:sz w:val="20"/>
          <w:szCs w:val="20"/>
        </w:rPr>
      </w:pPr>
    </w:p>
    <w:p w:rsidRPr="000A6C2D" w:rsidR="006841DB" w:rsidP="004508B8" w:rsidRDefault="006841DB" w14:paraId="7EEC286B" w14:textId="43B6C808">
      <w:pPr>
        <w:spacing w:line="480" w:lineRule="auto"/>
        <w:rPr>
          <w:rFonts w:ascii="Times New Roman" w:hAnsi="Times New Roman" w:eastAsia="HG丸ｺﾞｼｯｸM-PRO"/>
          <w:sz w:val="20"/>
          <w:szCs w:val="20"/>
        </w:rPr>
      </w:pPr>
      <w:r w:rsidRPr="000A6C2D">
        <w:rPr>
          <w:rFonts w:ascii="Times New Roman" w:hAnsi="Times New Roman" w:eastAsia="HG丸ｺﾞｼｯｸM-PRO"/>
          <w:sz w:val="20"/>
          <w:szCs w:val="20"/>
        </w:rPr>
        <w:t>Author Contribution Statement</w:t>
      </w:r>
    </w:p>
    <w:p w:rsidRPr="000A6C2D" w:rsidR="006841DB" w:rsidP="006841DB" w:rsidRDefault="00C3013B" w14:paraId="2BA018BD" w14:textId="6F6B07D2">
      <w:pPr>
        <w:pStyle w:val="aa"/>
        <w:numPr>
          <w:ilvl w:val="0"/>
          <w:numId w:val="7"/>
        </w:numPr>
        <w:spacing w:line="480" w:lineRule="auto"/>
        <w:ind w:leftChars="0"/>
        <w:rPr>
          <w:rFonts w:eastAsia="HG丸ｺﾞｼｯｸM-PRO"/>
        </w:rPr>
      </w:pPr>
      <w:r w:rsidRPr="000A6C2D">
        <w:rPr>
          <w:rFonts w:eastAsia="HG丸ｺﾞｼｯｸM-PRO"/>
        </w:rPr>
        <w:t>Nao Ichikawa, MSc</w:t>
      </w:r>
    </w:p>
    <w:p w:rsidRPr="000A6C2D" w:rsidR="00EE6490" w:rsidP="000A6C2D" w:rsidRDefault="00EE6490" w14:paraId="733CBC02" w14:textId="476EDA2B">
      <w:pPr>
        <w:spacing w:line="480" w:lineRule="auto"/>
        <w:rPr>
          <w:rFonts w:ascii="Times New Roman" w:hAnsi="Times New Roman" w:eastAsia="HG丸ｺﾞｼｯｸM-PRO"/>
          <w:sz w:val="20"/>
          <w:szCs w:val="20"/>
        </w:rPr>
      </w:pPr>
      <w:r w:rsidRPr="000A6C2D">
        <w:rPr>
          <w:rFonts w:ascii="Times New Roman" w:hAnsi="Times New Roman" w:eastAsia="HG丸ｺﾞｼｯｸM-PRO"/>
          <w:sz w:val="20"/>
          <w:szCs w:val="20"/>
        </w:rPr>
        <w:t>Conception and design of the study, Analysis and interpretation of data, Collection and assembly of data, Drafting of the article,</w:t>
      </w:r>
      <w:r w:rsidRPr="000A6C2D" w:rsidR="000A6C2D">
        <w:rPr>
          <w:rFonts w:ascii="Times New Roman" w:hAnsi="Times New Roman" w:eastAsia="HG丸ｺﾞｼｯｸM-PRO"/>
          <w:sz w:val="20"/>
          <w:szCs w:val="20"/>
        </w:rPr>
        <w:t xml:space="preserve"> and</w:t>
      </w:r>
      <w:r w:rsidRPr="000A6C2D">
        <w:rPr>
          <w:rFonts w:ascii="Times New Roman" w:hAnsi="Times New Roman" w:eastAsia="HG丸ｺﾞｼｯｸM-PRO"/>
          <w:sz w:val="20"/>
          <w:szCs w:val="20"/>
        </w:rPr>
        <w:t xml:space="preserve"> Final approval of the article</w:t>
      </w:r>
    </w:p>
    <w:p w:rsidRPr="000A6C2D" w:rsidR="006841DB" w:rsidP="006841DB" w:rsidRDefault="00C3013B" w14:paraId="266D5A01" w14:textId="56FD3B26">
      <w:pPr>
        <w:pStyle w:val="aa"/>
        <w:numPr>
          <w:ilvl w:val="0"/>
          <w:numId w:val="7"/>
        </w:numPr>
        <w:spacing w:line="480" w:lineRule="auto"/>
        <w:ind w:leftChars="0"/>
        <w:rPr>
          <w:rFonts w:eastAsia="HG丸ｺﾞｼｯｸM-PRO"/>
        </w:rPr>
      </w:pPr>
      <w:r w:rsidRPr="00C3013B">
        <w:rPr>
          <w:rFonts w:eastAsia="HG丸ｺﾞｼｯｸM-PRO"/>
        </w:rPr>
        <w:t xml:space="preserve">Atsushi Fukuda, </w:t>
      </w:r>
      <w:proofErr w:type="spellStart"/>
      <w:proofErr w:type="gramStart"/>
      <w:r w:rsidRPr="00C3013B">
        <w:rPr>
          <w:rFonts w:eastAsia="HG丸ｺﾞｼｯｸM-PRO"/>
        </w:rPr>
        <w:t>Ph.D</w:t>
      </w:r>
      <w:proofErr w:type="spellEnd"/>
      <w:proofErr w:type="gramEnd"/>
    </w:p>
    <w:p w:rsidRPr="000A6C2D" w:rsidR="00EE6490" w:rsidP="000A6C2D" w:rsidRDefault="00EE6490" w14:paraId="097600BA" w14:textId="131BA0BD">
      <w:pPr>
        <w:spacing w:line="480" w:lineRule="auto"/>
        <w:rPr>
          <w:rFonts w:ascii="Times New Roman" w:hAnsi="Times New Roman" w:eastAsia="HG丸ｺﾞｼｯｸM-PRO"/>
        </w:rPr>
      </w:pPr>
      <w:r w:rsidRPr="000A6C2D">
        <w:rPr>
          <w:rFonts w:ascii="Times New Roman" w:hAnsi="Times New Roman" w:eastAsia="HG丸ｺﾞｼｯｸM-PRO"/>
          <w:sz w:val="20"/>
          <w:szCs w:val="20"/>
        </w:rPr>
        <w:t>Conception and design of the study,</w:t>
      </w:r>
      <w:r w:rsidRPr="000A6C2D">
        <w:rPr>
          <w:rFonts w:ascii="Times New Roman" w:hAnsi="Times New Roman" w:eastAsia="HG丸ｺﾞｼｯｸM-PRO"/>
        </w:rPr>
        <w:t xml:space="preserve"> Analysis and interpretation of data, </w:t>
      </w:r>
      <w:r w:rsidR="008D106F">
        <w:rPr>
          <w:rFonts w:ascii="Times New Roman" w:hAnsi="Times New Roman" w:eastAsia="HG丸ｺﾞｼｯｸM-PRO"/>
        </w:rPr>
        <w:t xml:space="preserve">Critical revising, </w:t>
      </w:r>
      <w:r w:rsidRPr="000A6C2D">
        <w:rPr>
          <w:rFonts w:ascii="Times New Roman" w:hAnsi="Times New Roman" w:eastAsia="HG丸ｺﾞｼｯｸM-PRO"/>
        </w:rPr>
        <w:t>Final approval of the article</w:t>
      </w:r>
    </w:p>
    <w:p w:rsidRPr="000A6C2D" w:rsidR="006841DB" w:rsidP="006841DB" w:rsidRDefault="00C3013B" w14:paraId="31324B86" w14:textId="6FD80BA4">
      <w:pPr>
        <w:pStyle w:val="aa"/>
        <w:numPr>
          <w:ilvl w:val="0"/>
          <w:numId w:val="7"/>
        </w:numPr>
        <w:spacing w:line="480" w:lineRule="auto"/>
        <w:ind w:leftChars="0"/>
        <w:rPr>
          <w:rFonts w:eastAsia="HG丸ｺﾞｼｯｸM-PRO"/>
        </w:rPr>
      </w:pPr>
      <w:r>
        <w:rPr>
          <w:rFonts w:eastAsia="HG丸ｺﾞｼｯｸM-PRO"/>
        </w:rPr>
        <w:t>Takuma Hayashi, RT</w:t>
      </w:r>
    </w:p>
    <w:p w:rsidRPr="000A6C2D" w:rsidR="00EE6490" w:rsidP="000A6C2D" w:rsidRDefault="00EE6490" w14:paraId="1D7E90B3" w14:textId="2A0D4024">
      <w:pPr>
        <w:spacing w:line="480" w:lineRule="auto"/>
        <w:rPr>
          <w:rFonts w:ascii="Times New Roman" w:hAnsi="Times New Roman" w:eastAsia="HG丸ｺﾞｼｯｸM-PRO"/>
        </w:rPr>
      </w:pPr>
      <w:r w:rsidRPr="000A6C2D">
        <w:rPr>
          <w:rFonts w:ascii="Times New Roman" w:hAnsi="Times New Roman" w:eastAsia="HG丸ｺﾞｼｯｸM-PRO"/>
          <w:sz w:val="20"/>
          <w:szCs w:val="20"/>
        </w:rPr>
        <w:t>Conception and design of the study,</w:t>
      </w:r>
      <w:r w:rsidRPr="000A6C2D">
        <w:rPr>
          <w:rFonts w:ascii="Times New Roman" w:hAnsi="Times New Roman" w:eastAsia="HG丸ｺﾞｼｯｸM-PRO"/>
        </w:rPr>
        <w:t xml:space="preserve"> Analysis and interpretation of data, </w:t>
      </w:r>
      <w:r w:rsidRPr="000A6C2D" w:rsidR="00AE166F">
        <w:rPr>
          <w:rFonts w:ascii="Times New Roman" w:hAnsi="Times New Roman" w:eastAsia="HG丸ｺﾞｼｯｸM-PRO"/>
          <w:sz w:val="20"/>
          <w:szCs w:val="20"/>
        </w:rPr>
        <w:t xml:space="preserve">Collection and assembly of data, </w:t>
      </w:r>
      <w:r w:rsidRPr="000A6C2D" w:rsidR="000A6C2D">
        <w:rPr>
          <w:rFonts w:ascii="Times New Roman" w:hAnsi="Times New Roman" w:eastAsia="HG丸ｺﾞｼｯｸM-PRO"/>
        </w:rPr>
        <w:t xml:space="preserve">and </w:t>
      </w:r>
      <w:r w:rsidRPr="000A6C2D">
        <w:rPr>
          <w:rFonts w:ascii="Times New Roman" w:hAnsi="Times New Roman" w:eastAsia="HG丸ｺﾞｼｯｸM-PRO"/>
        </w:rPr>
        <w:t>Final approval of the article</w:t>
      </w:r>
    </w:p>
    <w:p w:rsidRPr="000A6C2D" w:rsidR="006841DB" w:rsidP="006841DB" w:rsidRDefault="006841DB" w14:paraId="71EC0AAA" w14:textId="640E96E7">
      <w:pPr>
        <w:pStyle w:val="aa"/>
        <w:numPr>
          <w:ilvl w:val="0"/>
          <w:numId w:val="7"/>
        </w:numPr>
        <w:spacing w:line="480" w:lineRule="auto"/>
        <w:ind w:leftChars="0"/>
        <w:rPr>
          <w:rFonts w:eastAsia="HG丸ｺﾞｼｯｸM-PRO"/>
        </w:rPr>
      </w:pPr>
      <w:r w:rsidRPr="000A6C2D">
        <w:rPr>
          <w:rFonts w:eastAsia="HG丸ｺﾞｼｯｸM-PRO"/>
        </w:rPr>
        <w:t xml:space="preserve">Kosuke Matsubara, </w:t>
      </w:r>
      <w:proofErr w:type="spellStart"/>
      <w:proofErr w:type="gramStart"/>
      <w:r w:rsidRPr="000A6C2D">
        <w:rPr>
          <w:rFonts w:eastAsia="HG丸ｺﾞｼｯｸM-PRO"/>
        </w:rPr>
        <w:t>Ph.D</w:t>
      </w:r>
      <w:proofErr w:type="spellEnd"/>
      <w:proofErr w:type="gramEnd"/>
    </w:p>
    <w:p w:rsidRPr="000A6C2D" w:rsidR="006841DB" w:rsidP="00EE6490" w:rsidRDefault="00EE6490" w14:paraId="140908A8" w14:textId="23C55A5E">
      <w:pPr>
        <w:spacing w:line="480" w:lineRule="auto"/>
        <w:rPr>
          <w:rFonts w:ascii="Times New Roman" w:hAnsi="Times New Roman" w:eastAsia="HG丸ｺﾞｼｯｸM-PRO"/>
        </w:rPr>
      </w:pPr>
      <w:r w:rsidRPr="000A6C2D">
        <w:rPr>
          <w:rFonts w:ascii="Times New Roman" w:hAnsi="Times New Roman" w:eastAsia="HG丸ｺﾞｼｯｸM-PRO"/>
          <w:sz w:val="20"/>
          <w:szCs w:val="20"/>
        </w:rPr>
        <w:t>Conception and design of the study,</w:t>
      </w:r>
      <w:r w:rsidRPr="000A6C2D">
        <w:rPr>
          <w:rFonts w:ascii="Times New Roman" w:hAnsi="Times New Roman" w:eastAsia="HG丸ｺﾞｼｯｸM-PRO"/>
        </w:rPr>
        <w:t xml:space="preserve"> Analysis and interpretation of data, </w:t>
      </w:r>
      <w:r w:rsidRPr="000A6C2D" w:rsidR="000A6C2D">
        <w:rPr>
          <w:rFonts w:ascii="Times New Roman" w:hAnsi="Times New Roman" w:eastAsia="HG丸ｺﾞｼｯｸM-PRO"/>
        </w:rPr>
        <w:t xml:space="preserve">and </w:t>
      </w:r>
      <w:r w:rsidRPr="000A6C2D">
        <w:rPr>
          <w:rFonts w:ascii="Times New Roman" w:hAnsi="Times New Roman" w:eastAsia="HG丸ｺﾞｼｯｸM-PRO"/>
        </w:rPr>
        <w:t>Final approval of the article</w:t>
      </w:r>
      <w:r w:rsidRPr="000A6C2D" w:rsidR="000A6C2D">
        <w:rPr>
          <w:rFonts w:ascii="Times New Roman" w:hAnsi="Times New Roman" w:eastAsia="HG丸ｺﾞｼｯｸM-PRO"/>
        </w:rPr>
        <w:t>.</w:t>
      </w:r>
    </w:p>
    <w:sectPr w:rsidRPr="000A6C2D" w:rsidR="006841DB" w:rsidSect="00B415A6">
      <w:footerReference w:type="even" r:id="rId8"/>
      <w:footerReference w:type="default" r:id="rId9"/>
      <w:pgSz w:w="12242" w:h="15842" w:orient="portrait" w:code="1"/>
      <w:pgMar w:top="1440" w:right="2330" w:bottom="2330" w:left="2330" w:header="851" w:footer="992" w:gutter="0"/>
      <w:lnNumType w:countBy="1" w:restart="continuous"/>
      <w:pgNumType w:start="0"/>
      <w:cols w:space="425"/>
      <w:titlePg/>
      <w:docGrid w:type="lines"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80036" w:rsidRDefault="00680036" w14:paraId="0D9BDB17" w14:textId="77777777">
      <w:r>
        <w:separator/>
      </w:r>
    </w:p>
  </w:endnote>
  <w:endnote w:type="continuationSeparator" w:id="0">
    <w:p w:rsidR="00680036" w:rsidRDefault="00680036" w14:paraId="7D08C4DB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G丸ｺﾞｼｯｸM-PRO">
    <w:altName w:val="HGMaruGothicMPRO"/>
    <w:panose1 w:val="020F0600000000000000"/>
    <w:charset w:val="80"/>
    <w:family w:val="modern"/>
    <w:pitch w:val="variable"/>
    <w:sig w:usb0="E00002FF" w:usb1="6AC7FDFB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1B0CEF" w:rsidP="00380384" w:rsidRDefault="001B0CEF" w14:paraId="25F2780A" w14:textId="77777777">
    <w:pPr>
      <w:pStyle w:val="a5"/>
      <w:framePr w:wrap="around" w:hAnchor="margin" w:vAnchor="text" w:xAlign="right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:rsidR="001B0CEF" w:rsidP="00F335A1" w:rsidRDefault="001B0CEF" w14:paraId="61F3E9E7" w14:textId="77777777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1B0CEF" w:rsidP="00380384" w:rsidRDefault="001B0CEF" w14:paraId="5C22B2EB" w14:textId="77777777">
    <w:pPr>
      <w:pStyle w:val="a5"/>
      <w:framePr w:wrap="around" w:hAnchor="margin" w:vAnchor="text" w:xAlign="right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D26C09">
      <w:rPr>
        <w:rStyle w:val="a6"/>
        <w:noProof/>
      </w:rPr>
      <w:t>1</w:t>
    </w:r>
    <w:r>
      <w:rPr>
        <w:rStyle w:val="a6"/>
      </w:rPr>
      <w:fldChar w:fldCharType="end"/>
    </w:r>
  </w:p>
  <w:p w:rsidR="001B0CEF" w:rsidP="00F335A1" w:rsidRDefault="001B0CEF" w14:paraId="3A36D67C" w14:textId="77777777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80036" w:rsidRDefault="00680036" w14:paraId="64924E5A" w14:textId="77777777">
      <w:r>
        <w:separator/>
      </w:r>
    </w:p>
  </w:footnote>
  <w:footnote w:type="continuationSeparator" w:id="0">
    <w:p w:rsidR="00680036" w:rsidRDefault="00680036" w14:paraId="0DD6DCCD" w14:textId="777777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86B75"/>
    <w:multiLevelType w:val="hybridMultilevel"/>
    <w:tmpl w:val="55983E12"/>
    <w:lvl w:ilvl="0" w:tplc="BDA26BF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eastAsia="ＭＳ 明朝" w:cs="Times New Roman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" w15:restartNumberingAfterBreak="0">
    <w:nsid w:val="0FE032B6"/>
    <w:multiLevelType w:val="hybridMultilevel"/>
    <w:tmpl w:val="5BE00168"/>
    <w:lvl w:ilvl="0" w:tplc="70D2B6A2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D764BB32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1D886D78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F54267D4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AC384EAA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51F82E1E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94202E6C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712047DC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197ABDEC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CCC3D88"/>
    <w:multiLevelType w:val="hybridMultilevel"/>
    <w:tmpl w:val="986C0158"/>
    <w:lvl w:ilvl="0" w:tplc="073C012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048D1D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524406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DCA8BE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956FE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F92251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7AA24F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204425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DBE7CE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2E21E9C"/>
    <w:multiLevelType w:val="hybridMultilevel"/>
    <w:tmpl w:val="E15406E4"/>
    <w:lvl w:ilvl="0" w:tplc="6DA0FA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57691118"/>
    <w:multiLevelType w:val="hybridMultilevel"/>
    <w:tmpl w:val="0BA8A8D4"/>
    <w:lvl w:ilvl="0" w:tplc="F52C4DB8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5" w15:restartNumberingAfterBreak="0">
    <w:nsid w:val="6AE940A6"/>
    <w:multiLevelType w:val="hybridMultilevel"/>
    <w:tmpl w:val="B5B0952C"/>
    <w:lvl w:ilvl="0" w:tplc="DBC6B65E">
      <w:start w:val="1"/>
      <w:numFmt w:val="decimal"/>
      <w:lvlText w:val="%1).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0"/>
  </w:num>
  <w:num w:numId="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 w:val="false"/>
  <w:defaultTabStop w:val="840"/>
  <w:drawingGridHorizontalSpacing w:val="105"/>
  <w:drawingGridVerticalSpacing w:val="143"/>
  <w:displayHorizontalDrawingGridEvery w:val="0"/>
  <w:displayVerticalDrawingGridEvery w:val="2"/>
  <w:characterSpacingControl w:val="compressPunctuation"/>
  <w:hdrShapeDefaults>
    <o:shapedefaults v:ext="edit" spidmax="1843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0DA6"/>
    <w:rsid w:val="0000053C"/>
    <w:rsid w:val="00000AE8"/>
    <w:rsid w:val="0000146F"/>
    <w:rsid w:val="00002A97"/>
    <w:rsid w:val="000031D4"/>
    <w:rsid w:val="0000439B"/>
    <w:rsid w:val="00006B5E"/>
    <w:rsid w:val="00006EBC"/>
    <w:rsid w:val="00007045"/>
    <w:rsid w:val="0000705F"/>
    <w:rsid w:val="0000745E"/>
    <w:rsid w:val="00010F62"/>
    <w:rsid w:val="00012FE4"/>
    <w:rsid w:val="00013632"/>
    <w:rsid w:val="000136B2"/>
    <w:rsid w:val="00014908"/>
    <w:rsid w:val="00014E4E"/>
    <w:rsid w:val="00014F8B"/>
    <w:rsid w:val="00015322"/>
    <w:rsid w:val="00015532"/>
    <w:rsid w:val="00015C4F"/>
    <w:rsid w:val="00016216"/>
    <w:rsid w:val="00016488"/>
    <w:rsid w:val="000168FD"/>
    <w:rsid w:val="000172F1"/>
    <w:rsid w:val="00017598"/>
    <w:rsid w:val="00020591"/>
    <w:rsid w:val="00021CB5"/>
    <w:rsid w:val="00022005"/>
    <w:rsid w:val="00022A10"/>
    <w:rsid w:val="00022E2C"/>
    <w:rsid w:val="00023B5E"/>
    <w:rsid w:val="000243CF"/>
    <w:rsid w:val="00025847"/>
    <w:rsid w:val="00025A4B"/>
    <w:rsid w:val="00025E41"/>
    <w:rsid w:val="000268C1"/>
    <w:rsid w:val="00026CCE"/>
    <w:rsid w:val="00026F90"/>
    <w:rsid w:val="00027D0E"/>
    <w:rsid w:val="00031EB1"/>
    <w:rsid w:val="00031F75"/>
    <w:rsid w:val="00032A2A"/>
    <w:rsid w:val="000339E0"/>
    <w:rsid w:val="00033EFE"/>
    <w:rsid w:val="00034B24"/>
    <w:rsid w:val="0003554A"/>
    <w:rsid w:val="00035DC2"/>
    <w:rsid w:val="00037600"/>
    <w:rsid w:val="00037B3C"/>
    <w:rsid w:val="0004004C"/>
    <w:rsid w:val="00040F6A"/>
    <w:rsid w:val="00041349"/>
    <w:rsid w:val="000417EB"/>
    <w:rsid w:val="00041CBB"/>
    <w:rsid w:val="00042599"/>
    <w:rsid w:val="0004286B"/>
    <w:rsid w:val="000455C3"/>
    <w:rsid w:val="00046D74"/>
    <w:rsid w:val="00047A3D"/>
    <w:rsid w:val="00047B42"/>
    <w:rsid w:val="00047F87"/>
    <w:rsid w:val="00050128"/>
    <w:rsid w:val="000502A3"/>
    <w:rsid w:val="00050664"/>
    <w:rsid w:val="00050C7D"/>
    <w:rsid w:val="00050E37"/>
    <w:rsid w:val="00050FA8"/>
    <w:rsid w:val="00052CA4"/>
    <w:rsid w:val="00055BF9"/>
    <w:rsid w:val="000563FA"/>
    <w:rsid w:val="000577D9"/>
    <w:rsid w:val="000578E2"/>
    <w:rsid w:val="000623BF"/>
    <w:rsid w:val="00063E0F"/>
    <w:rsid w:val="00063FAB"/>
    <w:rsid w:val="00064B40"/>
    <w:rsid w:val="00065849"/>
    <w:rsid w:val="0006619B"/>
    <w:rsid w:val="000663D6"/>
    <w:rsid w:val="00066824"/>
    <w:rsid w:val="00070527"/>
    <w:rsid w:val="00070566"/>
    <w:rsid w:val="000710EF"/>
    <w:rsid w:val="00071DA8"/>
    <w:rsid w:val="00071E11"/>
    <w:rsid w:val="00072167"/>
    <w:rsid w:val="000721A6"/>
    <w:rsid w:val="00075A9F"/>
    <w:rsid w:val="0007601B"/>
    <w:rsid w:val="00076183"/>
    <w:rsid w:val="00076B2E"/>
    <w:rsid w:val="00080D40"/>
    <w:rsid w:val="00081E3C"/>
    <w:rsid w:val="00082E7A"/>
    <w:rsid w:val="00083129"/>
    <w:rsid w:val="000836B3"/>
    <w:rsid w:val="00083876"/>
    <w:rsid w:val="00083BA9"/>
    <w:rsid w:val="000858C0"/>
    <w:rsid w:val="00085AAA"/>
    <w:rsid w:val="000861F7"/>
    <w:rsid w:val="000901A8"/>
    <w:rsid w:val="0009092C"/>
    <w:rsid w:val="00090EE6"/>
    <w:rsid w:val="000915EB"/>
    <w:rsid w:val="000920EA"/>
    <w:rsid w:val="0009268E"/>
    <w:rsid w:val="00095696"/>
    <w:rsid w:val="00095C32"/>
    <w:rsid w:val="00095E87"/>
    <w:rsid w:val="00096E45"/>
    <w:rsid w:val="00097315"/>
    <w:rsid w:val="000978EB"/>
    <w:rsid w:val="000A05C8"/>
    <w:rsid w:val="000A1D8C"/>
    <w:rsid w:val="000A1E49"/>
    <w:rsid w:val="000A2417"/>
    <w:rsid w:val="000A26BC"/>
    <w:rsid w:val="000A30FC"/>
    <w:rsid w:val="000A4484"/>
    <w:rsid w:val="000A47BF"/>
    <w:rsid w:val="000A4842"/>
    <w:rsid w:val="000A4B67"/>
    <w:rsid w:val="000A4BF5"/>
    <w:rsid w:val="000A59EA"/>
    <w:rsid w:val="000A5DAE"/>
    <w:rsid w:val="000A6BF6"/>
    <w:rsid w:val="000A6C2D"/>
    <w:rsid w:val="000A6E62"/>
    <w:rsid w:val="000A71A6"/>
    <w:rsid w:val="000A72C7"/>
    <w:rsid w:val="000B134A"/>
    <w:rsid w:val="000B22CC"/>
    <w:rsid w:val="000B2911"/>
    <w:rsid w:val="000B4AB9"/>
    <w:rsid w:val="000B4B26"/>
    <w:rsid w:val="000B6268"/>
    <w:rsid w:val="000B687F"/>
    <w:rsid w:val="000B6AA7"/>
    <w:rsid w:val="000B70DC"/>
    <w:rsid w:val="000B7195"/>
    <w:rsid w:val="000B7490"/>
    <w:rsid w:val="000B78CA"/>
    <w:rsid w:val="000B796F"/>
    <w:rsid w:val="000C1F5D"/>
    <w:rsid w:val="000C23C0"/>
    <w:rsid w:val="000C3CE6"/>
    <w:rsid w:val="000C3F2F"/>
    <w:rsid w:val="000C412F"/>
    <w:rsid w:val="000C46A8"/>
    <w:rsid w:val="000C4FD9"/>
    <w:rsid w:val="000C5A0E"/>
    <w:rsid w:val="000C6058"/>
    <w:rsid w:val="000C61B2"/>
    <w:rsid w:val="000C650D"/>
    <w:rsid w:val="000C6981"/>
    <w:rsid w:val="000C77A2"/>
    <w:rsid w:val="000D0824"/>
    <w:rsid w:val="000D0DC0"/>
    <w:rsid w:val="000D1BC1"/>
    <w:rsid w:val="000D1E35"/>
    <w:rsid w:val="000D2B9C"/>
    <w:rsid w:val="000D3D94"/>
    <w:rsid w:val="000D53BC"/>
    <w:rsid w:val="000D5643"/>
    <w:rsid w:val="000D75DA"/>
    <w:rsid w:val="000E091C"/>
    <w:rsid w:val="000E18EA"/>
    <w:rsid w:val="000E220A"/>
    <w:rsid w:val="000E2BB9"/>
    <w:rsid w:val="000E33BA"/>
    <w:rsid w:val="000E3B2D"/>
    <w:rsid w:val="000E43CD"/>
    <w:rsid w:val="000E45FA"/>
    <w:rsid w:val="000E4C9B"/>
    <w:rsid w:val="000E5B5A"/>
    <w:rsid w:val="000E7B21"/>
    <w:rsid w:val="000F042B"/>
    <w:rsid w:val="000F06A7"/>
    <w:rsid w:val="000F116C"/>
    <w:rsid w:val="000F1E61"/>
    <w:rsid w:val="000F2AF3"/>
    <w:rsid w:val="000F420A"/>
    <w:rsid w:val="000F440F"/>
    <w:rsid w:val="000F5DF2"/>
    <w:rsid w:val="000F5F03"/>
    <w:rsid w:val="000F6787"/>
    <w:rsid w:val="000F6BA1"/>
    <w:rsid w:val="000F7883"/>
    <w:rsid w:val="00100746"/>
    <w:rsid w:val="001013C4"/>
    <w:rsid w:val="001015B5"/>
    <w:rsid w:val="00101FF4"/>
    <w:rsid w:val="00102097"/>
    <w:rsid w:val="00102E29"/>
    <w:rsid w:val="00103B47"/>
    <w:rsid w:val="00104375"/>
    <w:rsid w:val="001044C1"/>
    <w:rsid w:val="00104CFE"/>
    <w:rsid w:val="00105FE8"/>
    <w:rsid w:val="00106868"/>
    <w:rsid w:val="00106E1A"/>
    <w:rsid w:val="00107B72"/>
    <w:rsid w:val="001100AD"/>
    <w:rsid w:val="00110259"/>
    <w:rsid w:val="00111A6D"/>
    <w:rsid w:val="00112DBC"/>
    <w:rsid w:val="00113B93"/>
    <w:rsid w:val="00113BEE"/>
    <w:rsid w:val="0011400E"/>
    <w:rsid w:val="00114BDC"/>
    <w:rsid w:val="00114F61"/>
    <w:rsid w:val="001154A6"/>
    <w:rsid w:val="00115A51"/>
    <w:rsid w:val="00116BA2"/>
    <w:rsid w:val="00116D78"/>
    <w:rsid w:val="00120942"/>
    <w:rsid w:val="00121FFD"/>
    <w:rsid w:val="00123437"/>
    <w:rsid w:val="00125820"/>
    <w:rsid w:val="00125CF9"/>
    <w:rsid w:val="00126703"/>
    <w:rsid w:val="00126C7A"/>
    <w:rsid w:val="0012741C"/>
    <w:rsid w:val="00127689"/>
    <w:rsid w:val="00127924"/>
    <w:rsid w:val="00127AC5"/>
    <w:rsid w:val="00127B70"/>
    <w:rsid w:val="0013061B"/>
    <w:rsid w:val="00133D5A"/>
    <w:rsid w:val="00134CDA"/>
    <w:rsid w:val="00136961"/>
    <w:rsid w:val="00136987"/>
    <w:rsid w:val="00137627"/>
    <w:rsid w:val="00137B9A"/>
    <w:rsid w:val="00141FAF"/>
    <w:rsid w:val="00142B40"/>
    <w:rsid w:val="00142CDF"/>
    <w:rsid w:val="001435D6"/>
    <w:rsid w:val="00143987"/>
    <w:rsid w:val="00143C74"/>
    <w:rsid w:val="0014494A"/>
    <w:rsid w:val="00145DAA"/>
    <w:rsid w:val="0014663C"/>
    <w:rsid w:val="00147DAF"/>
    <w:rsid w:val="00151A46"/>
    <w:rsid w:val="001534F6"/>
    <w:rsid w:val="00153CF6"/>
    <w:rsid w:val="00154041"/>
    <w:rsid w:val="001542C6"/>
    <w:rsid w:val="001557BB"/>
    <w:rsid w:val="0015662C"/>
    <w:rsid w:val="00160F42"/>
    <w:rsid w:val="0016113C"/>
    <w:rsid w:val="00161C67"/>
    <w:rsid w:val="00162A33"/>
    <w:rsid w:val="00163D40"/>
    <w:rsid w:val="00163EED"/>
    <w:rsid w:val="0016634C"/>
    <w:rsid w:val="001667FC"/>
    <w:rsid w:val="001709C9"/>
    <w:rsid w:val="0017102D"/>
    <w:rsid w:val="0017114C"/>
    <w:rsid w:val="001715AB"/>
    <w:rsid w:val="0017206B"/>
    <w:rsid w:val="00172144"/>
    <w:rsid w:val="0017312B"/>
    <w:rsid w:val="001733F9"/>
    <w:rsid w:val="0017371B"/>
    <w:rsid w:val="00173D86"/>
    <w:rsid w:val="001748BE"/>
    <w:rsid w:val="00174B47"/>
    <w:rsid w:val="00174E7B"/>
    <w:rsid w:val="00175479"/>
    <w:rsid w:val="0017611C"/>
    <w:rsid w:val="00176635"/>
    <w:rsid w:val="00176877"/>
    <w:rsid w:val="00176A69"/>
    <w:rsid w:val="001774DA"/>
    <w:rsid w:val="00177666"/>
    <w:rsid w:val="00180038"/>
    <w:rsid w:val="0018046E"/>
    <w:rsid w:val="00180AD4"/>
    <w:rsid w:val="0018144C"/>
    <w:rsid w:val="00181A50"/>
    <w:rsid w:val="001822DF"/>
    <w:rsid w:val="001838D4"/>
    <w:rsid w:val="001847A2"/>
    <w:rsid w:val="001862E6"/>
    <w:rsid w:val="00186785"/>
    <w:rsid w:val="001873EF"/>
    <w:rsid w:val="0019105A"/>
    <w:rsid w:val="0019272F"/>
    <w:rsid w:val="00192EAD"/>
    <w:rsid w:val="00195306"/>
    <w:rsid w:val="00195714"/>
    <w:rsid w:val="00195EB0"/>
    <w:rsid w:val="001A0102"/>
    <w:rsid w:val="001A10AB"/>
    <w:rsid w:val="001A120E"/>
    <w:rsid w:val="001A1965"/>
    <w:rsid w:val="001A38B3"/>
    <w:rsid w:val="001A3AC2"/>
    <w:rsid w:val="001A3C7F"/>
    <w:rsid w:val="001A469A"/>
    <w:rsid w:val="001A4850"/>
    <w:rsid w:val="001A4D83"/>
    <w:rsid w:val="001A5300"/>
    <w:rsid w:val="001A5B84"/>
    <w:rsid w:val="001A62C0"/>
    <w:rsid w:val="001A673A"/>
    <w:rsid w:val="001A6F6A"/>
    <w:rsid w:val="001B07AE"/>
    <w:rsid w:val="001B0CEF"/>
    <w:rsid w:val="001B1766"/>
    <w:rsid w:val="001B2893"/>
    <w:rsid w:val="001B2C8D"/>
    <w:rsid w:val="001B2D21"/>
    <w:rsid w:val="001B54C7"/>
    <w:rsid w:val="001B5B68"/>
    <w:rsid w:val="001B5C43"/>
    <w:rsid w:val="001B605B"/>
    <w:rsid w:val="001B7409"/>
    <w:rsid w:val="001C0459"/>
    <w:rsid w:val="001C146F"/>
    <w:rsid w:val="001C19A5"/>
    <w:rsid w:val="001C1C9B"/>
    <w:rsid w:val="001C21D4"/>
    <w:rsid w:val="001C3739"/>
    <w:rsid w:val="001C46F9"/>
    <w:rsid w:val="001C519F"/>
    <w:rsid w:val="001C53BF"/>
    <w:rsid w:val="001C69B8"/>
    <w:rsid w:val="001C70BD"/>
    <w:rsid w:val="001C764C"/>
    <w:rsid w:val="001C7E92"/>
    <w:rsid w:val="001D2063"/>
    <w:rsid w:val="001D22A0"/>
    <w:rsid w:val="001D33B0"/>
    <w:rsid w:val="001D409D"/>
    <w:rsid w:val="001D486B"/>
    <w:rsid w:val="001D49BC"/>
    <w:rsid w:val="001D4B28"/>
    <w:rsid w:val="001D4F2A"/>
    <w:rsid w:val="001D77CD"/>
    <w:rsid w:val="001E1125"/>
    <w:rsid w:val="001E11A0"/>
    <w:rsid w:val="001E1A13"/>
    <w:rsid w:val="001E1BC0"/>
    <w:rsid w:val="001E1C57"/>
    <w:rsid w:val="001E2737"/>
    <w:rsid w:val="001E2C70"/>
    <w:rsid w:val="001E3172"/>
    <w:rsid w:val="001E3696"/>
    <w:rsid w:val="001E3FBB"/>
    <w:rsid w:val="001E46FF"/>
    <w:rsid w:val="001E5958"/>
    <w:rsid w:val="001E5A14"/>
    <w:rsid w:val="001E5B70"/>
    <w:rsid w:val="001E6087"/>
    <w:rsid w:val="001E61D1"/>
    <w:rsid w:val="001E783D"/>
    <w:rsid w:val="001E7881"/>
    <w:rsid w:val="001E7AD1"/>
    <w:rsid w:val="001F0BC2"/>
    <w:rsid w:val="001F13B6"/>
    <w:rsid w:val="001F16A3"/>
    <w:rsid w:val="001F1FAE"/>
    <w:rsid w:val="001F2A2B"/>
    <w:rsid w:val="001F2E1A"/>
    <w:rsid w:val="001F4368"/>
    <w:rsid w:val="001F689E"/>
    <w:rsid w:val="001F6F7F"/>
    <w:rsid w:val="0020090E"/>
    <w:rsid w:val="00201CA0"/>
    <w:rsid w:val="002020CC"/>
    <w:rsid w:val="00203092"/>
    <w:rsid w:val="00203831"/>
    <w:rsid w:val="002039C1"/>
    <w:rsid w:val="002045A6"/>
    <w:rsid w:val="00206A00"/>
    <w:rsid w:val="0020755A"/>
    <w:rsid w:val="002078B0"/>
    <w:rsid w:val="00207E1D"/>
    <w:rsid w:val="00210978"/>
    <w:rsid w:val="00211157"/>
    <w:rsid w:val="002112A6"/>
    <w:rsid w:val="002129BD"/>
    <w:rsid w:val="0021356A"/>
    <w:rsid w:val="00213631"/>
    <w:rsid w:val="002137C5"/>
    <w:rsid w:val="00214298"/>
    <w:rsid w:val="00214BD1"/>
    <w:rsid w:val="00214C00"/>
    <w:rsid w:val="00214F97"/>
    <w:rsid w:val="00215570"/>
    <w:rsid w:val="00216171"/>
    <w:rsid w:val="00216A7E"/>
    <w:rsid w:val="002170EE"/>
    <w:rsid w:val="002209E9"/>
    <w:rsid w:val="00221E90"/>
    <w:rsid w:val="002221E7"/>
    <w:rsid w:val="002228DF"/>
    <w:rsid w:val="0022341C"/>
    <w:rsid w:val="00223501"/>
    <w:rsid w:val="002248A1"/>
    <w:rsid w:val="00225645"/>
    <w:rsid w:val="00226C58"/>
    <w:rsid w:val="00226E1C"/>
    <w:rsid w:val="00227C21"/>
    <w:rsid w:val="0023051D"/>
    <w:rsid w:val="002305BC"/>
    <w:rsid w:val="00230AAE"/>
    <w:rsid w:val="00231094"/>
    <w:rsid w:val="00231EA7"/>
    <w:rsid w:val="00233578"/>
    <w:rsid w:val="00233E14"/>
    <w:rsid w:val="00234525"/>
    <w:rsid w:val="00234DDB"/>
    <w:rsid w:val="00235021"/>
    <w:rsid w:val="00235C72"/>
    <w:rsid w:val="00235EE2"/>
    <w:rsid w:val="00236712"/>
    <w:rsid w:val="002367A5"/>
    <w:rsid w:val="00236DD3"/>
    <w:rsid w:val="00237006"/>
    <w:rsid w:val="002406CC"/>
    <w:rsid w:val="00241517"/>
    <w:rsid w:val="00242272"/>
    <w:rsid w:val="00243542"/>
    <w:rsid w:val="002435C7"/>
    <w:rsid w:val="00244579"/>
    <w:rsid w:val="00245EA2"/>
    <w:rsid w:val="00247E9D"/>
    <w:rsid w:val="00250530"/>
    <w:rsid w:val="00254529"/>
    <w:rsid w:val="00254952"/>
    <w:rsid w:val="002552BC"/>
    <w:rsid w:val="00255D66"/>
    <w:rsid w:val="00256470"/>
    <w:rsid w:val="00256EC7"/>
    <w:rsid w:val="002602D9"/>
    <w:rsid w:val="002605B1"/>
    <w:rsid w:val="00261EF0"/>
    <w:rsid w:val="00262864"/>
    <w:rsid w:val="002633E9"/>
    <w:rsid w:val="0026423D"/>
    <w:rsid w:val="002674AE"/>
    <w:rsid w:val="002677D8"/>
    <w:rsid w:val="002711E7"/>
    <w:rsid w:val="0027171A"/>
    <w:rsid w:val="002719AE"/>
    <w:rsid w:val="0027215E"/>
    <w:rsid w:val="00272BE5"/>
    <w:rsid w:val="00272D61"/>
    <w:rsid w:val="00273497"/>
    <w:rsid w:val="00273A24"/>
    <w:rsid w:val="00274F3E"/>
    <w:rsid w:val="002750C7"/>
    <w:rsid w:val="002756A5"/>
    <w:rsid w:val="0027678C"/>
    <w:rsid w:val="002776FC"/>
    <w:rsid w:val="00282F0A"/>
    <w:rsid w:val="00283D6B"/>
    <w:rsid w:val="00284480"/>
    <w:rsid w:val="00284A07"/>
    <w:rsid w:val="00285B4D"/>
    <w:rsid w:val="002862F9"/>
    <w:rsid w:val="00286BA5"/>
    <w:rsid w:val="00286CDD"/>
    <w:rsid w:val="00287F9C"/>
    <w:rsid w:val="00290031"/>
    <w:rsid w:val="00290242"/>
    <w:rsid w:val="00291063"/>
    <w:rsid w:val="00291C15"/>
    <w:rsid w:val="00292099"/>
    <w:rsid w:val="002929B1"/>
    <w:rsid w:val="00297D05"/>
    <w:rsid w:val="00297DF4"/>
    <w:rsid w:val="002A0C9E"/>
    <w:rsid w:val="002A0D51"/>
    <w:rsid w:val="002A112E"/>
    <w:rsid w:val="002A2EE8"/>
    <w:rsid w:val="002A32A5"/>
    <w:rsid w:val="002A6643"/>
    <w:rsid w:val="002A788F"/>
    <w:rsid w:val="002A78FB"/>
    <w:rsid w:val="002B0AB1"/>
    <w:rsid w:val="002B14D9"/>
    <w:rsid w:val="002B15CC"/>
    <w:rsid w:val="002B163A"/>
    <w:rsid w:val="002B1661"/>
    <w:rsid w:val="002B18DB"/>
    <w:rsid w:val="002B1B1B"/>
    <w:rsid w:val="002B1CE9"/>
    <w:rsid w:val="002B2080"/>
    <w:rsid w:val="002B2166"/>
    <w:rsid w:val="002B24A5"/>
    <w:rsid w:val="002B411E"/>
    <w:rsid w:val="002B49E8"/>
    <w:rsid w:val="002B586E"/>
    <w:rsid w:val="002B611F"/>
    <w:rsid w:val="002B62A0"/>
    <w:rsid w:val="002B6D74"/>
    <w:rsid w:val="002B76A8"/>
    <w:rsid w:val="002C0711"/>
    <w:rsid w:val="002C150C"/>
    <w:rsid w:val="002C1883"/>
    <w:rsid w:val="002C1D63"/>
    <w:rsid w:val="002C26EE"/>
    <w:rsid w:val="002C2BB2"/>
    <w:rsid w:val="002C325E"/>
    <w:rsid w:val="002C5357"/>
    <w:rsid w:val="002C591A"/>
    <w:rsid w:val="002C5DA8"/>
    <w:rsid w:val="002C5DC6"/>
    <w:rsid w:val="002C65B9"/>
    <w:rsid w:val="002C6E2B"/>
    <w:rsid w:val="002C71FD"/>
    <w:rsid w:val="002C7CDD"/>
    <w:rsid w:val="002C7F19"/>
    <w:rsid w:val="002D09C4"/>
    <w:rsid w:val="002D0CB2"/>
    <w:rsid w:val="002D0E35"/>
    <w:rsid w:val="002D1E80"/>
    <w:rsid w:val="002D2CB7"/>
    <w:rsid w:val="002D2F20"/>
    <w:rsid w:val="002D3FC7"/>
    <w:rsid w:val="002D475C"/>
    <w:rsid w:val="002D574F"/>
    <w:rsid w:val="002D60C6"/>
    <w:rsid w:val="002D6B10"/>
    <w:rsid w:val="002D6E69"/>
    <w:rsid w:val="002D6FE4"/>
    <w:rsid w:val="002D75C2"/>
    <w:rsid w:val="002D7B1B"/>
    <w:rsid w:val="002D7F13"/>
    <w:rsid w:val="002E01E8"/>
    <w:rsid w:val="002E0A20"/>
    <w:rsid w:val="002E0BE5"/>
    <w:rsid w:val="002E0CB6"/>
    <w:rsid w:val="002E109D"/>
    <w:rsid w:val="002E18AB"/>
    <w:rsid w:val="002E1DC5"/>
    <w:rsid w:val="002E25A5"/>
    <w:rsid w:val="002E2B70"/>
    <w:rsid w:val="002E4E33"/>
    <w:rsid w:val="002F0ABD"/>
    <w:rsid w:val="002F1070"/>
    <w:rsid w:val="002F1A98"/>
    <w:rsid w:val="002F1F0B"/>
    <w:rsid w:val="002F2450"/>
    <w:rsid w:val="002F3389"/>
    <w:rsid w:val="002F54A0"/>
    <w:rsid w:val="002F5CE1"/>
    <w:rsid w:val="002F66FD"/>
    <w:rsid w:val="00300EAD"/>
    <w:rsid w:val="00300F58"/>
    <w:rsid w:val="003013C7"/>
    <w:rsid w:val="0030144F"/>
    <w:rsid w:val="0030332C"/>
    <w:rsid w:val="0030439F"/>
    <w:rsid w:val="00304D7D"/>
    <w:rsid w:val="00305999"/>
    <w:rsid w:val="00305F64"/>
    <w:rsid w:val="003065C5"/>
    <w:rsid w:val="003065CF"/>
    <w:rsid w:val="00306A0C"/>
    <w:rsid w:val="0030723D"/>
    <w:rsid w:val="00307A6E"/>
    <w:rsid w:val="0031069F"/>
    <w:rsid w:val="00310F20"/>
    <w:rsid w:val="003115EF"/>
    <w:rsid w:val="0031187C"/>
    <w:rsid w:val="00311A2A"/>
    <w:rsid w:val="00311EF3"/>
    <w:rsid w:val="00311F12"/>
    <w:rsid w:val="003121D6"/>
    <w:rsid w:val="00312D2B"/>
    <w:rsid w:val="00312E47"/>
    <w:rsid w:val="00313241"/>
    <w:rsid w:val="00314506"/>
    <w:rsid w:val="0031457B"/>
    <w:rsid w:val="00315790"/>
    <w:rsid w:val="003157E3"/>
    <w:rsid w:val="003159D0"/>
    <w:rsid w:val="00315A4D"/>
    <w:rsid w:val="003167BC"/>
    <w:rsid w:val="003179DD"/>
    <w:rsid w:val="00317BBC"/>
    <w:rsid w:val="00317F69"/>
    <w:rsid w:val="0032018F"/>
    <w:rsid w:val="00320C2E"/>
    <w:rsid w:val="00321AF3"/>
    <w:rsid w:val="00321CDA"/>
    <w:rsid w:val="00322009"/>
    <w:rsid w:val="0032204E"/>
    <w:rsid w:val="00322D5C"/>
    <w:rsid w:val="00323BD0"/>
    <w:rsid w:val="00323C8B"/>
    <w:rsid w:val="00324978"/>
    <w:rsid w:val="0032688D"/>
    <w:rsid w:val="00327135"/>
    <w:rsid w:val="003276AE"/>
    <w:rsid w:val="00327A20"/>
    <w:rsid w:val="00327C85"/>
    <w:rsid w:val="00327CE4"/>
    <w:rsid w:val="00330281"/>
    <w:rsid w:val="00330534"/>
    <w:rsid w:val="00331F53"/>
    <w:rsid w:val="00333309"/>
    <w:rsid w:val="003334CB"/>
    <w:rsid w:val="0033378D"/>
    <w:rsid w:val="003337D1"/>
    <w:rsid w:val="003337F6"/>
    <w:rsid w:val="00335B1F"/>
    <w:rsid w:val="00335E6B"/>
    <w:rsid w:val="00336079"/>
    <w:rsid w:val="0033732C"/>
    <w:rsid w:val="00340D7D"/>
    <w:rsid w:val="00341427"/>
    <w:rsid w:val="00341B96"/>
    <w:rsid w:val="00342B92"/>
    <w:rsid w:val="00344415"/>
    <w:rsid w:val="00344A1F"/>
    <w:rsid w:val="00345B15"/>
    <w:rsid w:val="00346184"/>
    <w:rsid w:val="00347273"/>
    <w:rsid w:val="0035036E"/>
    <w:rsid w:val="003503FA"/>
    <w:rsid w:val="003507F3"/>
    <w:rsid w:val="00350F34"/>
    <w:rsid w:val="003525D4"/>
    <w:rsid w:val="003527E1"/>
    <w:rsid w:val="00355C1F"/>
    <w:rsid w:val="00355F64"/>
    <w:rsid w:val="0036148A"/>
    <w:rsid w:val="0036151A"/>
    <w:rsid w:val="003618F9"/>
    <w:rsid w:val="003631A3"/>
    <w:rsid w:val="00364433"/>
    <w:rsid w:val="00364D4E"/>
    <w:rsid w:val="00365456"/>
    <w:rsid w:val="00366157"/>
    <w:rsid w:val="00366526"/>
    <w:rsid w:val="003677EC"/>
    <w:rsid w:val="00367B5B"/>
    <w:rsid w:val="0037013F"/>
    <w:rsid w:val="00371BD7"/>
    <w:rsid w:val="003722F1"/>
    <w:rsid w:val="003725F6"/>
    <w:rsid w:val="00372C46"/>
    <w:rsid w:val="00374106"/>
    <w:rsid w:val="00374133"/>
    <w:rsid w:val="0037415F"/>
    <w:rsid w:val="0037457E"/>
    <w:rsid w:val="00374624"/>
    <w:rsid w:val="00375310"/>
    <w:rsid w:val="00375747"/>
    <w:rsid w:val="00375E22"/>
    <w:rsid w:val="00380384"/>
    <w:rsid w:val="00380994"/>
    <w:rsid w:val="003810C2"/>
    <w:rsid w:val="003822F7"/>
    <w:rsid w:val="00383AC4"/>
    <w:rsid w:val="00384F24"/>
    <w:rsid w:val="0038503E"/>
    <w:rsid w:val="003853CF"/>
    <w:rsid w:val="003858ED"/>
    <w:rsid w:val="00385A6E"/>
    <w:rsid w:val="0039107A"/>
    <w:rsid w:val="003912CC"/>
    <w:rsid w:val="00391BF7"/>
    <w:rsid w:val="003920D8"/>
    <w:rsid w:val="00392FFC"/>
    <w:rsid w:val="003943FB"/>
    <w:rsid w:val="0039526E"/>
    <w:rsid w:val="003953F7"/>
    <w:rsid w:val="0039599E"/>
    <w:rsid w:val="00395B1F"/>
    <w:rsid w:val="00396336"/>
    <w:rsid w:val="00397137"/>
    <w:rsid w:val="0039784B"/>
    <w:rsid w:val="00397E70"/>
    <w:rsid w:val="003A07EE"/>
    <w:rsid w:val="003A210D"/>
    <w:rsid w:val="003A369D"/>
    <w:rsid w:val="003A3F9C"/>
    <w:rsid w:val="003A40D7"/>
    <w:rsid w:val="003A515D"/>
    <w:rsid w:val="003A51F0"/>
    <w:rsid w:val="003A5ECE"/>
    <w:rsid w:val="003A6242"/>
    <w:rsid w:val="003A6ACF"/>
    <w:rsid w:val="003A7364"/>
    <w:rsid w:val="003A7A11"/>
    <w:rsid w:val="003B0F0F"/>
    <w:rsid w:val="003B2B34"/>
    <w:rsid w:val="003B44A3"/>
    <w:rsid w:val="003B49BB"/>
    <w:rsid w:val="003B4CDD"/>
    <w:rsid w:val="003B5414"/>
    <w:rsid w:val="003B5A3E"/>
    <w:rsid w:val="003B6549"/>
    <w:rsid w:val="003B662E"/>
    <w:rsid w:val="003B7030"/>
    <w:rsid w:val="003B76A6"/>
    <w:rsid w:val="003C0B96"/>
    <w:rsid w:val="003C0E85"/>
    <w:rsid w:val="003C12C2"/>
    <w:rsid w:val="003C1671"/>
    <w:rsid w:val="003C16A4"/>
    <w:rsid w:val="003C2CD5"/>
    <w:rsid w:val="003C3DF2"/>
    <w:rsid w:val="003C470E"/>
    <w:rsid w:val="003C564C"/>
    <w:rsid w:val="003C581A"/>
    <w:rsid w:val="003C584C"/>
    <w:rsid w:val="003C6B53"/>
    <w:rsid w:val="003C6EF4"/>
    <w:rsid w:val="003C7675"/>
    <w:rsid w:val="003C76F9"/>
    <w:rsid w:val="003C7A5C"/>
    <w:rsid w:val="003D014A"/>
    <w:rsid w:val="003D02BD"/>
    <w:rsid w:val="003D06A2"/>
    <w:rsid w:val="003D3521"/>
    <w:rsid w:val="003D3A40"/>
    <w:rsid w:val="003D4C88"/>
    <w:rsid w:val="003D4D31"/>
    <w:rsid w:val="003D66B0"/>
    <w:rsid w:val="003D685A"/>
    <w:rsid w:val="003D7301"/>
    <w:rsid w:val="003D74E8"/>
    <w:rsid w:val="003D7E8D"/>
    <w:rsid w:val="003D7F7C"/>
    <w:rsid w:val="003D7FD0"/>
    <w:rsid w:val="003E0802"/>
    <w:rsid w:val="003E09DD"/>
    <w:rsid w:val="003E216C"/>
    <w:rsid w:val="003E2D86"/>
    <w:rsid w:val="003E504D"/>
    <w:rsid w:val="003E59F5"/>
    <w:rsid w:val="003E5A81"/>
    <w:rsid w:val="003E7D9D"/>
    <w:rsid w:val="003F03DE"/>
    <w:rsid w:val="003F1F0E"/>
    <w:rsid w:val="003F1F91"/>
    <w:rsid w:val="003F22C3"/>
    <w:rsid w:val="003F288B"/>
    <w:rsid w:val="003F29BD"/>
    <w:rsid w:val="003F2B6C"/>
    <w:rsid w:val="003F5C2E"/>
    <w:rsid w:val="003F690C"/>
    <w:rsid w:val="003F75AA"/>
    <w:rsid w:val="004004BC"/>
    <w:rsid w:val="00400F59"/>
    <w:rsid w:val="0040122F"/>
    <w:rsid w:val="00402126"/>
    <w:rsid w:val="00403CBD"/>
    <w:rsid w:val="0040436B"/>
    <w:rsid w:val="004049F8"/>
    <w:rsid w:val="004055C8"/>
    <w:rsid w:val="00405FEB"/>
    <w:rsid w:val="00406491"/>
    <w:rsid w:val="00407C38"/>
    <w:rsid w:val="00410579"/>
    <w:rsid w:val="004127AB"/>
    <w:rsid w:val="004134F6"/>
    <w:rsid w:val="00414754"/>
    <w:rsid w:val="00414947"/>
    <w:rsid w:val="00415290"/>
    <w:rsid w:val="00415827"/>
    <w:rsid w:val="00417460"/>
    <w:rsid w:val="00417542"/>
    <w:rsid w:val="00417639"/>
    <w:rsid w:val="00417852"/>
    <w:rsid w:val="00417C63"/>
    <w:rsid w:val="00417CCF"/>
    <w:rsid w:val="00420180"/>
    <w:rsid w:val="0042178E"/>
    <w:rsid w:val="00421A6C"/>
    <w:rsid w:val="00422955"/>
    <w:rsid w:val="0042304F"/>
    <w:rsid w:val="00423213"/>
    <w:rsid w:val="00423BB9"/>
    <w:rsid w:val="00423D6A"/>
    <w:rsid w:val="004243C7"/>
    <w:rsid w:val="004244D9"/>
    <w:rsid w:val="00425FFB"/>
    <w:rsid w:val="00426884"/>
    <w:rsid w:val="00427318"/>
    <w:rsid w:val="00427977"/>
    <w:rsid w:val="00427B59"/>
    <w:rsid w:val="004305F6"/>
    <w:rsid w:val="00430F6D"/>
    <w:rsid w:val="00433713"/>
    <w:rsid w:val="00433C65"/>
    <w:rsid w:val="004348D0"/>
    <w:rsid w:val="00434C0C"/>
    <w:rsid w:val="00435833"/>
    <w:rsid w:val="00435C36"/>
    <w:rsid w:val="004367A6"/>
    <w:rsid w:val="004367D8"/>
    <w:rsid w:val="00436F16"/>
    <w:rsid w:val="0043703C"/>
    <w:rsid w:val="00437202"/>
    <w:rsid w:val="0044038B"/>
    <w:rsid w:val="00441332"/>
    <w:rsid w:val="00442031"/>
    <w:rsid w:val="00443282"/>
    <w:rsid w:val="004435DB"/>
    <w:rsid w:val="004508B8"/>
    <w:rsid w:val="00451E30"/>
    <w:rsid w:val="00452D66"/>
    <w:rsid w:val="00452D6E"/>
    <w:rsid w:val="00452F19"/>
    <w:rsid w:val="00452F24"/>
    <w:rsid w:val="00453042"/>
    <w:rsid w:val="004539AA"/>
    <w:rsid w:val="00454286"/>
    <w:rsid w:val="0045460A"/>
    <w:rsid w:val="00456483"/>
    <w:rsid w:val="00456B6A"/>
    <w:rsid w:val="00456DAA"/>
    <w:rsid w:val="00456F49"/>
    <w:rsid w:val="00457B06"/>
    <w:rsid w:val="00460276"/>
    <w:rsid w:val="00461380"/>
    <w:rsid w:val="00461691"/>
    <w:rsid w:val="00463695"/>
    <w:rsid w:val="00463F87"/>
    <w:rsid w:val="00465F33"/>
    <w:rsid w:val="00466EEE"/>
    <w:rsid w:val="0046783B"/>
    <w:rsid w:val="00467B55"/>
    <w:rsid w:val="004701DA"/>
    <w:rsid w:val="00470B43"/>
    <w:rsid w:val="00470E3B"/>
    <w:rsid w:val="00470EB6"/>
    <w:rsid w:val="00471290"/>
    <w:rsid w:val="0047268C"/>
    <w:rsid w:val="00473182"/>
    <w:rsid w:val="0047570B"/>
    <w:rsid w:val="004769D2"/>
    <w:rsid w:val="004771DF"/>
    <w:rsid w:val="00480725"/>
    <w:rsid w:val="0048093A"/>
    <w:rsid w:val="00480E31"/>
    <w:rsid w:val="00481AE2"/>
    <w:rsid w:val="00481BD7"/>
    <w:rsid w:val="0048362F"/>
    <w:rsid w:val="004841B4"/>
    <w:rsid w:val="00484700"/>
    <w:rsid w:val="00484E8F"/>
    <w:rsid w:val="0048683E"/>
    <w:rsid w:val="00486CAA"/>
    <w:rsid w:val="00487B10"/>
    <w:rsid w:val="00487E81"/>
    <w:rsid w:val="00490208"/>
    <w:rsid w:val="00491704"/>
    <w:rsid w:val="004928DF"/>
    <w:rsid w:val="00493A97"/>
    <w:rsid w:val="00493B9B"/>
    <w:rsid w:val="00493E2E"/>
    <w:rsid w:val="004944D3"/>
    <w:rsid w:val="00495526"/>
    <w:rsid w:val="00495A8D"/>
    <w:rsid w:val="00495F60"/>
    <w:rsid w:val="0049733C"/>
    <w:rsid w:val="004978EC"/>
    <w:rsid w:val="004A0B4E"/>
    <w:rsid w:val="004A193A"/>
    <w:rsid w:val="004A285E"/>
    <w:rsid w:val="004A2D6B"/>
    <w:rsid w:val="004A2EC0"/>
    <w:rsid w:val="004A3357"/>
    <w:rsid w:val="004A33D7"/>
    <w:rsid w:val="004A3AAC"/>
    <w:rsid w:val="004A452D"/>
    <w:rsid w:val="004A498A"/>
    <w:rsid w:val="004A499F"/>
    <w:rsid w:val="004A4F57"/>
    <w:rsid w:val="004A54EE"/>
    <w:rsid w:val="004A5682"/>
    <w:rsid w:val="004A67BC"/>
    <w:rsid w:val="004A69B0"/>
    <w:rsid w:val="004A6AB5"/>
    <w:rsid w:val="004A6C52"/>
    <w:rsid w:val="004B0904"/>
    <w:rsid w:val="004B12B7"/>
    <w:rsid w:val="004B1A38"/>
    <w:rsid w:val="004B4D47"/>
    <w:rsid w:val="004B5FCD"/>
    <w:rsid w:val="004B66BA"/>
    <w:rsid w:val="004B7924"/>
    <w:rsid w:val="004C0B57"/>
    <w:rsid w:val="004C0D89"/>
    <w:rsid w:val="004C135D"/>
    <w:rsid w:val="004C20D1"/>
    <w:rsid w:val="004C3374"/>
    <w:rsid w:val="004C442D"/>
    <w:rsid w:val="004C4492"/>
    <w:rsid w:val="004C449F"/>
    <w:rsid w:val="004C5577"/>
    <w:rsid w:val="004C5758"/>
    <w:rsid w:val="004C62A2"/>
    <w:rsid w:val="004C7EE7"/>
    <w:rsid w:val="004D2598"/>
    <w:rsid w:val="004D2AB1"/>
    <w:rsid w:val="004D303A"/>
    <w:rsid w:val="004D31E8"/>
    <w:rsid w:val="004D395A"/>
    <w:rsid w:val="004D461D"/>
    <w:rsid w:val="004D4CAE"/>
    <w:rsid w:val="004D56F4"/>
    <w:rsid w:val="004D5FB4"/>
    <w:rsid w:val="004D69B4"/>
    <w:rsid w:val="004D72E5"/>
    <w:rsid w:val="004D77DE"/>
    <w:rsid w:val="004E0FA5"/>
    <w:rsid w:val="004E109E"/>
    <w:rsid w:val="004E1ED7"/>
    <w:rsid w:val="004E24EC"/>
    <w:rsid w:val="004E287F"/>
    <w:rsid w:val="004E2A1D"/>
    <w:rsid w:val="004E3DD4"/>
    <w:rsid w:val="004E4F25"/>
    <w:rsid w:val="004E5497"/>
    <w:rsid w:val="004E6C47"/>
    <w:rsid w:val="004E7C82"/>
    <w:rsid w:val="004E7D82"/>
    <w:rsid w:val="004F06B8"/>
    <w:rsid w:val="004F0BA5"/>
    <w:rsid w:val="004F0EB1"/>
    <w:rsid w:val="004F1B82"/>
    <w:rsid w:val="004F1E0B"/>
    <w:rsid w:val="004F2B4C"/>
    <w:rsid w:val="004F2D19"/>
    <w:rsid w:val="004F3306"/>
    <w:rsid w:val="004F33F5"/>
    <w:rsid w:val="004F5421"/>
    <w:rsid w:val="004F61D8"/>
    <w:rsid w:val="004F67F2"/>
    <w:rsid w:val="004F6E34"/>
    <w:rsid w:val="004F7520"/>
    <w:rsid w:val="00500591"/>
    <w:rsid w:val="00500C1E"/>
    <w:rsid w:val="00500D36"/>
    <w:rsid w:val="00500ED1"/>
    <w:rsid w:val="00502059"/>
    <w:rsid w:val="005024AC"/>
    <w:rsid w:val="00502D72"/>
    <w:rsid w:val="00503178"/>
    <w:rsid w:val="00504B47"/>
    <w:rsid w:val="00504B57"/>
    <w:rsid w:val="0050522F"/>
    <w:rsid w:val="00506908"/>
    <w:rsid w:val="0050729D"/>
    <w:rsid w:val="0051049C"/>
    <w:rsid w:val="00510C43"/>
    <w:rsid w:val="00510CB5"/>
    <w:rsid w:val="005118DB"/>
    <w:rsid w:val="005121B1"/>
    <w:rsid w:val="005128B1"/>
    <w:rsid w:val="00513222"/>
    <w:rsid w:val="00514389"/>
    <w:rsid w:val="00514523"/>
    <w:rsid w:val="0051462A"/>
    <w:rsid w:val="0051742E"/>
    <w:rsid w:val="005179BB"/>
    <w:rsid w:val="00517CF9"/>
    <w:rsid w:val="00520D3E"/>
    <w:rsid w:val="005230C2"/>
    <w:rsid w:val="00524CDE"/>
    <w:rsid w:val="00524E06"/>
    <w:rsid w:val="00524E75"/>
    <w:rsid w:val="00525017"/>
    <w:rsid w:val="00525A9E"/>
    <w:rsid w:val="00525D2F"/>
    <w:rsid w:val="00526D8F"/>
    <w:rsid w:val="00527D91"/>
    <w:rsid w:val="00530566"/>
    <w:rsid w:val="00531EFA"/>
    <w:rsid w:val="005329D0"/>
    <w:rsid w:val="00533854"/>
    <w:rsid w:val="005350B3"/>
    <w:rsid w:val="005359FA"/>
    <w:rsid w:val="00535C8D"/>
    <w:rsid w:val="00535F41"/>
    <w:rsid w:val="00536AD6"/>
    <w:rsid w:val="00536E85"/>
    <w:rsid w:val="005373CA"/>
    <w:rsid w:val="005402AF"/>
    <w:rsid w:val="0054151C"/>
    <w:rsid w:val="0054184A"/>
    <w:rsid w:val="00543628"/>
    <w:rsid w:val="00543925"/>
    <w:rsid w:val="00543F1D"/>
    <w:rsid w:val="00544256"/>
    <w:rsid w:val="0054427F"/>
    <w:rsid w:val="0054567F"/>
    <w:rsid w:val="00545FBF"/>
    <w:rsid w:val="005462F1"/>
    <w:rsid w:val="005479D4"/>
    <w:rsid w:val="0055085B"/>
    <w:rsid w:val="00552BDF"/>
    <w:rsid w:val="00552FB7"/>
    <w:rsid w:val="00553619"/>
    <w:rsid w:val="005539DB"/>
    <w:rsid w:val="00553F30"/>
    <w:rsid w:val="00554632"/>
    <w:rsid w:val="005550A0"/>
    <w:rsid w:val="00555406"/>
    <w:rsid w:val="005559E7"/>
    <w:rsid w:val="00555C03"/>
    <w:rsid w:val="0055601A"/>
    <w:rsid w:val="005561BD"/>
    <w:rsid w:val="0056141E"/>
    <w:rsid w:val="005623B7"/>
    <w:rsid w:val="00563786"/>
    <w:rsid w:val="0056398F"/>
    <w:rsid w:val="00563A5D"/>
    <w:rsid w:val="005642CA"/>
    <w:rsid w:val="00564E33"/>
    <w:rsid w:val="00566133"/>
    <w:rsid w:val="00567102"/>
    <w:rsid w:val="0056725B"/>
    <w:rsid w:val="00570512"/>
    <w:rsid w:val="00572279"/>
    <w:rsid w:val="00572A6E"/>
    <w:rsid w:val="00573168"/>
    <w:rsid w:val="005736A7"/>
    <w:rsid w:val="00573C44"/>
    <w:rsid w:val="00573F3F"/>
    <w:rsid w:val="00574290"/>
    <w:rsid w:val="0057453F"/>
    <w:rsid w:val="005745ED"/>
    <w:rsid w:val="00574B33"/>
    <w:rsid w:val="005750C1"/>
    <w:rsid w:val="00575D2D"/>
    <w:rsid w:val="00576294"/>
    <w:rsid w:val="005762AC"/>
    <w:rsid w:val="00580BEE"/>
    <w:rsid w:val="00581127"/>
    <w:rsid w:val="0058193B"/>
    <w:rsid w:val="00582F4A"/>
    <w:rsid w:val="005854FC"/>
    <w:rsid w:val="00585D8F"/>
    <w:rsid w:val="005860C5"/>
    <w:rsid w:val="0058674C"/>
    <w:rsid w:val="005876C8"/>
    <w:rsid w:val="00590DCA"/>
    <w:rsid w:val="00591074"/>
    <w:rsid w:val="005918EF"/>
    <w:rsid w:val="00592913"/>
    <w:rsid w:val="00593115"/>
    <w:rsid w:val="005943B5"/>
    <w:rsid w:val="005943B6"/>
    <w:rsid w:val="005962D7"/>
    <w:rsid w:val="005962EA"/>
    <w:rsid w:val="00596401"/>
    <w:rsid w:val="00597B9D"/>
    <w:rsid w:val="005A0AF2"/>
    <w:rsid w:val="005A113B"/>
    <w:rsid w:val="005A24A2"/>
    <w:rsid w:val="005A412B"/>
    <w:rsid w:val="005A4CAB"/>
    <w:rsid w:val="005A4D82"/>
    <w:rsid w:val="005A5095"/>
    <w:rsid w:val="005A6CEF"/>
    <w:rsid w:val="005B09A1"/>
    <w:rsid w:val="005B399A"/>
    <w:rsid w:val="005B55A9"/>
    <w:rsid w:val="005B5A87"/>
    <w:rsid w:val="005B74FB"/>
    <w:rsid w:val="005C0167"/>
    <w:rsid w:val="005C1979"/>
    <w:rsid w:val="005C1A35"/>
    <w:rsid w:val="005C1B58"/>
    <w:rsid w:val="005C21A5"/>
    <w:rsid w:val="005C2799"/>
    <w:rsid w:val="005C3FD3"/>
    <w:rsid w:val="005C519F"/>
    <w:rsid w:val="005C5C4A"/>
    <w:rsid w:val="005C5ED8"/>
    <w:rsid w:val="005D02B2"/>
    <w:rsid w:val="005D02FF"/>
    <w:rsid w:val="005D06FA"/>
    <w:rsid w:val="005D1463"/>
    <w:rsid w:val="005D208B"/>
    <w:rsid w:val="005D2240"/>
    <w:rsid w:val="005D3168"/>
    <w:rsid w:val="005D3DBA"/>
    <w:rsid w:val="005D41E9"/>
    <w:rsid w:val="005D4386"/>
    <w:rsid w:val="005D549C"/>
    <w:rsid w:val="005D61EE"/>
    <w:rsid w:val="005D6C56"/>
    <w:rsid w:val="005D6DE2"/>
    <w:rsid w:val="005E0411"/>
    <w:rsid w:val="005E111A"/>
    <w:rsid w:val="005E1845"/>
    <w:rsid w:val="005E1C56"/>
    <w:rsid w:val="005E379A"/>
    <w:rsid w:val="005E5912"/>
    <w:rsid w:val="005E62B1"/>
    <w:rsid w:val="005E65EE"/>
    <w:rsid w:val="005F025C"/>
    <w:rsid w:val="005F0F2C"/>
    <w:rsid w:val="005F18A0"/>
    <w:rsid w:val="005F21A8"/>
    <w:rsid w:val="005F3A05"/>
    <w:rsid w:val="005F3FA6"/>
    <w:rsid w:val="005F403C"/>
    <w:rsid w:val="005F5311"/>
    <w:rsid w:val="005F57BA"/>
    <w:rsid w:val="005F5C5F"/>
    <w:rsid w:val="005F61EA"/>
    <w:rsid w:val="005F6EE8"/>
    <w:rsid w:val="005F713A"/>
    <w:rsid w:val="006001C9"/>
    <w:rsid w:val="006005C5"/>
    <w:rsid w:val="006006B1"/>
    <w:rsid w:val="00600FE4"/>
    <w:rsid w:val="00602CA6"/>
    <w:rsid w:val="00602CF7"/>
    <w:rsid w:val="00603D71"/>
    <w:rsid w:val="0060646A"/>
    <w:rsid w:val="0060672D"/>
    <w:rsid w:val="00607AF8"/>
    <w:rsid w:val="00610BCD"/>
    <w:rsid w:val="00611B75"/>
    <w:rsid w:val="00612B92"/>
    <w:rsid w:val="00613670"/>
    <w:rsid w:val="00613EBB"/>
    <w:rsid w:val="00614CF0"/>
    <w:rsid w:val="00615981"/>
    <w:rsid w:val="00615B0F"/>
    <w:rsid w:val="0061672D"/>
    <w:rsid w:val="0062051D"/>
    <w:rsid w:val="00620DA6"/>
    <w:rsid w:val="006215A6"/>
    <w:rsid w:val="00621FC7"/>
    <w:rsid w:val="00622011"/>
    <w:rsid w:val="00622580"/>
    <w:rsid w:val="006231F9"/>
    <w:rsid w:val="00623F39"/>
    <w:rsid w:val="006243A5"/>
    <w:rsid w:val="006244BD"/>
    <w:rsid w:val="006245D3"/>
    <w:rsid w:val="00624EC5"/>
    <w:rsid w:val="00624F58"/>
    <w:rsid w:val="00626609"/>
    <w:rsid w:val="00627054"/>
    <w:rsid w:val="00627B0F"/>
    <w:rsid w:val="0063059A"/>
    <w:rsid w:val="0063069C"/>
    <w:rsid w:val="006309C9"/>
    <w:rsid w:val="00632B41"/>
    <w:rsid w:val="00632D92"/>
    <w:rsid w:val="0063361A"/>
    <w:rsid w:val="0063445C"/>
    <w:rsid w:val="0063657E"/>
    <w:rsid w:val="006375A1"/>
    <w:rsid w:val="00640A18"/>
    <w:rsid w:val="00640C4B"/>
    <w:rsid w:val="00642B88"/>
    <w:rsid w:val="006436AC"/>
    <w:rsid w:val="0064410A"/>
    <w:rsid w:val="00644880"/>
    <w:rsid w:val="0064491C"/>
    <w:rsid w:val="0064557F"/>
    <w:rsid w:val="00645DB2"/>
    <w:rsid w:val="0064664E"/>
    <w:rsid w:val="00646699"/>
    <w:rsid w:val="006466B7"/>
    <w:rsid w:val="0065021F"/>
    <w:rsid w:val="0065043C"/>
    <w:rsid w:val="00650799"/>
    <w:rsid w:val="00651921"/>
    <w:rsid w:val="00651F38"/>
    <w:rsid w:val="006520C5"/>
    <w:rsid w:val="00652192"/>
    <w:rsid w:val="0065290D"/>
    <w:rsid w:val="00652C0D"/>
    <w:rsid w:val="00652F41"/>
    <w:rsid w:val="0065499C"/>
    <w:rsid w:val="00654D97"/>
    <w:rsid w:val="006550E8"/>
    <w:rsid w:val="0065554D"/>
    <w:rsid w:val="00655C53"/>
    <w:rsid w:val="00655E19"/>
    <w:rsid w:val="0066003F"/>
    <w:rsid w:val="006605A1"/>
    <w:rsid w:val="00660F43"/>
    <w:rsid w:val="00661FEE"/>
    <w:rsid w:val="00662282"/>
    <w:rsid w:val="0066284D"/>
    <w:rsid w:val="006636CC"/>
    <w:rsid w:val="00663D82"/>
    <w:rsid w:val="00665C47"/>
    <w:rsid w:val="00665C87"/>
    <w:rsid w:val="00665DAB"/>
    <w:rsid w:val="00666820"/>
    <w:rsid w:val="00666896"/>
    <w:rsid w:val="00666A12"/>
    <w:rsid w:val="00666DD6"/>
    <w:rsid w:val="006671D8"/>
    <w:rsid w:val="00667938"/>
    <w:rsid w:val="00667C32"/>
    <w:rsid w:val="00667C33"/>
    <w:rsid w:val="00667C4E"/>
    <w:rsid w:val="00670A0F"/>
    <w:rsid w:val="00670C8A"/>
    <w:rsid w:val="00671EDA"/>
    <w:rsid w:val="00672146"/>
    <w:rsid w:val="00673AC6"/>
    <w:rsid w:val="00673AF7"/>
    <w:rsid w:val="00673ED2"/>
    <w:rsid w:val="006765C0"/>
    <w:rsid w:val="00676FAB"/>
    <w:rsid w:val="006776F7"/>
    <w:rsid w:val="00677ECE"/>
    <w:rsid w:val="00677EEB"/>
    <w:rsid w:val="00680036"/>
    <w:rsid w:val="00681F7A"/>
    <w:rsid w:val="00682A60"/>
    <w:rsid w:val="00683039"/>
    <w:rsid w:val="006832B6"/>
    <w:rsid w:val="00683C5A"/>
    <w:rsid w:val="006841B3"/>
    <w:rsid w:val="006841DB"/>
    <w:rsid w:val="0068528D"/>
    <w:rsid w:val="006863B8"/>
    <w:rsid w:val="006901FF"/>
    <w:rsid w:val="00690224"/>
    <w:rsid w:val="006908F9"/>
    <w:rsid w:val="00691793"/>
    <w:rsid w:val="0069205E"/>
    <w:rsid w:val="00694698"/>
    <w:rsid w:val="00694E04"/>
    <w:rsid w:val="00694FB0"/>
    <w:rsid w:val="006951E7"/>
    <w:rsid w:val="00695641"/>
    <w:rsid w:val="00695834"/>
    <w:rsid w:val="00695FE7"/>
    <w:rsid w:val="00697D08"/>
    <w:rsid w:val="006A0A95"/>
    <w:rsid w:val="006A16E0"/>
    <w:rsid w:val="006A1A4B"/>
    <w:rsid w:val="006A204B"/>
    <w:rsid w:val="006A2518"/>
    <w:rsid w:val="006A2A92"/>
    <w:rsid w:val="006A310E"/>
    <w:rsid w:val="006A39D6"/>
    <w:rsid w:val="006A4FA6"/>
    <w:rsid w:val="006A72F0"/>
    <w:rsid w:val="006A7444"/>
    <w:rsid w:val="006A76F9"/>
    <w:rsid w:val="006B04C4"/>
    <w:rsid w:val="006B07B8"/>
    <w:rsid w:val="006B09D4"/>
    <w:rsid w:val="006B1C78"/>
    <w:rsid w:val="006B1EF4"/>
    <w:rsid w:val="006B2A52"/>
    <w:rsid w:val="006B2F32"/>
    <w:rsid w:val="006B332D"/>
    <w:rsid w:val="006B4440"/>
    <w:rsid w:val="006B453D"/>
    <w:rsid w:val="006B474C"/>
    <w:rsid w:val="006B7358"/>
    <w:rsid w:val="006C13A7"/>
    <w:rsid w:val="006C1BAC"/>
    <w:rsid w:val="006C298A"/>
    <w:rsid w:val="006C31F4"/>
    <w:rsid w:val="006C3276"/>
    <w:rsid w:val="006C339B"/>
    <w:rsid w:val="006C45E8"/>
    <w:rsid w:val="006C6598"/>
    <w:rsid w:val="006C6AD6"/>
    <w:rsid w:val="006C703A"/>
    <w:rsid w:val="006C75AA"/>
    <w:rsid w:val="006D0DD7"/>
    <w:rsid w:val="006D14B6"/>
    <w:rsid w:val="006D1856"/>
    <w:rsid w:val="006D1F9F"/>
    <w:rsid w:val="006D550C"/>
    <w:rsid w:val="006D5583"/>
    <w:rsid w:val="006E009A"/>
    <w:rsid w:val="006E08B9"/>
    <w:rsid w:val="006E0AD2"/>
    <w:rsid w:val="006E1150"/>
    <w:rsid w:val="006E27AD"/>
    <w:rsid w:val="006E2F3A"/>
    <w:rsid w:val="006E311E"/>
    <w:rsid w:val="006E7B18"/>
    <w:rsid w:val="006F176F"/>
    <w:rsid w:val="006F1820"/>
    <w:rsid w:val="006F1D60"/>
    <w:rsid w:val="006F1F2A"/>
    <w:rsid w:val="006F3611"/>
    <w:rsid w:val="006F4372"/>
    <w:rsid w:val="006F44AE"/>
    <w:rsid w:val="006F50E7"/>
    <w:rsid w:val="006F5464"/>
    <w:rsid w:val="006F555F"/>
    <w:rsid w:val="006F5666"/>
    <w:rsid w:val="006F5FBE"/>
    <w:rsid w:val="006F614E"/>
    <w:rsid w:val="006F6679"/>
    <w:rsid w:val="0070244E"/>
    <w:rsid w:val="00702809"/>
    <w:rsid w:val="00702D61"/>
    <w:rsid w:val="00702E5D"/>
    <w:rsid w:val="007033E0"/>
    <w:rsid w:val="00703711"/>
    <w:rsid w:val="00703950"/>
    <w:rsid w:val="00703B1A"/>
    <w:rsid w:val="0070723F"/>
    <w:rsid w:val="0070725E"/>
    <w:rsid w:val="007075F2"/>
    <w:rsid w:val="007077F7"/>
    <w:rsid w:val="00707977"/>
    <w:rsid w:val="00707C17"/>
    <w:rsid w:val="00707E91"/>
    <w:rsid w:val="00710191"/>
    <w:rsid w:val="00710FCC"/>
    <w:rsid w:val="00712145"/>
    <w:rsid w:val="00712AC6"/>
    <w:rsid w:val="00712F1A"/>
    <w:rsid w:val="00712F9D"/>
    <w:rsid w:val="00713C97"/>
    <w:rsid w:val="00714DEB"/>
    <w:rsid w:val="007155F3"/>
    <w:rsid w:val="007162F6"/>
    <w:rsid w:val="0071647E"/>
    <w:rsid w:val="00716F5B"/>
    <w:rsid w:val="007175D5"/>
    <w:rsid w:val="0071774F"/>
    <w:rsid w:val="0072070A"/>
    <w:rsid w:val="00720EDC"/>
    <w:rsid w:val="007214E9"/>
    <w:rsid w:val="00722179"/>
    <w:rsid w:val="007229A9"/>
    <w:rsid w:val="00723622"/>
    <w:rsid w:val="00725500"/>
    <w:rsid w:val="00725F23"/>
    <w:rsid w:val="00726ABE"/>
    <w:rsid w:val="00727A48"/>
    <w:rsid w:val="00730551"/>
    <w:rsid w:val="00730A6A"/>
    <w:rsid w:val="007310D3"/>
    <w:rsid w:val="00731160"/>
    <w:rsid w:val="00733990"/>
    <w:rsid w:val="007350D6"/>
    <w:rsid w:val="00735637"/>
    <w:rsid w:val="00735BA2"/>
    <w:rsid w:val="007368DC"/>
    <w:rsid w:val="0073693B"/>
    <w:rsid w:val="00736E7E"/>
    <w:rsid w:val="0074003F"/>
    <w:rsid w:val="00740829"/>
    <w:rsid w:val="007408B0"/>
    <w:rsid w:val="007412E2"/>
    <w:rsid w:val="00741654"/>
    <w:rsid w:val="00741BD4"/>
    <w:rsid w:val="00741BD7"/>
    <w:rsid w:val="00741C34"/>
    <w:rsid w:val="0074238B"/>
    <w:rsid w:val="0074253B"/>
    <w:rsid w:val="00744AAB"/>
    <w:rsid w:val="00744D52"/>
    <w:rsid w:val="00744DB0"/>
    <w:rsid w:val="007464AB"/>
    <w:rsid w:val="007469E4"/>
    <w:rsid w:val="00747725"/>
    <w:rsid w:val="00750053"/>
    <w:rsid w:val="00752B16"/>
    <w:rsid w:val="00753147"/>
    <w:rsid w:val="00753728"/>
    <w:rsid w:val="0075397C"/>
    <w:rsid w:val="00753EEE"/>
    <w:rsid w:val="00755387"/>
    <w:rsid w:val="00755898"/>
    <w:rsid w:val="00755B5C"/>
    <w:rsid w:val="00756E1E"/>
    <w:rsid w:val="007605AC"/>
    <w:rsid w:val="00761F77"/>
    <w:rsid w:val="0076275C"/>
    <w:rsid w:val="0076286E"/>
    <w:rsid w:val="00762879"/>
    <w:rsid w:val="00762B30"/>
    <w:rsid w:val="00763AF5"/>
    <w:rsid w:val="00763D6A"/>
    <w:rsid w:val="00763EEC"/>
    <w:rsid w:val="0076633B"/>
    <w:rsid w:val="00766B64"/>
    <w:rsid w:val="00767B04"/>
    <w:rsid w:val="00770875"/>
    <w:rsid w:val="00771865"/>
    <w:rsid w:val="007727CD"/>
    <w:rsid w:val="007737C8"/>
    <w:rsid w:val="00774E49"/>
    <w:rsid w:val="007769B2"/>
    <w:rsid w:val="0078003B"/>
    <w:rsid w:val="00780984"/>
    <w:rsid w:val="00781046"/>
    <w:rsid w:val="00781473"/>
    <w:rsid w:val="00781B75"/>
    <w:rsid w:val="00783463"/>
    <w:rsid w:val="007834D7"/>
    <w:rsid w:val="00785BEF"/>
    <w:rsid w:val="007865B9"/>
    <w:rsid w:val="00786920"/>
    <w:rsid w:val="00786DE2"/>
    <w:rsid w:val="0079047B"/>
    <w:rsid w:val="00790B7A"/>
    <w:rsid w:val="00790E23"/>
    <w:rsid w:val="0079193F"/>
    <w:rsid w:val="00791C22"/>
    <w:rsid w:val="0079217B"/>
    <w:rsid w:val="007924A0"/>
    <w:rsid w:val="0079250B"/>
    <w:rsid w:val="00792AAB"/>
    <w:rsid w:val="00793061"/>
    <w:rsid w:val="007931CC"/>
    <w:rsid w:val="00793C51"/>
    <w:rsid w:val="00794351"/>
    <w:rsid w:val="0079525A"/>
    <w:rsid w:val="0079652A"/>
    <w:rsid w:val="007A060B"/>
    <w:rsid w:val="007A3475"/>
    <w:rsid w:val="007A3A7E"/>
    <w:rsid w:val="007A4DC0"/>
    <w:rsid w:val="007A5C84"/>
    <w:rsid w:val="007A6EB7"/>
    <w:rsid w:val="007A76F8"/>
    <w:rsid w:val="007A7A37"/>
    <w:rsid w:val="007B1D3D"/>
    <w:rsid w:val="007B2B7F"/>
    <w:rsid w:val="007B2E77"/>
    <w:rsid w:val="007B2F69"/>
    <w:rsid w:val="007B3F97"/>
    <w:rsid w:val="007B44B1"/>
    <w:rsid w:val="007B480E"/>
    <w:rsid w:val="007B5250"/>
    <w:rsid w:val="007B5C4F"/>
    <w:rsid w:val="007B61BB"/>
    <w:rsid w:val="007B6772"/>
    <w:rsid w:val="007B7305"/>
    <w:rsid w:val="007B7B55"/>
    <w:rsid w:val="007C0CCB"/>
    <w:rsid w:val="007C10E5"/>
    <w:rsid w:val="007C20BD"/>
    <w:rsid w:val="007C2230"/>
    <w:rsid w:val="007C3555"/>
    <w:rsid w:val="007C38C3"/>
    <w:rsid w:val="007C3988"/>
    <w:rsid w:val="007C3B3A"/>
    <w:rsid w:val="007C3C3D"/>
    <w:rsid w:val="007C4908"/>
    <w:rsid w:val="007C5D19"/>
    <w:rsid w:val="007C641F"/>
    <w:rsid w:val="007C6E44"/>
    <w:rsid w:val="007C7F01"/>
    <w:rsid w:val="007D1574"/>
    <w:rsid w:val="007D243F"/>
    <w:rsid w:val="007D39AE"/>
    <w:rsid w:val="007D3AE3"/>
    <w:rsid w:val="007D4209"/>
    <w:rsid w:val="007D436E"/>
    <w:rsid w:val="007D6BC3"/>
    <w:rsid w:val="007D73E7"/>
    <w:rsid w:val="007D7FFE"/>
    <w:rsid w:val="007E00A6"/>
    <w:rsid w:val="007E1792"/>
    <w:rsid w:val="007E3152"/>
    <w:rsid w:val="007E4AB7"/>
    <w:rsid w:val="007E68A0"/>
    <w:rsid w:val="007E69A5"/>
    <w:rsid w:val="007E7299"/>
    <w:rsid w:val="007E738B"/>
    <w:rsid w:val="007E7C8B"/>
    <w:rsid w:val="007E7D70"/>
    <w:rsid w:val="007F112D"/>
    <w:rsid w:val="007F1D4C"/>
    <w:rsid w:val="007F1E59"/>
    <w:rsid w:val="007F315F"/>
    <w:rsid w:val="007F4022"/>
    <w:rsid w:val="007F47BC"/>
    <w:rsid w:val="007F6121"/>
    <w:rsid w:val="007F67EB"/>
    <w:rsid w:val="007F6B8A"/>
    <w:rsid w:val="007F6F54"/>
    <w:rsid w:val="00800E08"/>
    <w:rsid w:val="00800FD2"/>
    <w:rsid w:val="008016EB"/>
    <w:rsid w:val="00803BD9"/>
    <w:rsid w:val="00810DFC"/>
    <w:rsid w:val="0081159B"/>
    <w:rsid w:val="00811D49"/>
    <w:rsid w:val="008146CE"/>
    <w:rsid w:val="008159D0"/>
    <w:rsid w:val="00816F35"/>
    <w:rsid w:val="008204DD"/>
    <w:rsid w:val="00820871"/>
    <w:rsid w:val="00820EE2"/>
    <w:rsid w:val="00820F8D"/>
    <w:rsid w:val="00823735"/>
    <w:rsid w:val="008248C1"/>
    <w:rsid w:val="0082494F"/>
    <w:rsid w:val="008259E9"/>
    <w:rsid w:val="00825D50"/>
    <w:rsid w:val="00825FC8"/>
    <w:rsid w:val="00826040"/>
    <w:rsid w:val="00826B1D"/>
    <w:rsid w:val="00826F22"/>
    <w:rsid w:val="008274E9"/>
    <w:rsid w:val="008301BF"/>
    <w:rsid w:val="00830579"/>
    <w:rsid w:val="00830F12"/>
    <w:rsid w:val="0083225C"/>
    <w:rsid w:val="008324BE"/>
    <w:rsid w:val="00832B15"/>
    <w:rsid w:val="008332DA"/>
    <w:rsid w:val="00833844"/>
    <w:rsid w:val="00834245"/>
    <w:rsid w:val="008356FC"/>
    <w:rsid w:val="00835826"/>
    <w:rsid w:val="00835D33"/>
    <w:rsid w:val="00836C84"/>
    <w:rsid w:val="00836FF1"/>
    <w:rsid w:val="00837C35"/>
    <w:rsid w:val="00840BB7"/>
    <w:rsid w:val="008412F8"/>
    <w:rsid w:val="00841BB8"/>
    <w:rsid w:val="00841EB6"/>
    <w:rsid w:val="00842675"/>
    <w:rsid w:val="00842BA3"/>
    <w:rsid w:val="00843022"/>
    <w:rsid w:val="00845562"/>
    <w:rsid w:val="008460D8"/>
    <w:rsid w:val="008476BB"/>
    <w:rsid w:val="00847B53"/>
    <w:rsid w:val="00851628"/>
    <w:rsid w:val="0085173D"/>
    <w:rsid w:val="00851820"/>
    <w:rsid w:val="00851824"/>
    <w:rsid w:val="00852F30"/>
    <w:rsid w:val="008537B4"/>
    <w:rsid w:val="00853F09"/>
    <w:rsid w:val="00854048"/>
    <w:rsid w:val="008542D8"/>
    <w:rsid w:val="008544F1"/>
    <w:rsid w:val="00854746"/>
    <w:rsid w:val="00855991"/>
    <w:rsid w:val="00855A18"/>
    <w:rsid w:val="00855E66"/>
    <w:rsid w:val="00860A44"/>
    <w:rsid w:val="00860CFC"/>
    <w:rsid w:val="00861620"/>
    <w:rsid w:val="00861A36"/>
    <w:rsid w:val="00861DA3"/>
    <w:rsid w:val="0086336E"/>
    <w:rsid w:val="008636C0"/>
    <w:rsid w:val="008645AE"/>
    <w:rsid w:val="00865D5B"/>
    <w:rsid w:val="008664A5"/>
    <w:rsid w:val="008671AD"/>
    <w:rsid w:val="00867B88"/>
    <w:rsid w:val="00867F31"/>
    <w:rsid w:val="0087082B"/>
    <w:rsid w:val="00871E67"/>
    <w:rsid w:val="00871EC3"/>
    <w:rsid w:val="008720E0"/>
    <w:rsid w:val="008728D6"/>
    <w:rsid w:val="00873F40"/>
    <w:rsid w:val="00875631"/>
    <w:rsid w:val="00875719"/>
    <w:rsid w:val="00876BE6"/>
    <w:rsid w:val="00876CD6"/>
    <w:rsid w:val="008777AC"/>
    <w:rsid w:val="00877CF0"/>
    <w:rsid w:val="008815A6"/>
    <w:rsid w:val="00881AD3"/>
    <w:rsid w:val="008830D5"/>
    <w:rsid w:val="008841EB"/>
    <w:rsid w:val="00884593"/>
    <w:rsid w:val="00884E17"/>
    <w:rsid w:val="00885943"/>
    <w:rsid w:val="00886C6C"/>
    <w:rsid w:val="00890411"/>
    <w:rsid w:val="008905A9"/>
    <w:rsid w:val="00890A05"/>
    <w:rsid w:val="00890ACF"/>
    <w:rsid w:val="00891563"/>
    <w:rsid w:val="00891D30"/>
    <w:rsid w:val="008925E7"/>
    <w:rsid w:val="008929D8"/>
    <w:rsid w:val="00892C74"/>
    <w:rsid w:val="00892FCF"/>
    <w:rsid w:val="00892FD3"/>
    <w:rsid w:val="00893191"/>
    <w:rsid w:val="0089390A"/>
    <w:rsid w:val="00893EF5"/>
    <w:rsid w:val="00893FCA"/>
    <w:rsid w:val="008941A3"/>
    <w:rsid w:val="00894DFD"/>
    <w:rsid w:val="00895248"/>
    <w:rsid w:val="00895645"/>
    <w:rsid w:val="00895864"/>
    <w:rsid w:val="00895BCB"/>
    <w:rsid w:val="008972C7"/>
    <w:rsid w:val="00897929"/>
    <w:rsid w:val="008A05C4"/>
    <w:rsid w:val="008A2310"/>
    <w:rsid w:val="008A334F"/>
    <w:rsid w:val="008A3C4E"/>
    <w:rsid w:val="008A3E36"/>
    <w:rsid w:val="008A50E5"/>
    <w:rsid w:val="008A5D6D"/>
    <w:rsid w:val="008A6502"/>
    <w:rsid w:val="008A75D5"/>
    <w:rsid w:val="008B06FC"/>
    <w:rsid w:val="008B072F"/>
    <w:rsid w:val="008B0E70"/>
    <w:rsid w:val="008B15EC"/>
    <w:rsid w:val="008B1815"/>
    <w:rsid w:val="008B184E"/>
    <w:rsid w:val="008B226E"/>
    <w:rsid w:val="008B4B14"/>
    <w:rsid w:val="008B51DC"/>
    <w:rsid w:val="008B5F95"/>
    <w:rsid w:val="008B670F"/>
    <w:rsid w:val="008B756E"/>
    <w:rsid w:val="008C096D"/>
    <w:rsid w:val="008C09AA"/>
    <w:rsid w:val="008C1DCD"/>
    <w:rsid w:val="008C2719"/>
    <w:rsid w:val="008C27D8"/>
    <w:rsid w:val="008C2AE1"/>
    <w:rsid w:val="008C2ED5"/>
    <w:rsid w:val="008C321A"/>
    <w:rsid w:val="008C4EC9"/>
    <w:rsid w:val="008C50AF"/>
    <w:rsid w:val="008C5A89"/>
    <w:rsid w:val="008C6E5A"/>
    <w:rsid w:val="008C7390"/>
    <w:rsid w:val="008D106F"/>
    <w:rsid w:val="008D410E"/>
    <w:rsid w:val="008D50D3"/>
    <w:rsid w:val="008D5498"/>
    <w:rsid w:val="008D55AB"/>
    <w:rsid w:val="008D602F"/>
    <w:rsid w:val="008D6030"/>
    <w:rsid w:val="008E0754"/>
    <w:rsid w:val="008E0A30"/>
    <w:rsid w:val="008E17DF"/>
    <w:rsid w:val="008E2A6D"/>
    <w:rsid w:val="008E3870"/>
    <w:rsid w:val="008E395C"/>
    <w:rsid w:val="008E3FA9"/>
    <w:rsid w:val="008E41D2"/>
    <w:rsid w:val="008E56CC"/>
    <w:rsid w:val="008E5B33"/>
    <w:rsid w:val="008E6E4C"/>
    <w:rsid w:val="008E7C10"/>
    <w:rsid w:val="008F0005"/>
    <w:rsid w:val="008F13E7"/>
    <w:rsid w:val="008F16DB"/>
    <w:rsid w:val="008F2ABE"/>
    <w:rsid w:val="008F2C1D"/>
    <w:rsid w:val="008F2C6A"/>
    <w:rsid w:val="008F3467"/>
    <w:rsid w:val="008F3663"/>
    <w:rsid w:val="008F3F9E"/>
    <w:rsid w:val="008F5003"/>
    <w:rsid w:val="008F6C7C"/>
    <w:rsid w:val="008F6F13"/>
    <w:rsid w:val="008F71F0"/>
    <w:rsid w:val="009033AE"/>
    <w:rsid w:val="0090418E"/>
    <w:rsid w:val="009043BD"/>
    <w:rsid w:val="00904943"/>
    <w:rsid w:val="00904AFB"/>
    <w:rsid w:val="009058E6"/>
    <w:rsid w:val="00906BED"/>
    <w:rsid w:val="00906C55"/>
    <w:rsid w:val="00907671"/>
    <w:rsid w:val="00910214"/>
    <w:rsid w:val="0091063C"/>
    <w:rsid w:val="009109A3"/>
    <w:rsid w:val="00910C1E"/>
    <w:rsid w:val="00911D96"/>
    <w:rsid w:val="0091282E"/>
    <w:rsid w:val="009139DA"/>
    <w:rsid w:val="009144A9"/>
    <w:rsid w:val="00914FEE"/>
    <w:rsid w:val="00915165"/>
    <w:rsid w:val="00916B11"/>
    <w:rsid w:val="00920408"/>
    <w:rsid w:val="0092045E"/>
    <w:rsid w:val="00920BD5"/>
    <w:rsid w:val="00920F45"/>
    <w:rsid w:val="0092174B"/>
    <w:rsid w:val="00921E84"/>
    <w:rsid w:val="00922649"/>
    <w:rsid w:val="00922823"/>
    <w:rsid w:val="0092342F"/>
    <w:rsid w:val="009248E4"/>
    <w:rsid w:val="00925AED"/>
    <w:rsid w:val="009262FF"/>
    <w:rsid w:val="00927107"/>
    <w:rsid w:val="009301B9"/>
    <w:rsid w:val="009304BB"/>
    <w:rsid w:val="0093075F"/>
    <w:rsid w:val="00931A6B"/>
    <w:rsid w:val="00932198"/>
    <w:rsid w:val="009325AD"/>
    <w:rsid w:val="00933670"/>
    <w:rsid w:val="00933908"/>
    <w:rsid w:val="00933B4A"/>
    <w:rsid w:val="00934261"/>
    <w:rsid w:val="00934CF8"/>
    <w:rsid w:val="00935567"/>
    <w:rsid w:val="00935826"/>
    <w:rsid w:val="00935E29"/>
    <w:rsid w:val="009364BE"/>
    <w:rsid w:val="009366E1"/>
    <w:rsid w:val="00936B34"/>
    <w:rsid w:val="009405DE"/>
    <w:rsid w:val="009416DD"/>
    <w:rsid w:val="0094356F"/>
    <w:rsid w:val="00945519"/>
    <w:rsid w:val="0094639C"/>
    <w:rsid w:val="00947672"/>
    <w:rsid w:val="009479BB"/>
    <w:rsid w:val="00951C8D"/>
    <w:rsid w:val="009542EC"/>
    <w:rsid w:val="00954C2F"/>
    <w:rsid w:val="009554F6"/>
    <w:rsid w:val="00962E31"/>
    <w:rsid w:val="00965D45"/>
    <w:rsid w:val="00966559"/>
    <w:rsid w:val="00966B74"/>
    <w:rsid w:val="00970766"/>
    <w:rsid w:val="00970F32"/>
    <w:rsid w:val="00971AE5"/>
    <w:rsid w:val="00971C05"/>
    <w:rsid w:val="00972287"/>
    <w:rsid w:val="00972816"/>
    <w:rsid w:val="00972ADB"/>
    <w:rsid w:val="00972C0B"/>
    <w:rsid w:val="009736CA"/>
    <w:rsid w:val="00973792"/>
    <w:rsid w:val="009753DA"/>
    <w:rsid w:val="009766A7"/>
    <w:rsid w:val="009768D3"/>
    <w:rsid w:val="00977754"/>
    <w:rsid w:val="009804A6"/>
    <w:rsid w:val="00980CD9"/>
    <w:rsid w:val="00981418"/>
    <w:rsid w:val="00981448"/>
    <w:rsid w:val="0098167F"/>
    <w:rsid w:val="009822EE"/>
    <w:rsid w:val="009824F0"/>
    <w:rsid w:val="0098384A"/>
    <w:rsid w:val="0098452A"/>
    <w:rsid w:val="009855B5"/>
    <w:rsid w:val="0098593F"/>
    <w:rsid w:val="00985B9B"/>
    <w:rsid w:val="009870F9"/>
    <w:rsid w:val="00987149"/>
    <w:rsid w:val="0098731F"/>
    <w:rsid w:val="00987649"/>
    <w:rsid w:val="00987D72"/>
    <w:rsid w:val="00990CB7"/>
    <w:rsid w:val="009915AB"/>
    <w:rsid w:val="0099195D"/>
    <w:rsid w:val="009933DF"/>
    <w:rsid w:val="0099407F"/>
    <w:rsid w:val="00994834"/>
    <w:rsid w:val="00994D62"/>
    <w:rsid w:val="009A03B9"/>
    <w:rsid w:val="009A0437"/>
    <w:rsid w:val="009A13A5"/>
    <w:rsid w:val="009A19C8"/>
    <w:rsid w:val="009A2C83"/>
    <w:rsid w:val="009A3263"/>
    <w:rsid w:val="009A36A6"/>
    <w:rsid w:val="009A40B4"/>
    <w:rsid w:val="009A43F3"/>
    <w:rsid w:val="009A45D1"/>
    <w:rsid w:val="009A6E31"/>
    <w:rsid w:val="009B0834"/>
    <w:rsid w:val="009B0883"/>
    <w:rsid w:val="009B0939"/>
    <w:rsid w:val="009B09C0"/>
    <w:rsid w:val="009B0F68"/>
    <w:rsid w:val="009B198C"/>
    <w:rsid w:val="009B216B"/>
    <w:rsid w:val="009B29B3"/>
    <w:rsid w:val="009B2F77"/>
    <w:rsid w:val="009B306B"/>
    <w:rsid w:val="009B3258"/>
    <w:rsid w:val="009B3A0A"/>
    <w:rsid w:val="009B3DAC"/>
    <w:rsid w:val="009B6BD5"/>
    <w:rsid w:val="009B751F"/>
    <w:rsid w:val="009B7577"/>
    <w:rsid w:val="009B76D9"/>
    <w:rsid w:val="009B7987"/>
    <w:rsid w:val="009C041D"/>
    <w:rsid w:val="009C1007"/>
    <w:rsid w:val="009C31B0"/>
    <w:rsid w:val="009C4068"/>
    <w:rsid w:val="009C4332"/>
    <w:rsid w:val="009C52F9"/>
    <w:rsid w:val="009C5865"/>
    <w:rsid w:val="009C594E"/>
    <w:rsid w:val="009C5B41"/>
    <w:rsid w:val="009C6255"/>
    <w:rsid w:val="009D135B"/>
    <w:rsid w:val="009D1431"/>
    <w:rsid w:val="009D19AA"/>
    <w:rsid w:val="009D2039"/>
    <w:rsid w:val="009D2E09"/>
    <w:rsid w:val="009D32D8"/>
    <w:rsid w:val="009D32F6"/>
    <w:rsid w:val="009D4175"/>
    <w:rsid w:val="009D4FBD"/>
    <w:rsid w:val="009D5FE9"/>
    <w:rsid w:val="009D670D"/>
    <w:rsid w:val="009D68DC"/>
    <w:rsid w:val="009D6FE4"/>
    <w:rsid w:val="009D7DDE"/>
    <w:rsid w:val="009D7E72"/>
    <w:rsid w:val="009E06D6"/>
    <w:rsid w:val="009E17AB"/>
    <w:rsid w:val="009E2E49"/>
    <w:rsid w:val="009E38AA"/>
    <w:rsid w:val="009E42DC"/>
    <w:rsid w:val="009E5295"/>
    <w:rsid w:val="009E5668"/>
    <w:rsid w:val="009E6296"/>
    <w:rsid w:val="009E75EA"/>
    <w:rsid w:val="009E7604"/>
    <w:rsid w:val="009E79C1"/>
    <w:rsid w:val="009F0855"/>
    <w:rsid w:val="009F1693"/>
    <w:rsid w:val="009F16BB"/>
    <w:rsid w:val="009F18AB"/>
    <w:rsid w:val="009F1A88"/>
    <w:rsid w:val="009F314F"/>
    <w:rsid w:val="009F4317"/>
    <w:rsid w:val="009F469A"/>
    <w:rsid w:val="009F480A"/>
    <w:rsid w:val="009F4B49"/>
    <w:rsid w:val="009F4F8A"/>
    <w:rsid w:val="009F56C5"/>
    <w:rsid w:val="009F5735"/>
    <w:rsid w:val="009F60DB"/>
    <w:rsid w:val="009F68C3"/>
    <w:rsid w:val="009F7F8B"/>
    <w:rsid w:val="00A00801"/>
    <w:rsid w:val="00A00B74"/>
    <w:rsid w:val="00A00FAA"/>
    <w:rsid w:val="00A019AD"/>
    <w:rsid w:val="00A0238A"/>
    <w:rsid w:val="00A027D4"/>
    <w:rsid w:val="00A03E63"/>
    <w:rsid w:val="00A04AA7"/>
    <w:rsid w:val="00A05F17"/>
    <w:rsid w:val="00A0695F"/>
    <w:rsid w:val="00A07663"/>
    <w:rsid w:val="00A11614"/>
    <w:rsid w:val="00A11CA4"/>
    <w:rsid w:val="00A1231F"/>
    <w:rsid w:val="00A127CF"/>
    <w:rsid w:val="00A12A93"/>
    <w:rsid w:val="00A135C1"/>
    <w:rsid w:val="00A13F5E"/>
    <w:rsid w:val="00A157BB"/>
    <w:rsid w:val="00A15A26"/>
    <w:rsid w:val="00A1602D"/>
    <w:rsid w:val="00A16838"/>
    <w:rsid w:val="00A17660"/>
    <w:rsid w:val="00A17D10"/>
    <w:rsid w:val="00A2163F"/>
    <w:rsid w:val="00A22630"/>
    <w:rsid w:val="00A23765"/>
    <w:rsid w:val="00A23BB8"/>
    <w:rsid w:val="00A2455C"/>
    <w:rsid w:val="00A25BC4"/>
    <w:rsid w:val="00A26269"/>
    <w:rsid w:val="00A26299"/>
    <w:rsid w:val="00A26386"/>
    <w:rsid w:val="00A26997"/>
    <w:rsid w:val="00A26EF1"/>
    <w:rsid w:val="00A27E7C"/>
    <w:rsid w:val="00A319C4"/>
    <w:rsid w:val="00A32A2A"/>
    <w:rsid w:val="00A33622"/>
    <w:rsid w:val="00A3423C"/>
    <w:rsid w:val="00A343C1"/>
    <w:rsid w:val="00A352E3"/>
    <w:rsid w:val="00A3553A"/>
    <w:rsid w:val="00A35723"/>
    <w:rsid w:val="00A36F0D"/>
    <w:rsid w:val="00A4027F"/>
    <w:rsid w:val="00A41924"/>
    <w:rsid w:val="00A433CE"/>
    <w:rsid w:val="00A43AC6"/>
    <w:rsid w:val="00A44535"/>
    <w:rsid w:val="00A46208"/>
    <w:rsid w:val="00A464DF"/>
    <w:rsid w:val="00A469A7"/>
    <w:rsid w:val="00A51EFE"/>
    <w:rsid w:val="00A560E9"/>
    <w:rsid w:val="00A5676F"/>
    <w:rsid w:val="00A57066"/>
    <w:rsid w:val="00A60926"/>
    <w:rsid w:val="00A60FE8"/>
    <w:rsid w:val="00A60FEB"/>
    <w:rsid w:val="00A6128E"/>
    <w:rsid w:val="00A61AF7"/>
    <w:rsid w:val="00A61FB3"/>
    <w:rsid w:val="00A620D5"/>
    <w:rsid w:val="00A63534"/>
    <w:rsid w:val="00A64F3A"/>
    <w:rsid w:val="00A669C7"/>
    <w:rsid w:val="00A6770D"/>
    <w:rsid w:val="00A71374"/>
    <w:rsid w:val="00A720E5"/>
    <w:rsid w:val="00A72C86"/>
    <w:rsid w:val="00A738BA"/>
    <w:rsid w:val="00A741CC"/>
    <w:rsid w:val="00A75D04"/>
    <w:rsid w:val="00A760DD"/>
    <w:rsid w:val="00A76B20"/>
    <w:rsid w:val="00A7729C"/>
    <w:rsid w:val="00A822E7"/>
    <w:rsid w:val="00A83431"/>
    <w:rsid w:val="00A8389B"/>
    <w:rsid w:val="00A84253"/>
    <w:rsid w:val="00A84ABE"/>
    <w:rsid w:val="00A8672F"/>
    <w:rsid w:val="00A8755B"/>
    <w:rsid w:val="00A876A8"/>
    <w:rsid w:val="00A90B60"/>
    <w:rsid w:val="00A91B11"/>
    <w:rsid w:val="00A9251D"/>
    <w:rsid w:val="00A93734"/>
    <w:rsid w:val="00A9588B"/>
    <w:rsid w:val="00A95EED"/>
    <w:rsid w:val="00A97233"/>
    <w:rsid w:val="00A97761"/>
    <w:rsid w:val="00A97C9F"/>
    <w:rsid w:val="00AA2608"/>
    <w:rsid w:val="00AA2A65"/>
    <w:rsid w:val="00AA36D1"/>
    <w:rsid w:val="00AA3A53"/>
    <w:rsid w:val="00AA4689"/>
    <w:rsid w:val="00AA5100"/>
    <w:rsid w:val="00AA522E"/>
    <w:rsid w:val="00AA5314"/>
    <w:rsid w:val="00AA5900"/>
    <w:rsid w:val="00AA599A"/>
    <w:rsid w:val="00AA6166"/>
    <w:rsid w:val="00AA660D"/>
    <w:rsid w:val="00AA6E51"/>
    <w:rsid w:val="00AB082C"/>
    <w:rsid w:val="00AB221A"/>
    <w:rsid w:val="00AB330F"/>
    <w:rsid w:val="00AB398F"/>
    <w:rsid w:val="00AB4A48"/>
    <w:rsid w:val="00AB4CFE"/>
    <w:rsid w:val="00AB51B4"/>
    <w:rsid w:val="00AB52F7"/>
    <w:rsid w:val="00AB5915"/>
    <w:rsid w:val="00AC0175"/>
    <w:rsid w:val="00AC0719"/>
    <w:rsid w:val="00AC09BB"/>
    <w:rsid w:val="00AC0C15"/>
    <w:rsid w:val="00AC4A4A"/>
    <w:rsid w:val="00AC4BB4"/>
    <w:rsid w:val="00AC4C72"/>
    <w:rsid w:val="00AC4CDA"/>
    <w:rsid w:val="00AC50EB"/>
    <w:rsid w:val="00AC5113"/>
    <w:rsid w:val="00AC65E3"/>
    <w:rsid w:val="00AC6799"/>
    <w:rsid w:val="00AC7B85"/>
    <w:rsid w:val="00AC7C2F"/>
    <w:rsid w:val="00AD10CD"/>
    <w:rsid w:val="00AD2B6C"/>
    <w:rsid w:val="00AD3C5E"/>
    <w:rsid w:val="00AD4440"/>
    <w:rsid w:val="00AD4910"/>
    <w:rsid w:val="00AD5B49"/>
    <w:rsid w:val="00AD5E10"/>
    <w:rsid w:val="00AD7CAA"/>
    <w:rsid w:val="00AD7E60"/>
    <w:rsid w:val="00AE0F13"/>
    <w:rsid w:val="00AE166F"/>
    <w:rsid w:val="00AE1DD4"/>
    <w:rsid w:val="00AE380E"/>
    <w:rsid w:val="00AE3C8B"/>
    <w:rsid w:val="00AE4BC2"/>
    <w:rsid w:val="00AE5333"/>
    <w:rsid w:val="00AE60D6"/>
    <w:rsid w:val="00AE74D2"/>
    <w:rsid w:val="00AF0252"/>
    <w:rsid w:val="00AF0B8E"/>
    <w:rsid w:val="00AF1445"/>
    <w:rsid w:val="00AF161C"/>
    <w:rsid w:val="00AF18EF"/>
    <w:rsid w:val="00AF1A8A"/>
    <w:rsid w:val="00AF2529"/>
    <w:rsid w:val="00AF2D65"/>
    <w:rsid w:val="00AF34F6"/>
    <w:rsid w:val="00AF48A6"/>
    <w:rsid w:val="00AF4B9E"/>
    <w:rsid w:val="00AF606F"/>
    <w:rsid w:val="00AF6885"/>
    <w:rsid w:val="00B00307"/>
    <w:rsid w:val="00B003BC"/>
    <w:rsid w:val="00B004D2"/>
    <w:rsid w:val="00B00526"/>
    <w:rsid w:val="00B006A5"/>
    <w:rsid w:val="00B008D4"/>
    <w:rsid w:val="00B00B6A"/>
    <w:rsid w:val="00B01620"/>
    <w:rsid w:val="00B016E8"/>
    <w:rsid w:val="00B01DB9"/>
    <w:rsid w:val="00B025DD"/>
    <w:rsid w:val="00B04628"/>
    <w:rsid w:val="00B04EA9"/>
    <w:rsid w:val="00B05E2B"/>
    <w:rsid w:val="00B060D4"/>
    <w:rsid w:val="00B065D0"/>
    <w:rsid w:val="00B0661C"/>
    <w:rsid w:val="00B0675D"/>
    <w:rsid w:val="00B06831"/>
    <w:rsid w:val="00B06A55"/>
    <w:rsid w:val="00B0742C"/>
    <w:rsid w:val="00B07C01"/>
    <w:rsid w:val="00B07FE0"/>
    <w:rsid w:val="00B115F4"/>
    <w:rsid w:val="00B130EB"/>
    <w:rsid w:val="00B13955"/>
    <w:rsid w:val="00B14572"/>
    <w:rsid w:val="00B15296"/>
    <w:rsid w:val="00B16354"/>
    <w:rsid w:val="00B166D1"/>
    <w:rsid w:val="00B2009E"/>
    <w:rsid w:val="00B2150A"/>
    <w:rsid w:val="00B22F1C"/>
    <w:rsid w:val="00B2368D"/>
    <w:rsid w:val="00B23C22"/>
    <w:rsid w:val="00B24543"/>
    <w:rsid w:val="00B2546E"/>
    <w:rsid w:val="00B25507"/>
    <w:rsid w:val="00B25B45"/>
    <w:rsid w:val="00B2648C"/>
    <w:rsid w:val="00B26FB5"/>
    <w:rsid w:val="00B27187"/>
    <w:rsid w:val="00B27501"/>
    <w:rsid w:val="00B27BCB"/>
    <w:rsid w:val="00B30A32"/>
    <w:rsid w:val="00B30EAB"/>
    <w:rsid w:val="00B31AA0"/>
    <w:rsid w:val="00B3370C"/>
    <w:rsid w:val="00B33BB7"/>
    <w:rsid w:val="00B33E73"/>
    <w:rsid w:val="00B355F9"/>
    <w:rsid w:val="00B3564F"/>
    <w:rsid w:val="00B3570C"/>
    <w:rsid w:val="00B36309"/>
    <w:rsid w:val="00B36544"/>
    <w:rsid w:val="00B36EFE"/>
    <w:rsid w:val="00B36FA2"/>
    <w:rsid w:val="00B374B2"/>
    <w:rsid w:val="00B40013"/>
    <w:rsid w:val="00B40245"/>
    <w:rsid w:val="00B408BD"/>
    <w:rsid w:val="00B40EEF"/>
    <w:rsid w:val="00B415A6"/>
    <w:rsid w:val="00B42C4D"/>
    <w:rsid w:val="00B43A48"/>
    <w:rsid w:val="00B44516"/>
    <w:rsid w:val="00B447F8"/>
    <w:rsid w:val="00B44D3E"/>
    <w:rsid w:val="00B44F91"/>
    <w:rsid w:val="00B45162"/>
    <w:rsid w:val="00B451CD"/>
    <w:rsid w:val="00B45437"/>
    <w:rsid w:val="00B45BF5"/>
    <w:rsid w:val="00B464BE"/>
    <w:rsid w:val="00B468E7"/>
    <w:rsid w:val="00B47580"/>
    <w:rsid w:val="00B47591"/>
    <w:rsid w:val="00B47BB8"/>
    <w:rsid w:val="00B47BEF"/>
    <w:rsid w:val="00B47F3D"/>
    <w:rsid w:val="00B502AC"/>
    <w:rsid w:val="00B5057A"/>
    <w:rsid w:val="00B509D1"/>
    <w:rsid w:val="00B50C67"/>
    <w:rsid w:val="00B51D30"/>
    <w:rsid w:val="00B52199"/>
    <w:rsid w:val="00B53AD3"/>
    <w:rsid w:val="00B54060"/>
    <w:rsid w:val="00B5565F"/>
    <w:rsid w:val="00B56034"/>
    <w:rsid w:val="00B56252"/>
    <w:rsid w:val="00B56A4A"/>
    <w:rsid w:val="00B56F0E"/>
    <w:rsid w:val="00B572AD"/>
    <w:rsid w:val="00B5782B"/>
    <w:rsid w:val="00B579A3"/>
    <w:rsid w:val="00B6076F"/>
    <w:rsid w:val="00B61564"/>
    <w:rsid w:val="00B61C7F"/>
    <w:rsid w:val="00B62BD0"/>
    <w:rsid w:val="00B63804"/>
    <w:rsid w:val="00B63CB1"/>
    <w:rsid w:val="00B641CA"/>
    <w:rsid w:val="00B650C8"/>
    <w:rsid w:val="00B65726"/>
    <w:rsid w:val="00B70839"/>
    <w:rsid w:val="00B70C45"/>
    <w:rsid w:val="00B71238"/>
    <w:rsid w:val="00B71E33"/>
    <w:rsid w:val="00B733E4"/>
    <w:rsid w:val="00B7360C"/>
    <w:rsid w:val="00B73DF9"/>
    <w:rsid w:val="00B74107"/>
    <w:rsid w:val="00B74A67"/>
    <w:rsid w:val="00B7549D"/>
    <w:rsid w:val="00B767CE"/>
    <w:rsid w:val="00B76E25"/>
    <w:rsid w:val="00B77AB0"/>
    <w:rsid w:val="00B77F2D"/>
    <w:rsid w:val="00B80A8F"/>
    <w:rsid w:val="00B80CC9"/>
    <w:rsid w:val="00B8289D"/>
    <w:rsid w:val="00B83790"/>
    <w:rsid w:val="00B837F8"/>
    <w:rsid w:val="00B8392C"/>
    <w:rsid w:val="00B84B3C"/>
    <w:rsid w:val="00B86C8A"/>
    <w:rsid w:val="00B8773B"/>
    <w:rsid w:val="00B87CF5"/>
    <w:rsid w:val="00B87DA2"/>
    <w:rsid w:val="00B9021E"/>
    <w:rsid w:val="00B92D0E"/>
    <w:rsid w:val="00B93189"/>
    <w:rsid w:val="00B9418C"/>
    <w:rsid w:val="00B941E6"/>
    <w:rsid w:val="00B95211"/>
    <w:rsid w:val="00B95434"/>
    <w:rsid w:val="00B95AC4"/>
    <w:rsid w:val="00B95B2A"/>
    <w:rsid w:val="00BA06AA"/>
    <w:rsid w:val="00BA097F"/>
    <w:rsid w:val="00BA0C2A"/>
    <w:rsid w:val="00BA1250"/>
    <w:rsid w:val="00BA2110"/>
    <w:rsid w:val="00BA2804"/>
    <w:rsid w:val="00BA350C"/>
    <w:rsid w:val="00BA3DE5"/>
    <w:rsid w:val="00BA4440"/>
    <w:rsid w:val="00BA5086"/>
    <w:rsid w:val="00BA5589"/>
    <w:rsid w:val="00BA704E"/>
    <w:rsid w:val="00BA70ED"/>
    <w:rsid w:val="00BA7148"/>
    <w:rsid w:val="00BA76CB"/>
    <w:rsid w:val="00BB0AF1"/>
    <w:rsid w:val="00BB0D9E"/>
    <w:rsid w:val="00BB0F38"/>
    <w:rsid w:val="00BB1211"/>
    <w:rsid w:val="00BB1B18"/>
    <w:rsid w:val="00BB1D68"/>
    <w:rsid w:val="00BB47D9"/>
    <w:rsid w:val="00BB4928"/>
    <w:rsid w:val="00BB4A4C"/>
    <w:rsid w:val="00BB6815"/>
    <w:rsid w:val="00BB6CB9"/>
    <w:rsid w:val="00BB7129"/>
    <w:rsid w:val="00BB7BF9"/>
    <w:rsid w:val="00BC0017"/>
    <w:rsid w:val="00BC0E94"/>
    <w:rsid w:val="00BC1246"/>
    <w:rsid w:val="00BC23D4"/>
    <w:rsid w:val="00BC275E"/>
    <w:rsid w:val="00BC3B55"/>
    <w:rsid w:val="00BC444A"/>
    <w:rsid w:val="00BC44DD"/>
    <w:rsid w:val="00BC5E2F"/>
    <w:rsid w:val="00BC7698"/>
    <w:rsid w:val="00BC78E4"/>
    <w:rsid w:val="00BD0209"/>
    <w:rsid w:val="00BD186B"/>
    <w:rsid w:val="00BD19FE"/>
    <w:rsid w:val="00BD282C"/>
    <w:rsid w:val="00BD32E9"/>
    <w:rsid w:val="00BD38CA"/>
    <w:rsid w:val="00BD3A42"/>
    <w:rsid w:val="00BD3E4C"/>
    <w:rsid w:val="00BD441A"/>
    <w:rsid w:val="00BD4528"/>
    <w:rsid w:val="00BD598C"/>
    <w:rsid w:val="00BD5EA8"/>
    <w:rsid w:val="00BD6357"/>
    <w:rsid w:val="00BD697B"/>
    <w:rsid w:val="00BD6F58"/>
    <w:rsid w:val="00BD7D8E"/>
    <w:rsid w:val="00BE0086"/>
    <w:rsid w:val="00BE0A2F"/>
    <w:rsid w:val="00BE2B00"/>
    <w:rsid w:val="00BE2FA6"/>
    <w:rsid w:val="00BE3B7F"/>
    <w:rsid w:val="00BE3C21"/>
    <w:rsid w:val="00BE44A9"/>
    <w:rsid w:val="00BE4AF0"/>
    <w:rsid w:val="00BE5498"/>
    <w:rsid w:val="00BE5F90"/>
    <w:rsid w:val="00BE615F"/>
    <w:rsid w:val="00BE6FFE"/>
    <w:rsid w:val="00BE7978"/>
    <w:rsid w:val="00BE7E65"/>
    <w:rsid w:val="00BF1D7B"/>
    <w:rsid w:val="00BF1D88"/>
    <w:rsid w:val="00BF1EC3"/>
    <w:rsid w:val="00BF1FBE"/>
    <w:rsid w:val="00BF315B"/>
    <w:rsid w:val="00BF3E5F"/>
    <w:rsid w:val="00BF43C9"/>
    <w:rsid w:val="00BF50E9"/>
    <w:rsid w:val="00BF5324"/>
    <w:rsid w:val="00BF6056"/>
    <w:rsid w:val="00BF6663"/>
    <w:rsid w:val="00C0073F"/>
    <w:rsid w:val="00C00F8C"/>
    <w:rsid w:val="00C00F92"/>
    <w:rsid w:val="00C01DF5"/>
    <w:rsid w:val="00C0214E"/>
    <w:rsid w:val="00C0431B"/>
    <w:rsid w:val="00C04A90"/>
    <w:rsid w:val="00C05438"/>
    <w:rsid w:val="00C06118"/>
    <w:rsid w:val="00C10021"/>
    <w:rsid w:val="00C100E6"/>
    <w:rsid w:val="00C10507"/>
    <w:rsid w:val="00C10CEE"/>
    <w:rsid w:val="00C113BC"/>
    <w:rsid w:val="00C11A75"/>
    <w:rsid w:val="00C11BAF"/>
    <w:rsid w:val="00C11F2E"/>
    <w:rsid w:val="00C12507"/>
    <w:rsid w:val="00C12807"/>
    <w:rsid w:val="00C12CB3"/>
    <w:rsid w:val="00C13097"/>
    <w:rsid w:val="00C13189"/>
    <w:rsid w:val="00C13BC8"/>
    <w:rsid w:val="00C14E05"/>
    <w:rsid w:val="00C14EDD"/>
    <w:rsid w:val="00C15F15"/>
    <w:rsid w:val="00C16133"/>
    <w:rsid w:val="00C165A1"/>
    <w:rsid w:val="00C172B5"/>
    <w:rsid w:val="00C17E17"/>
    <w:rsid w:val="00C205AC"/>
    <w:rsid w:val="00C20B17"/>
    <w:rsid w:val="00C212FA"/>
    <w:rsid w:val="00C224B8"/>
    <w:rsid w:val="00C232B7"/>
    <w:rsid w:val="00C23C0A"/>
    <w:rsid w:val="00C24527"/>
    <w:rsid w:val="00C24E82"/>
    <w:rsid w:val="00C25C67"/>
    <w:rsid w:val="00C267F8"/>
    <w:rsid w:val="00C2766B"/>
    <w:rsid w:val="00C27711"/>
    <w:rsid w:val="00C2797F"/>
    <w:rsid w:val="00C3013B"/>
    <w:rsid w:val="00C314D3"/>
    <w:rsid w:val="00C32198"/>
    <w:rsid w:val="00C328B1"/>
    <w:rsid w:val="00C334BF"/>
    <w:rsid w:val="00C33B8A"/>
    <w:rsid w:val="00C33C53"/>
    <w:rsid w:val="00C345F2"/>
    <w:rsid w:val="00C34A85"/>
    <w:rsid w:val="00C360B3"/>
    <w:rsid w:val="00C3625C"/>
    <w:rsid w:val="00C36655"/>
    <w:rsid w:val="00C36B2B"/>
    <w:rsid w:val="00C3726E"/>
    <w:rsid w:val="00C37677"/>
    <w:rsid w:val="00C37D85"/>
    <w:rsid w:val="00C40B80"/>
    <w:rsid w:val="00C40CA2"/>
    <w:rsid w:val="00C40DFE"/>
    <w:rsid w:val="00C412F7"/>
    <w:rsid w:val="00C41598"/>
    <w:rsid w:val="00C41C5A"/>
    <w:rsid w:val="00C41CB2"/>
    <w:rsid w:val="00C42093"/>
    <w:rsid w:val="00C42879"/>
    <w:rsid w:val="00C43848"/>
    <w:rsid w:val="00C43AB2"/>
    <w:rsid w:val="00C4405B"/>
    <w:rsid w:val="00C443C8"/>
    <w:rsid w:val="00C44F25"/>
    <w:rsid w:val="00C45383"/>
    <w:rsid w:val="00C47AEE"/>
    <w:rsid w:val="00C50A0B"/>
    <w:rsid w:val="00C50DBE"/>
    <w:rsid w:val="00C53616"/>
    <w:rsid w:val="00C53BB1"/>
    <w:rsid w:val="00C54BA3"/>
    <w:rsid w:val="00C56335"/>
    <w:rsid w:val="00C5716F"/>
    <w:rsid w:val="00C60AAA"/>
    <w:rsid w:val="00C60EA5"/>
    <w:rsid w:val="00C63BC4"/>
    <w:rsid w:val="00C63CA8"/>
    <w:rsid w:val="00C63FC7"/>
    <w:rsid w:val="00C64ACF"/>
    <w:rsid w:val="00C64E68"/>
    <w:rsid w:val="00C65013"/>
    <w:rsid w:val="00C652CE"/>
    <w:rsid w:val="00C659A4"/>
    <w:rsid w:val="00C65D16"/>
    <w:rsid w:val="00C65ECD"/>
    <w:rsid w:val="00C67380"/>
    <w:rsid w:val="00C67A91"/>
    <w:rsid w:val="00C7314B"/>
    <w:rsid w:val="00C73899"/>
    <w:rsid w:val="00C73BBE"/>
    <w:rsid w:val="00C74682"/>
    <w:rsid w:val="00C75BF8"/>
    <w:rsid w:val="00C76F85"/>
    <w:rsid w:val="00C8097C"/>
    <w:rsid w:val="00C80A5B"/>
    <w:rsid w:val="00C80B15"/>
    <w:rsid w:val="00C80BA6"/>
    <w:rsid w:val="00C80E05"/>
    <w:rsid w:val="00C81374"/>
    <w:rsid w:val="00C818F4"/>
    <w:rsid w:val="00C81BB1"/>
    <w:rsid w:val="00C81F93"/>
    <w:rsid w:val="00C82680"/>
    <w:rsid w:val="00C82A7F"/>
    <w:rsid w:val="00C840E9"/>
    <w:rsid w:val="00C84749"/>
    <w:rsid w:val="00C847F1"/>
    <w:rsid w:val="00C849E9"/>
    <w:rsid w:val="00C85715"/>
    <w:rsid w:val="00C85A4A"/>
    <w:rsid w:val="00C85A94"/>
    <w:rsid w:val="00C85BA7"/>
    <w:rsid w:val="00C87631"/>
    <w:rsid w:val="00C87682"/>
    <w:rsid w:val="00C876CB"/>
    <w:rsid w:val="00C87FB1"/>
    <w:rsid w:val="00C9175B"/>
    <w:rsid w:val="00C91AD8"/>
    <w:rsid w:val="00C92578"/>
    <w:rsid w:val="00C92CE3"/>
    <w:rsid w:val="00C93B68"/>
    <w:rsid w:val="00C93E4E"/>
    <w:rsid w:val="00C94796"/>
    <w:rsid w:val="00C94B1F"/>
    <w:rsid w:val="00C952EB"/>
    <w:rsid w:val="00C95782"/>
    <w:rsid w:val="00C968DD"/>
    <w:rsid w:val="00C96953"/>
    <w:rsid w:val="00C97384"/>
    <w:rsid w:val="00C977E6"/>
    <w:rsid w:val="00CA005C"/>
    <w:rsid w:val="00CA0600"/>
    <w:rsid w:val="00CA062E"/>
    <w:rsid w:val="00CA4CBF"/>
    <w:rsid w:val="00CA579A"/>
    <w:rsid w:val="00CA6ED1"/>
    <w:rsid w:val="00CA70CD"/>
    <w:rsid w:val="00CA7216"/>
    <w:rsid w:val="00CA78F6"/>
    <w:rsid w:val="00CA7901"/>
    <w:rsid w:val="00CB07DC"/>
    <w:rsid w:val="00CB0935"/>
    <w:rsid w:val="00CB119E"/>
    <w:rsid w:val="00CB153E"/>
    <w:rsid w:val="00CB3447"/>
    <w:rsid w:val="00CB3BA5"/>
    <w:rsid w:val="00CB3DE5"/>
    <w:rsid w:val="00CB5692"/>
    <w:rsid w:val="00CB6F63"/>
    <w:rsid w:val="00CB7D8A"/>
    <w:rsid w:val="00CB7F64"/>
    <w:rsid w:val="00CC024E"/>
    <w:rsid w:val="00CC12D7"/>
    <w:rsid w:val="00CC19DC"/>
    <w:rsid w:val="00CC1B1C"/>
    <w:rsid w:val="00CC1EDD"/>
    <w:rsid w:val="00CC3156"/>
    <w:rsid w:val="00CC370A"/>
    <w:rsid w:val="00CC3B23"/>
    <w:rsid w:val="00CC3BAE"/>
    <w:rsid w:val="00CC446A"/>
    <w:rsid w:val="00CC4776"/>
    <w:rsid w:val="00CC523B"/>
    <w:rsid w:val="00CC5397"/>
    <w:rsid w:val="00CC5AF2"/>
    <w:rsid w:val="00CC5E66"/>
    <w:rsid w:val="00CC633D"/>
    <w:rsid w:val="00CC645C"/>
    <w:rsid w:val="00CC6D56"/>
    <w:rsid w:val="00CC70DD"/>
    <w:rsid w:val="00CC78F3"/>
    <w:rsid w:val="00CC7EE3"/>
    <w:rsid w:val="00CD0659"/>
    <w:rsid w:val="00CD24AE"/>
    <w:rsid w:val="00CD2516"/>
    <w:rsid w:val="00CD2792"/>
    <w:rsid w:val="00CD4566"/>
    <w:rsid w:val="00CD5321"/>
    <w:rsid w:val="00CD7DF9"/>
    <w:rsid w:val="00CE1987"/>
    <w:rsid w:val="00CE23E3"/>
    <w:rsid w:val="00CE2693"/>
    <w:rsid w:val="00CE2791"/>
    <w:rsid w:val="00CE4450"/>
    <w:rsid w:val="00CE478D"/>
    <w:rsid w:val="00CE4CFE"/>
    <w:rsid w:val="00CE601F"/>
    <w:rsid w:val="00CE641F"/>
    <w:rsid w:val="00CE7D1A"/>
    <w:rsid w:val="00CE7E64"/>
    <w:rsid w:val="00CF0A61"/>
    <w:rsid w:val="00CF10FB"/>
    <w:rsid w:val="00CF1C42"/>
    <w:rsid w:val="00CF26F3"/>
    <w:rsid w:val="00CF2BD7"/>
    <w:rsid w:val="00CF3C1F"/>
    <w:rsid w:val="00CF3C5F"/>
    <w:rsid w:val="00CF3C64"/>
    <w:rsid w:val="00CF4B9D"/>
    <w:rsid w:val="00CF7ED1"/>
    <w:rsid w:val="00D0018B"/>
    <w:rsid w:val="00D00F9B"/>
    <w:rsid w:val="00D01F17"/>
    <w:rsid w:val="00D03353"/>
    <w:rsid w:val="00D03689"/>
    <w:rsid w:val="00D036EB"/>
    <w:rsid w:val="00D038FA"/>
    <w:rsid w:val="00D04668"/>
    <w:rsid w:val="00D053A9"/>
    <w:rsid w:val="00D06C25"/>
    <w:rsid w:val="00D07083"/>
    <w:rsid w:val="00D1078C"/>
    <w:rsid w:val="00D10F01"/>
    <w:rsid w:val="00D125A0"/>
    <w:rsid w:val="00D128FD"/>
    <w:rsid w:val="00D12935"/>
    <w:rsid w:val="00D14780"/>
    <w:rsid w:val="00D149AE"/>
    <w:rsid w:val="00D15530"/>
    <w:rsid w:val="00D15593"/>
    <w:rsid w:val="00D15936"/>
    <w:rsid w:val="00D15A01"/>
    <w:rsid w:val="00D15B4A"/>
    <w:rsid w:val="00D1653B"/>
    <w:rsid w:val="00D165D8"/>
    <w:rsid w:val="00D17A5D"/>
    <w:rsid w:val="00D232BE"/>
    <w:rsid w:val="00D24725"/>
    <w:rsid w:val="00D251AB"/>
    <w:rsid w:val="00D25D7D"/>
    <w:rsid w:val="00D25E18"/>
    <w:rsid w:val="00D2622A"/>
    <w:rsid w:val="00D26C09"/>
    <w:rsid w:val="00D272F8"/>
    <w:rsid w:val="00D27487"/>
    <w:rsid w:val="00D3030D"/>
    <w:rsid w:val="00D3043B"/>
    <w:rsid w:val="00D30EB4"/>
    <w:rsid w:val="00D332C0"/>
    <w:rsid w:val="00D33985"/>
    <w:rsid w:val="00D34A33"/>
    <w:rsid w:val="00D34BB7"/>
    <w:rsid w:val="00D358F2"/>
    <w:rsid w:val="00D35B49"/>
    <w:rsid w:val="00D3625C"/>
    <w:rsid w:val="00D40768"/>
    <w:rsid w:val="00D4155B"/>
    <w:rsid w:val="00D419EF"/>
    <w:rsid w:val="00D42DCF"/>
    <w:rsid w:val="00D43CAA"/>
    <w:rsid w:val="00D43E7E"/>
    <w:rsid w:val="00D45F8A"/>
    <w:rsid w:val="00D46287"/>
    <w:rsid w:val="00D47F34"/>
    <w:rsid w:val="00D5035B"/>
    <w:rsid w:val="00D504C7"/>
    <w:rsid w:val="00D508EE"/>
    <w:rsid w:val="00D511C3"/>
    <w:rsid w:val="00D51EBB"/>
    <w:rsid w:val="00D5255E"/>
    <w:rsid w:val="00D52C93"/>
    <w:rsid w:val="00D545FB"/>
    <w:rsid w:val="00D549E8"/>
    <w:rsid w:val="00D550D8"/>
    <w:rsid w:val="00D55ABB"/>
    <w:rsid w:val="00D5708D"/>
    <w:rsid w:val="00D57856"/>
    <w:rsid w:val="00D57E61"/>
    <w:rsid w:val="00D61042"/>
    <w:rsid w:val="00D61313"/>
    <w:rsid w:val="00D6166D"/>
    <w:rsid w:val="00D62441"/>
    <w:rsid w:val="00D64711"/>
    <w:rsid w:val="00D64EBD"/>
    <w:rsid w:val="00D6792A"/>
    <w:rsid w:val="00D7028B"/>
    <w:rsid w:val="00D70903"/>
    <w:rsid w:val="00D710CD"/>
    <w:rsid w:val="00D71D20"/>
    <w:rsid w:val="00D72744"/>
    <w:rsid w:val="00D73994"/>
    <w:rsid w:val="00D73A30"/>
    <w:rsid w:val="00D7417B"/>
    <w:rsid w:val="00D75446"/>
    <w:rsid w:val="00D76613"/>
    <w:rsid w:val="00D771F1"/>
    <w:rsid w:val="00D7748F"/>
    <w:rsid w:val="00D81AFD"/>
    <w:rsid w:val="00D81DC6"/>
    <w:rsid w:val="00D82397"/>
    <w:rsid w:val="00D82F8A"/>
    <w:rsid w:val="00D83810"/>
    <w:rsid w:val="00D83BD5"/>
    <w:rsid w:val="00D844CD"/>
    <w:rsid w:val="00D848C3"/>
    <w:rsid w:val="00D85FE5"/>
    <w:rsid w:val="00D86791"/>
    <w:rsid w:val="00D86F91"/>
    <w:rsid w:val="00D87CDC"/>
    <w:rsid w:val="00D87EF8"/>
    <w:rsid w:val="00D90379"/>
    <w:rsid w:val="00D904D0"/>
    <w:rsid w:val="00D90AD6"/>
    <w:rsid w:val="00D90F90"/>
    <w:rsid w:val="00D925B0"/>
    <w:rsid w:val="00D93191"/>
    <w:rsid w:val="00D93D1C"/>
    <w:rsid w:val="00D94AE6"/>
    <w:rsid w:val="00D94B32"/>
    <w:rsid w:val="00D95092"/>
    <w:rsid w:val="00D95242"/>
    <w:rsid w:val="00D9605A"/>
    <w:rsid w:val="00D977F6"/>
    <w:rsid w:val="00DA0AA2"/>
    <w:rsid w:val="00DA15C9"/>
    <w:rsid w:val="00DA207A"/>
    <w:rsid w:val="00DA274F"/>
    <w:rsid w:val="00DA2BCA"/>
    <w:rsid w:val="00DA3306"/>
    <w:rsid w:val="00DA3400"/>
    <w:rsid w:val="00DA3E82"/>
    <w:rsid w:val="00DA40E8"/>
    <w:rsid w:val="00DA4992"/>
    <w:rsid w:val="00DA4A3C"/>
    <w:rsid w:val="00DA4B59"/>
    <w:rsid w:val="00DA725D"/>
    <w:rsid w:val="00DA7923"/>
    <w:rsid w:val="00DA7C59"/>
    <w:rsid w:val="00DB0846"/>
    <w:rsid w:val="00DB0BB4"/>
    <w:rsid w:val="00DB1DCD"/>
    <w:rsid w:val="00DB24FC"/>
    <w:rsid w:val="00DB2C1A"/>
    <w:rsid w:val="00DB399F"/>
    <w:rsid w:val="00DB5620"/>
    <w:rsid w:val="00DB6B44"/>
    <w:rsid w:val="00DC1F67"/>
    <w:rsid w:val="00DC2B99"/>
    <w:rsid w:val="00DC34C9"/>
    <w:rsid w:val="00DC586F"/>
    <w:rsid w:val="00DC6384"/>
    <w:rsid w:val="00DC6520"/>
    <w:rsid w:val="00DC6C04"/>
    <w:rsid w:val="00DC71CD"/>
    <w:rsid w:val="00DD10FB"/>
    <w:rsid w:val="00DD1892"/>
    <w:rsid w:val="00DD1AFC"/>
    <w:rsid w:val="00DD1CD5"/>
    <w:rsid w:val="00DD2044"/>
    <w:rsid w:val="00DD3777"/>
    <w:rsid w:val="00DD5980"/>
    <w:rsid w:val="00DD6728"/>
    <w:rsid w:val="00DD7239"/>
    <w:rsid w:val="00DD73E6"/>
    <w:rsid w:val="00DD7812"/>
    <w:rsid w:val="00DE004C"/>
    <w:rsid w:val="00DE0681"/>
    <w:rsid w:val="00DE0E23"/>
    <w:rsid w:val="00DE146E"/>
    <w:rsid w:val="00DE191C"/>
    <w:rsid w:val="00DE1ACE"/>
    <w:rsid w:val="00DE1DEF"/>
    <w:rsid w:val="00DE2342"/>
    <w:rsid w:val="00DE2E4B"/>
    <w:rsid w:val="00DE2FD7"/>
    <w:rsid w:val="00DE3472"/>
    <w:rsid w:val="00DE348E"/>
    <w:rsid w:val="00DE36F4"/>
    <w:rsid w:val="00DE38EF"/>
    <w:rsid w:val="00DE394C"/>
    <w:rsid w:val="00DE3C6D"/>
    <w:rsid w:val="00DE3D50"/>
    <w:rsid w:val="00DE4550"/>
    <w:rsid w:val="00DE4759"/>
    <w:rsid w:val="00DE4CC7"/>
    <w:rsid w:val="00DE52EA"/>
    <w:rsid w:val="00DE5BCC"/>
    <w:rsid w:val="00DE5E9D"/>
    <w:rsid w:val="00DF02DF"/>
    <w:rsid w:val="00DF08BD"/>
    <w:rsid w:val="00DF0A4F"/>
    <w:rsid w:val="00DF0E6E"/>
    <w:rsid w:val="00DF16EA"/>
    <w:rsid w:val="00DF17B9"/>
    <w:rsid w:val="00DF20F5"/>
    <w:rsid w:val="00DF2762"/>
    <w:rsid w:val="00DF35A0"/>
    <w:rsid w:val="00DF4C21"/>
    <w:rsid w:val="00DF4C32"/>
    <w:rsid w:val="00DF5792"/>
    <w:rsid w:val="00DF62A5"/>
    <w:rsid w:val="00DF6575"/>
    <w:rsid w:val="00DF7205"/>
    <w:rsid w:val="00DF7212"/>
    <w:rsid w:val="00DF7F4F"/>
    <w:rsid w:val="00DF7F74"/>
    <w:rsid w:val="00E01595"/>
    <w:rsid w:val="00E0254F"/>
    <w:rsid w:val="00E02DF4"/>
    <w:rsid w:val="00E038BC"/>
    <w:rsid w:val="00E0444C"/>
    <w:rsid w:val="00E04C57"/>
    <w:rsid w:val="00E05584"/>
    <w:rsid w:val="00E05809"/>
    <w:rsid w:val="00E06867"/>
    <w:rsid w:val="00E0713C"/>
    <w:rsid w:val="00E07AEE"/>
    <w:rsid w:val="00E07FE7"/>
    <w:rsid w:val="00E105C5"/>
    <w:rsid w:val="00E109CE"/>
    <w:rsid w:val="00E10A7B"/>
    <w:rsid w:val="00E10B8D"/>
    <w:rsid w:val="00E118F1"/>
    <w:rsid w:val="00E12A6A"/>
    <w:rsid w:val="00E14829"/>
    <w:rsid w:val="00E14C3E"/>
    <w:rsid w:val="00E1501D"/>
    <w:rsid w:val="00E15475"/>
    <w:rsid w:val="00E15BA2"/>
    <w:rsid w:val="00E173A4"/>
    <w:rsid w:val="00E2027E"/>
    <w:rsid w:val="00E20DD5"/>
    <w:rsid w:val="00E20FEC"/>
    <w:rsid w:val="00E216C9"/>
    <w:rsid w:val="00E21789"/>
    <w:rsid w:val="00E2218D"/>
    <w:rsid w:val="00E23D28"/>
    <w:rsid w:val="00E23D7D"/>
    <w:rsid w:val="00E24E43"/>
    <w:rsid w:val="00E25003"/>
    <w:rsid w:val="00E25419"/>
    <w:rsid w:val="00E254D2"/>
    <w:rsid w:val="00E25BA7"/>
    <w:rsid w:val="00E25BB2"/>
    <w:rsid w:val="00E25EED"/>
    <w:rsid w:val="00E25F75"/>
    <w:rsid w:val="00E26352"/>
    <w:rsid w:val="00E30627"/>
    <w:rsid w:val="00E32849"/>
    <w:rsid w:val="00E32C29"/>
    <w:rsid w:val="00E32C7D"/>
    <w:rsid w:val="00E32D81"/>
    <w:rsid w:val="00E33C90"/>
    <w:rsid w:val="00E33D2E"/>
    <w:rsid w:val="00E343AA"/>
    <w:rsid w:val="00E34800"/>
    <w:rsid w:val="00E349B8"/>
    <w:rsid w:val="00E35B51"/>
    <w:rsid w:val="00E37065"/>
    <w:rsid w:val="00E3763F"/>
    <w:rsid w:val="00E40613"/>
    <w:rsid w:val="00E4061A"/>
    <w:rsid w:val="00E411B3"/>
    <w:rsid w:val="00E4120A"/>
    <w:rsid w:val="00E414C2"/>
    <w:rsid w:val="00E41C06"/>
    <w:rsid w:val="00E41CFE"/>
    <w:rsid w:val="00E41D39"/>
    <w:rsid w:val="00E42201"/>
    <w:rsid w:val="00E46F56"/>
    <w:rsid w:val="00E47C0B"/>
    <w:rsid w:val="00E513B1"/>
    <w:rsid w:val="00E540DA"/>
    <w:rsid w:val="00E55660"/>
    <w:rsid w:val="00E60F2A"/>
    <w:rsid w:val="00E63A45"/>
    <w:rsid w:val="00E6498A"/>
    <w:rsid w:val="00E6576B"/>
    <w:rsid w:val="00E6589B"/>
    <w:rsid w:val="00E6633C"/>
    <w:rsid w:val="00E67D52"/>
    <w:rsid w:val="00E67D8A"/>
    <w:rsid w:val="00E7089F"/>
    <w:rsid w:val="00E71FC5"/>
    <w:rsid w:val="00E72A84"/>
    <w:rsid w:val="00E72F43"/>
    <w:rsid w:val="00E73088"/>
    <w:rsid w:val="00E73308"/>
    <w:rsid w:val="00E74933"/>
    <w:rsid w:val="00E7524C"/>
    <w:rsid w:val="00E7599D"/>
    <w:rsid w:val="00E75D04"/>
    <w:rsid w:val="00E7658C"/>
    <w:rsid w:val="00E76621"/>
    <w:rsid w:val="00E772EC"/>
    <w:rsid w:val="00E77ABE"/>
    <w:rsid w:val="00E77C92"/>
    <w:rsid w:val="00E8285B"/>
    <w:rsid w:val="00E82BCA"/>
    <w:rsid w:val="00E834E4"/>
    <w:rsid w:val="00E8526E"/>
    <w:rsid w:val="00E8578B"/>
    <w:rsid w:val="00E858A1"/>
    <w:rsid w:val="00E86EF8"/>
    <w:rsid w:val="00E90218"/>
    <w:rsid w:val="00E90773"/>
    <w:rsid w:val="00E9142E"/>
    <w:rsid w:val="00E915E9"/>
    <w:rsid w:val="00E91723"/>
    <w:rsid w:val="00E91D73"/>
    <w:rsid w:val="00E925AC"/>
    <w:rsid w:val="00E9272F"/>
    <w:rsid w:val="00E929C1"/>
    <w:rsid w:val="00E944AA"/>
    <w:rsid w:val="00E94A1F"/>
    <w:rsid w:val="00E95486"/>
    <w:rsid w:val="00E95EB9"/>
    <w:rsid w:val="00EA047B"/>
    <w:rsid w:val="00EA0FDE"/>
    <w:rsid w:val="00EA21F5"/>
    <w:rsid w:val="00EA33E8"/>
    <w:rsid w:val="00EA3760"/>
    <w:rsid w:val="00EA3E87"/>
    <w:rsid w:val="00EA58CC"/>
    <w:rsid w:val="00EA63BE"/>
    <w:rsid w:val="00EA6E79"/>
    <w:rsid w:val="00EA7B9C"/>
    <w:rsid w:val="00EB0971"/>
    <w:rsid w:val="00EB115A"/>
    <w:rsid w:val="00EB3CF0"/>
    <w:rsid w:val="00EB467B"/>
    <w:rsid w:val="00EB5583"/>
    <w:rsid w:val="00EB6371"/>
    <w:rsid w:val="00EB6A85"/>
    <w:rsid w:val="00EC1BCB"/>
    <w:rsid w:val="00EC1F0A"/>
    <w:rsid w:val="00EC23B5"/>
    <w:rsid w:val="00EC2CEE"/>
    <w:rsid w:val="00EC3492"/>
    <w:rsid w:val="00EC357F"/>
    <w:rsid w:val="00EC371D"/>
    <w:rsid w:val="00EC37BA"/>
    <w:rsid w:val="00EC46C5"/>
    <w:rsid w:val="00EC54E0"/>
    <w:rsid w:val="00EC5DAA"/>
    <w:rsid w:val="00EC5F3F"/>
    <w:rsid w:val="00EC6FDE"/>
    <w:rsid w:val="00EC74A7"/>
    <w:rsid w:val="00EC7E99"/>
    <w:rsid w:val="00EC7F96"/>
    <w:rsid w:val="00ED00DF"/>
    <w:rsid w:val="00ED05A0"/>
    <w:rsid w:val="00ED12A7"/>
    <w:rsid w:val="00ED12D2"/>
    <w:rsid w:val="00ED34B6"/>
    <w:rsid w:val="00ED375D"/>
    <w:rsid w:val="00ED3882"/>
    <w:rsid w:val="00ED3FC3"/>
    <w:rsid w:val="00ED44A8"/>
    <w:rsid w:val="00ED45B1"/>
    <w:rsid w:val="00ED477B"/>
    <w:rsid w:val="00ED6308"/>
    <w:rsid w:val="00ED6F9F"/>
    <w:rsid w:val="00ED7DA4"/>
    <w:rsid w:val="00EE285E"/>
    <w:rsid w:val="00EE358C"/>
    <w:rsid w:val="00EE394F"/>
    <w:rsid w:val="00EE4128"/>
    <w:rsid w:val="00EE4346"/>
    <w:rsid w:val="00EE4C41"/>
    <w:rsid w:val="00EE6490"/>
    <w:rsid w:val="00EE6B40"/>
    <w:rsid w:val="00EE6EE0"/>
    <w:rsid w:val="00EE6FDB"/>
    <w:rsid w:val="00EE704D"/>
    <w:rsid w:val="00EE785F"/>
    <w:rsid w:val="00EF0578"/>
    <w:rsid w:val="00EF0E16"/>
    <w:rsid w:val="00EF1CF4"/>
    <w:rsid w:val="00EF3DB5"/>
    <w:rsid w:val="00EF42D9"/>
    <w:rsid w:val="00EF48AB"/>
    <w:rsid w:val="00EF495D"/>
    <w:rsid w:val="00EF4ADE"/>
    <w:rsid w:val="00EF70FB"/>
    <w:rsid w:val="00EF7198"/>
    <w:rsid w:val="00EF7614"/>
    <w:rsid w:val="00EF7655"/>
    <w:rsid w:val="00EF7CA2"/>
    <w:rsid w:val="00F00086"/>
    <w:rsid w:val="00F012F3"/>
    <w:rsid w:val="00F0134A"/>
    <w:rsid w:val="00F01BBB"/>
    <w:rsid w:val="00F028D4"/>
    <w:rsid w:val="00F02B58"/>
    <w:rsid w:val="00F0345C"/>
    <w:rsid w:val="00F03F1B"/>
    <w:rsid w:val="00F04153"/>
    <w:rsid w:val="00F04504"/>
    <w:rsid w:val="00F0458A"/>
    <w:rsid w:val="00F047C3"/>
    <w:rsid w:val="00F04C65"/>
    <w:rsid w:val="00F0591E"/>
    <w:rsid w:val="00F0736F"/>
    <w:rsid w:val="00F106E3"/>
    <w:rsid w:val="00F11C2B"/>
    <w:rsid w:val="00F12739"/>
    <w:rsid w:val="00F12EA4"/>
    <w:rsid w:val="00F1465D"/>
    <w:rsid w:val="00F16C8E"/>
    <w:rsid w:val="00F17867"/>
    <w:rsid w:val="00F204DA"/>
    <w:rsid w:val="00F2098E"/>
    <w:rsid w:val="00F20E24"/>
    <w:rsid w:val="00F21C15"/>
    <w:rsid w:val="00F22EB5"/>
    <w:rsid w:val="00F235C4"/>
    <w:rsid w:val="00F247DD"/>
    <w:rsid w:val="00F25E63"/>
    <w:rsid w:val="00F25FAB"/>
    <w:rsid w:val="00F26189"/>
    <w:rsid w:val="00F26337"/>
    <w:rsid w:val="00F279CF"/>
    <w:rsid w:val="00F27AF1"/>
    <w:rsid w:val="00F3284E"/>
    <w:rsid w:val="00F32E03"/>
    <w:rsid w:val="00F335A1"/>
    <w:rsid w:val="00F33DB1"/>
    <w:rsid w:val="00F35DA0"/>
    <w:rsid w:val="00F36AC0"/>
    <w:rsid w:val="00F36DB4"/>
    <w:rsid w:val="00F40261"/>
    <w:rsid w:val="00F4237C"/>
    <w:rsid w:val="00F43712"/>
    <w:rsid w:val="00F43C5A"/>
    <w:rsid w:val="00F448A1"/>
    <w:rsid w:val="00F4499B"/>
    <w:rsid w:val="00F45635"/>
    <w:rsid w:val="00F457D3"/>
    <w:rsid w:val="00F46254"/>
    <w:rsid w:val="00F466BD"/>
    <w:rsid w:val="00F46A5D"/>
    <w:rsid w:val="00F47563"/>
    <w:rsid w:val="00F503F8"/>
    <w:rsid w:val="00F50F7C"/>
    <w:rsid w:val="00F50FCC"/>
    <w:rsid w:val="00F52236"/>
    <w:rsid w:val="00F52B11"/>
    <w:rsid w:val="00F52F72"/>
    <w:rsid w:val="00F530EE"/>
    <w:rsid w:val="00F539E6"/>
    <w:rsid w:val="00F5602C"/>
    <w:rsid w:val="00F574C5"/>
    <w:rsid w:val="00F57FB2"/>
    <w:rsid w:val="00F61369"/>
    <w:rsid w:val="00F61739"/>
    <w:rsid w:val="00F61858"/>
    <w:rsid w:val="00F621B4"/>
    <w:rsid w:val="00F62A92"/>
    <w:rsid w:val="00F631E4"/>
    <w:rsid w:val="00F63D9D"/>
    <w:rsid w:val="00F63DF7"/>
    <w:rsid w:val="00F63E20"/>
    <w:rsid w:val="00F64095"/>
    <w:rsid w:val="00F65A62"/>
    <w:rsid w:val="00F674B4"/>
    <w:rsid w:val="00F67AA4"/>
    <w:rsid w:val="00F67EC9"/>
    <w:rsid w:val="00F701D3"/>
    <w:rsid w:val="00F7190A"/>
    <w:rsid w:val="00F71A26"/>
    <w:rsid w:val="00F7222D"/>
    <w:rsid w:val="00F73419"/>
    <w:rsid w:val="00F73D06"/>
    <w:rsid w:val="00F74052"/>
    <w:rsid w:val="00F75EB3"/>
    <w:rsid w:val="00F76506"/>
    <w:rsid w:val="00F769C0"/>
    <w:rsid w:val="00F76CE8"/>
    <w:rsid w:val="00F7768E"/>
    <w:rsid w:val="00F81005"/>
    <w:rsid w:val="00F81878"/>
    <w:rsid w:val="00F81982"/>
    <w:rsid w:val="00F81D5A"/>
    <w:rsid w:val="00F81E73"/>
    <w:rsid w:val="00F828EF"/>
    <w:rsid w:val="00F83876"/>
    <w:rsid w:val="00F840AB"/>
    <w:rsid w:val="00F85391"/>
    <w:rsid w:val="00F863ED"/>
    <w:rsid w:val="00F86E49"/>
    <w:rsid w:val="00F875D5"/>
    <w:rsid w:val="00F90496"/>
    <w:rsid w:val="00F915D0"/>
    <w:rsid w:val="00F91C76"/>
    <w:rsid w:val="00F91F45"/>
    <w:rsid w:val="00F934E5"/>
    <w:rsid w:val="00F93738"/>
    <w:rsid w:val="00F941A2"/>
    <w:rsid w:val="00F9480F"/>
    <w:rsid w:val="00F95A43"/>
    <w:rsid w:val="00F95AC6"/>
    <w:rsid w:val="00F95B2E"/>
    <w:rsid w:val="00F97011"/>
    <w:rsid w:val="00F97223"/>
    <w:rsid w:val="00F97461"/>
    <w:rsid w:val="00F9795F"/>
    <w:rsid w:val="00FA02C2"/>
    <w:rsid w:val="00FA0317"/>
    <w:rsid w:val="00FA2A55"/>
    <w:rsid w:val="00FA2BFA"/>
    <w:rsid w:val="00FA45F5"/>
    <w:rsid w:val="00FA47E0"/>
    <w:rsid w:val="00FA5B44"/>
    <w:rsid w:val="00FA7920"/>
    <w:rsid w:val="00FB0031"/>
    <w:rsid w:val="00FB0435"/>
    <w:rsid w:val="00FB2612"/>
    <w:rsid w:val="00FB26BA"/>
    <w:rsid w:val="00FB30AC"/>
    <w:rsid w:val="00FB3343"/>
    <w:rsid w:val="00FB3721"/>
    <w:rsid w:val="00FB412D"/>
    <w:rsid w:val="00FB4379"/>
    <w:rsid w:val="00FB4825"/>
    <w:rsid w:val="00FB5107"/>
    <w:rsid w:val="00FB6CE8"/>
    <w:rsid w:val="00FB6DB1"/>
    <w:rsid w:val="00FB718D"/>
    <w:rsid w:val="00FB7217"/>
    <w:rsid w:val="00FC038B"/>
    <w:rsid w:val="00FC1071"/>
    <w:rsid w:val="00FC122A"/>
    <w:rsid w:val="00FC1B79"/>
    <w:rsid w:val="00FC255C"/>
    <w:rsid w:val="00FC2624"/>
    <w:rsid w:val="00FC3D64"/>
    <w:rsid w:val="00FC4BAC"/>
    <w:rsid w:val="00FC4C5F"/>
    <w:rsid w:val="00FC7254"/>
    <w:rsid w:val="00FD0516"/>
    <w:rsid w:val="00FD0BFB"/>
    <w:rsid w:val="00FD1A74"/>
    <w:rsid w:val="00FD1E6F"/>
    <w:rsid w:val="00FD20DF"/>
    <w:rsid w:val="00FD2B9B"/>
    <w:rsid w:val="00FD33DA"/>
    <w:rsid w:val="00FD3D31"/>
    <w:rsid w:val="00FD4A0F"/>
    <w:rsid w:val="00FD5783"/>
    <w:rsid w:val="00FD7029"/>
    <w:rsid w:val="00FE011A"/>
    <w:rsid w:val="00FE12D6"/>
    <w:rsid w:val="00FE217B"/>
    <w:rsid w:val="00FE2AEA"/>
    <w:rsid w:val="00FE2D3A"/>
    <w:rsid w:val="00FE3BF8"/>
    <w:rsid w:val="00FE45C7"/>
    <w:rsid w:val="00FE4B87"/>
    <w:rsid w:val="00FE57B4"/>
    <w:rsid w:val="00FE6586"/>
    <w:rsid w:val="00FE6658"/>
    <w:rsid w:val="00FE667B"/>
    <w:rsid w:val="00FE6721"/>
    <w:rsid w:val="00FE6BA2"/>
    <w:rsid w:val="00FE7EB0"/>
    <w:rsid w:val="00FF068C"/>
    <w:rsid w:val="00FF1B84"/>
    <w:rsid w:val="00FF35C3"/>
    <w:rsid w:val="00FF568E"/>
    <w:rsid w:val="00FF5D39"/>
    <w:rsid w:val="00FF63A6"/>
    <w:rsid w:val="00FF681C"/>
    <w:rsid w:val="00FF6C16"/>
    <w:rsid w:val="00FF7206"/>
    <w:rsid w:val="00FF7E46"/>
    <w:rsid w:val="00FF7EC5"/>
    <w:rsid w:val="176D5363"/>
    <w:rsid w:val="4E691650"/>
    <w:rsid w:val="6C6CF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433">
      <v:textbox inset="5.85pt,.7pt,5.85pt,.7pt"/>
    </o:shapedefaults>
    <o:shapelayout v:ext="edit">
      <o:idmap v:ext="edit" data="1"/>
    </o:shapelayout>
  </w:shapeDefaults>
  <w:decimalSymbol w:val="."/>
  <w:listSeparator w:val=","/>
  <w14:docId w14:val="2AC81A1A"/>
  <w15:chartTrackingRefBased/>
  <w15:docId w15:val="{24B3CD59-D7EB-457E-A7AF-45DD18DF3864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="Century" w:hAnsi="Century" w:eastAsia="ＭＳ 明朝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HTML Keyboard" w:semiHidden="1" w:unhideWhenUsed="1"/>
    <w:lsdException w:name="HTML Preformatted" w:uiPriority="99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uiPriority="99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iPriority="99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uiPriority="99" w:semiHidden="1" w:unhideWhenUsed="1"/>
    <w:lsdException w:name="Smart Hyperlink" w:uiPriority="99" w:semiHidden="1" w:unhideWhenUsed="1"/>
    <w:lsdException w:name="Hashtag" w:uiPriority="99" w:semiHidden="1" w:unhideWhenUsed="1"/>
    <w:lsdException w:name="Unresolved Mention" w:uiPriority="99" w:semiHidden="1" w:unhideWhenUsed="1"/>
    <w:lsdException w:name="Smart Link" w:uiPriority="99" w:semiHidden="1" w:unhideWhenUsed="1"/>
  </w:latentStyles>
  <w:style w:type="paragraph" w:styleId="a" w:default="1">
    <w:name w:val="Normal"/>
    <w:qFormat/>
    <w:rsid w:val="00677EEB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qFormat/>
    <w:rsid w:val="00214F97"/>
    <w:pPr>
      <w:widowControl/>
      <w:spacing w:after="136"/>
      <w:jc w:val="left"/>
      <w:outlineLvl w:val="0"/>
    </w:pPr>
    <w:rPr>
      <w:rFonts w:ascii="ＭＳ Ｐゴシック" w:hAnsi="ＭＳ Ｐゴシック" w:eastAsia="ＭＳ Ｐゴシック" w:cs="ＭＳ Ｐゴシック"/>
      <w:b/>
      <w:bCs/>
      <w:kern w:val="36"/>
      <w:sz w:val="31"/>
      <w:szCs w:val="31"/>
    </w:rPr>
  </w:style>
  <w:style w:type="character" w:styleId="a0" w:default="1">
    <w:name w:val="Default Paragraph Font"/>
    <w:uiPriority w:val="1"/>
    <w:semiHidden/>
    <w:unhideWhenUsed/>
  </w:style>
  <w:style w:type="table" w:styleId="a1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2" w:default="1">
    <w:name w:val="No List"/>
    <w:uiPriority w:val="99"/>
    <w:semiHidden/>
    <w:unhideWhenUsed/>
  </w:style>
  <w:style w:type="paragraph" w:styleId="Text" w:customStyle="1">
    <w:name w:val="Text"/>
    <w:basedOn w:val="a"/>
    <w:rsid w:val="00620DA6"/>
    <w:pPr>
      <w:autoSpaceDE w:val="0"/>
      <w:autoSpaceDN w:val="0"/>
      <w:spacing w:line="252" w:lineRule="auto"/>
      <w:ind w:firstLine="202"/>
    </w:pPr>
    <w:rPr>
      <w:rFonts w:ascii="Times New Roman" w:hAnsi="Times New Roman"/>
      <w:kern w:val="0"/>
      <w:sz w:val="20"/>
      <w:szCs w:val="20"/>
      <w:lang w:eastAsia="en-US"/>
    </w:rPr>
  </w:style>
  <w:style w:type="character" w:styleId="a3">
    <w:name w:val="Emphasis"/>
    <w:qFormat/>
    <w:rsid w:val="00620DA6"/>
    <w:rPr>
      <w:b/>
      <w:bCs/>
      <w:i w:val="0"/>
      <w:iCs w:val="0"/>
    </w:rPr>
  </w:style>
  <w:style w:type="table" w:styleId="a4">
    <w:name w:val="Table Grid"/>
    <w:basedOn w:val="a1"/>
    <w:rsid w:val="00620DA6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abstractsectionheading1" w:customStyle="1">
    <w:name w:val="abstractsectionheading1"/>
    <w:rsid w:val="008C2719"/>
    <w:rPr>
      <w:i/>
      <w:iCs/>
      <w:sz w:val="24"/>
      <w:szCs w:val="24"/>
    </w:rPr>
  </w:style>
  <w:style w:type="paragraph" w:styleId="a5">
    <w:name w:val="footer"/>
    <w:basedOn w:val="a"/>
    <w:rsid w:val="00F335A1"/>
    <w:pPr>
      <w:tabs>
        <w:tab w:val="center" w:pos="4252"/>
        <w:tab w:val="right" w:pos="8504"/>
      </w:tabs>
      <w:snapToGrid w:val="0"/>
    </w:pPr>
  </w:style>
  <w:style w:type="character" w:styleId="a6">
    <w:name w:val="page number"/>
    <w:basedOn w:val="a0"/>
    <w:rsid w:val="00F335A1"/>
  </w:style>
  <w:style w:type="paragraph" w:styleId="HTML">
    <w:name w:val="HTML Preformatted"/>
    <w:basedOn w:val="a"/>
    <w:link w:val="HTML0"/>
    <w:uiPriority w:val="99"/>
    <w:rsid w:val="006A744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hAnsi="ＭＳ ゴシック" w:eastAsia="ＭＳ ゴシック" w:cs="ＭＳ ゴシック"/>
      <w:kern w:val="0"/>
      <w:sz w:val="24"/>
      <w:szCs w:val="24"/>
    </w:rPr>
  </w:style>
  <w:style w:type="character" w:styleId="a7">
    <w:name w:val="Hyperlink"/>
    <w:uiPriority w:val="99"/>
    <w:rsid w:val="007075F2"/>
    <w:rPr>
      <w:color w:val="0000FF"/>
      <w:u w:val="single"/>
    </w:rPr>
  </w:style>
  <w:style w:type="character" w:styleId="ti2" w:customStyle="1">
    <w:name w:val="ti2"/>
    <w:rsid w:val="007075F2"/>
    <w:rPr>
      <w:sz w:val="22"/>
      <w:szCs w:val="22"/>
    </w:rPr>
  </w:style>
  <w:style w:type="character" w:styleId="linkbar" w:customStyle="1">
    <w:name w:val="linkbar"/>
    <w:basedOn w:val="a0"/>
    <w:rsid w:val="007075F2"/>
  </w:style>
  <w:style w:type="paragraph" w:styleId="a8">
    <w:name w:val="header"/>
    <w:basedOn w:val="a"/>
    <w:rsid w:val="00DA7C59"/>
    <w:pPr>
      <w:tabs>
        <w:tab w:val="center" w:pos="4252"/>
        <w:tab w:val="right" w:pos="8504"/>
      </w:tabs>
      <w:snapToGrid w:val="0"/>
    </w:pPr>
  </w:style>
  <w:style w:type="character" w:styleId="journalname" w:customStyle="1">
    <w:name w:val="journalname"/>
    <w:basedOn w:val="a0"/>
    <w:rsid w:val="00D01F17"/>
  </w:style>
  <w:style w:type="character" w:styleId="a9">
    <w:name w:val="line number"/>
    <w:basedOn w:val="a0"/>
    <w:rsid w:val="00873F40"/>
  </w:style>
  <w:style w:type="character" w:styleId="highlight" w:customStyle="1">
    <w:name w:val="highlight"/>
    <w:rsid w:val="00AE1DD4"/>
  </w:style>
  <w:style w:type="character" w:styleId="apple-converted-space" w:customStyle="1">
    <w:name w:val="apple-converted-space"/>
    <w:rsid w:val="00AE1DD4"/>
  </w:style>
  <w:style w:type="paragraph" w:styleId="aa">
    <w:name w:val="List Paragraph"/>
    <w:basedOn w:val="a"/>
    <w:uiPriority w:val="34"/>
    <w:qFormat/>
    <w:rsid w:val="00FD7029"/>
    <w:pPr>
      <w:widowControl/>
      <w:autoSpaceDE w:val="0"/>
      <w:autoSpaceDN w:val="0"/>
      <w:ind w:left="840" w:leftChars="40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styleId="ab">
    <w:name w:val="FollowedHyperlink"/>
    <w:rsid w:val="00FB26BA"/>
    <w:rPr>
      <w:color w:val="800080"/>
      <w:u w:val="single"/>
    </w:rPr>
  </w:style>
  <w:style w:type="character" w:styleId="HTML0" w:customStyle="1">
    <w:name w:val="HTML 書式付き (文字)"/>
    <w:link w:val="HTML"/>
    <w:uiPriority w:val="99"/>
    <w:rsid w:val="00D86F91"/>
    <w:rPr>
      <w:rFonts w:ascii="ＭＳ ゴシック" w:hAnsi="ＭＳ ゴシック" w:eastAsia="ＭＳ ゴシック" w:cs="ＭＳ ゴシック"/>
      <w:sz w:val="24"/>
      <w:szCs w:val="24"/>
    </w:rPr>
  </w:style>
  <w:style w:type="table" w:styleId="3-D3">
    <w:name w:val="Table 3D effects 3"/>
    <w:basedOn w:val="a1"/>
    <w:rsid w:val="00A60926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firstCol">
      <w:tblPr/>
      <w:tcPr>
        <w:tcBorders>
          <w:top w:val="none" w:color="auto" w:sz="0" w:space="0"/>
          <w:bottom w:val="none" w:color="auto" w:sz="0" w:space="0"/>
          <w:right w:val="single" w:color="808080" w:sz="6" w:space="0"/>
          <w:tl2br w:val="none" w:color="auto" w:sz="0" w:space="0"/>
          <w:tr2bl w:val="none" w:color="auto" w:sz="0" w:space="0"/>
        </w:tcBorders>
      </w:tcPr>
    </w:tblStylePr>
    <w:tblStylePr w:type="lastCol">
      <w:tblPr/>
      <w:tcPr>
        <w:tcBorders>
          <w:right w:val="single" w:color="FFFFFF" w:sz="6" w:space="0"/>
          <w:tl2br w:val="none" w:color="auto" w:sz="0" w:space="0"/>
          <w:tr2bl w:val="none" w:color="auto" w:sz="0" w:space="0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color="808080" w:sz="6" w:space="0"/>
          <w:bottom w:val="single" w:color="FFFFFF" w:sz="6" w:space="0"/>
          <w:tl2br w:val="none" w:color="auto" w:sz="0" w:space="0"/>
          <w:tr2bl w:val="none" w:color="auto" w:sz="0" w:space="0"/>
        </w:tcBorders>
      </w:tcPr>
    </w:tblStylePr>
    <w:tblStylePr w:type="sw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paragraph" w:styleId="Web">
    <w:name w:val="Normal (Web)"/>
    <w:basedOn w:val="a"/>
    <w:uiPriority w:val="99"/>
    <w:unhideWhenUsed/>
    <w:rsid w:val="007E7C8B"/>
    <w:pPr>
      <w:widowControl/>
      <w:spacing w:before="100" w:beforeAutospacing="1" w:after="100" w:afterAutospacing="1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character" w:styleId="10" w:customStyle="1">
    <w:name w:val="未解決のメンション1"/>
    <w:uiPriority w:val="99"/>
    <w:semiHidden/>
    <w:unhideWhenUsed/>
    <w:rsid w:val="00E33D2E"/>
    <w:rPr>
      <w:color w:val="605E5C"/>
      <w:shd w:val="clear" w:color="auto" w:fill="E1DFDD"/>
    </w:rPr>
  </w:style>
  <w:style w:type="character" w:styleId="ac">
    <w:name w:val="Placeholder Text"/>
    <w:basedOn w:val="a0"/>
    <w:uiPriority w:val="99"/>
    <w:semiHidden/>
    <w:rsid w:val="006B04C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0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63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41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00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22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13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02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5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90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167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26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22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2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57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096144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85133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50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06329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300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73837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390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538437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496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49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15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61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057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669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866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602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917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75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8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08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23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1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96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58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47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77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089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48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12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34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68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24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48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67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57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21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50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84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71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56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62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4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37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840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586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715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996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903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76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88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2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68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27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7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42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625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914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9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9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44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300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370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6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20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989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910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97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75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49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436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88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11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013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7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03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79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38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21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62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89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400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317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5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0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46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030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324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463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791381">
                          <w:marLeft w:val="0"/>
                          <w:marRight w:val="-4211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809671">
                              <w:marLeft w:val="0"/>
                              <w:marRight w:val="40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501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9983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301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455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95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5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8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4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59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42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8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96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23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08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51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48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04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07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39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44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92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10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97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91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62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590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39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03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59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15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88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451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300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79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2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41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43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45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93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265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395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71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32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5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94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454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655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54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266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332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169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32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85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52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04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52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10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41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02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7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98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7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85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55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59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08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99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04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9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27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73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73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15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96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theme" Target="theme/theme1.xml" Id="rId11" /><Relationship Type="http://schemas.openxmlformats.org/officeDocument/2006/relationships/webSettings" Target="webSettings.xml" Id="rId5" /><Relationship Type="http://schemas.openxmlformats.org/officeDocument/2006/relationships/fontTable" Target="fontTable.xml" Id="rId10" /><Relationship Type="http://schemas.openxmlformats.org/officeDocument/2006/relationships/settings" Target="settings.xml" Id="rId4" /><Relationship Type="http://schemas.openxmlformats.org/officeDocument/2006/relationships/footer" Target="footer2.xml" Id="rId9" 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F3DB30-30B2-48C4-8F51-36081724FB78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Microsoft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>Title page</dc:title>
  <dc:subject/>
  <dc:creator>滋賀県立小児保健医療センター</dc:creator>
  <keywords/>
  <lastModifiedBy>市川　尚</lastModifiedBy>
  <revision>310</revision>
  <dcterms:created xsi:type="dcterms:W3CDTF">2018-12-06T15:37:00.0000000Z</dcterms:created>
  <dcterms:modified xsi:type="dcterms:W3CDTF">2021-07-16T21:40:42.4812138Z</dcterms:modified>
</coreProperties>
</file>